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5293B6" w14:textId="77777777" w:rsidR="00000000" w:rsidRDefault="004F7910"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F2E2001" wp14:editId="7296D747">
                <wp:simplePos x="0" y="0"/>
                <wp:positionH relativeFrom="margin">
                  <wp:posOffset>-485775</wp:posOffset>
                </wp:positionH>
                <wp:positionV relativeFrom="paragraph">
                  <wp:posOffset>0</wp:posOffset>
                </wp:positionV>
                <wp:extent cx="9048750" cy="6129655"/>
                <wp:effectExtent l="0" t="0" r="0" b="4445"/>
                <wp:wrapSquare wrapText="bothSides"/>
                <wp:docPr id="215" name="Text Box 2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48750" cy="61296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A6CA396" w14:textId="0A999052" w:rsidR="002F3D58" w:rsidRPr="00F16BAB" w:rsidRDefault="002F3D58" w:rsidP="002F3D58">
                            <w:pPr>
                              <w:pStyle w:val="Table"/>
                            </w:pPr>
                            <w:r w:rsidRPr="000560C0">
                              <w:rPr>
                                <w:b/>
                                <w:bCs w:val="0"/>
                              </w:rPr>
                              <w:t xml:space="preserve">Supplemental Table </w:t>
                            </w:r>
                            <w:r w:rsidR="00144AD2" w:rsidRPr="000560C0">
                              <w:rPr>
                                <w:b/>
                                <w:bCs w:val="0"/>
                              </w:rPr>
                              <w:t>1</w:t>
                            </w:r>
                            <w:r w:rsidR="00BB4D6D" w:rsidRPr="000560C0">
                              <w:rPr>
                                <w:b/>
                                <w:bCs w:val="0"/>
                              </w:rPr>
                              <w:t>.</w:t>
                            </w:r>
                            <w:r w:rsidRPr="00BB4D6D">
                              <w:t xml:space="preserve"> Descriptives</w:t>
                            </w:r>
                            <w:r>
                              <w:t xml:space="preserve"> and Correlations for Physical Activity Intensity Levels, Motivation Regulation, and RAI Scores.</w:t>
                            </w:r>
                          </w:p>
                          <w:tbl>
                            <w:tblPr>
                              <w:tblW w:w="0" w:type="auto"/>
                              <w:tblInd w:w="-90" w:type="dxa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326"/>
                              <w:gridCol w:w="2160"/>
                              <w:gridCol w:w="612"/>
                              <w:gridCol w:w="613"/>
                              <w:gridCol w:w="613"/>
                              <w:gridCol w:w="613"/>
                              <w:gridCol w:w="613"/>
                              <w:gridCol w:w="613"/>
                              <w:gridCol w:w="612"/>
                              <w:gridCol w:w="613"/>
                              <w:gridCol w:w="613"/>
                              <w:gridCol w:w="613"/>
                              <w:gridCol w:w="613"/>
                              <w:gridCol w:w="613"/>
                              <w:gridCol w:w="612"/>
                              <w:gridCol w:w="613"/>
                              <w:gridCol w:w="613"/>
                              <w:gridCol w:w="613"/>
                              <w:gridCol w:w="613"/>
                              <w:gridCol w:w="613"/>
                              <w:gridCol w:w="613"/>
                            </w:tblGrid>
                            <w:tr w:rsidR="00611346" w:rsidRPr="004F7910" w14:paraId="6CC5687D" w14:textId="09B04047" w:rsidTr="005E5161">
                              <w:trPr>
                                <w:trHeight w:val="431"/>
                              </w:trPr>
                              <w:tc>
                                <w:tcPr>
                                  <w:tcW w:w="326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6A45CB31" w14:textId="77777777" w:rsidR="00611346" w:rsidRPr="00F16BAB" w:rsidRDefault="00611346" w:rsidP="002F3D58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b/>
                                      <w:sz w:val="16"/>
                                      <w:szCs w:val="16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4CC5A2F" w14:textId="62296CF5" w:rsidR="00611346" w:rsidRPr="00BF6CA1" w:rsidRDefault="00611346" w:rsidP="002F3D58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b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 w:rsidRPr="00BF6CA1">
                                    <w:rPr>
                                      <w:rFonts w:eastAsia="Times New Roman" w:cs="Times New Roman"/>
                                      <w:b/>
                                      <w:sz w:val="20"/>
                                      <w:szCs w:val="20"/>
                                      <w:lang w:eastAsia="en-US"/>
                                    </w:rPr>
                                    <w:t>Variable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EAC6264" w14:textId="77777777" w:rsidR="00611346" w:rsidRPr="00BF6CA1" w:rsidRDefault="00611346" w:rsidP="002F3D58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 w:rsidRPr="00BF6CA1">
                                    <w:rPr>
                                      <w:rFonts w:eastAsia="Times New Roman" w:cs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6475B57" w14:textId="77777777" w:rsidR="00611346" w:rsidRPr="00BF6CA1" w:rsidRDefault="00611346" w:rsidP="002F3D58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 w:rsidRPr="00BF6CA1">
                                    <w:rPr>
                                      <w:rFonts w:eastAsia="Times New Roman" w:cs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A87D740" w14:textId="77777777" w:rsidR="00611346" w:rsidRPr="00BF6CA1" w:rsidRDefault="00611346" w:rsidP="002F3D58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 w:rsidRPr="00BF6CA1">
                                    <w:rPr>
                                      <w:rFonts w:eastAsia="Times New Roman" w:cs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8596007" w14:textId="77777777" w:rsidR="00611346" w:rsidRPr="00BF6CA1" w:rsidRDefault="00611346" w:rsidP="002F3D58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 w:rsidRPr="00BF6CA1">
                                    <w:rPr>
                                      <w:rFonts w:eastAsia="Times New Roman" w:cs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7C5EC12" w14:textId="77777777" w:rsidR="00611346" w:rsidRPr="00BF6CA1" w:rsidRDefault="00611346" w:rsidP="002F3D58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 w:rsidRPr="00BF6CA1">
                                    <w:rPr>
                                      <w:rFonts w:eastAsia="Times New Roman" w:cs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EFE4E3A" w14:textId="77777777" w:rsidR="00611346" w:rsidRPr="00BF6CA1" w:rsidRDefault="00611346" w:rsidP="002F3D58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 w:rsidRPr="00BF6CA1">
                                    <w:rPr>
                                      <w:rFonts w:eastAsia="Times New Roman" w:cs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D0BB8D2" w14:textId="77777777" w:rsidR="00611346" w:rsidRPr="00BF6CA1" w:rsidRDefault="00611346" w:rsidP="002F3D58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 w:rsidRPr="00BF6CA1">
                                    <w:rPr>
                                      <w:rFonts w:eastAsia="Times New Roman" w:cs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5BE4181" w14:textId="77777777" w:rsidR="00611346" w:rsidRPr="00BF6CA1" w:rsidRDefault="00611346" w:rsidP="002F3D58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 w:rsidRPr="00BF6CA1">
                                    <w:rPr>
                                      <w:rFonts w:eastAsia="Times New Roman" w:cs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EE3DD4F" w14:textId="77777777" w:rsidR="00611346" w:rsidRPr="00BF6CA1" w:rsidRDefault="00611346" w:rsidP="002F3D58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 w:rsidRPr="00BF6CA1">
                                    <w:rPr>
                                      <w:rFonts w:eastAsia="Times New Roman" w:cs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6AE0BAD" w14:textId="77777777" w:rsidR="00611346" w:rsidRPr="00BF6CA1" w:rsidRDefault="00611346" w:rsidP="002F3D58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 w:rsidRPr="00BF6CA1">
                                    <w:rPr>
                                      <w:rFonts w:eastAsia="Times New Roman" w:cs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1884B9F8" w14:textId="79C16E8A" w:rsidR="00611346" w:rsidRPr="00BF6CA1" w:rsidRDefault="00611346" w:rsidP="00604B9B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 w:rsidRPr="00BF6CA1">
                                    <w:rPr>
                                      <w:rFonts w:eastAsia="Times New Roman" w:cs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36DF1C63" w14:textId="00DACAB9" w:rsidR="00611346" w:rsidRPr="00BF6CA1" w:rsidRDefault="00611346" w:rsidP="00604B9B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 w:rsidRPr="00BF6CA1">
                                    <w:rPr>
                                      <w:rFonts w:eastAsia="Times New Roman" w:cs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2850CBC5" w14:textId="530EE8DD" w:rsidR="00611346" w:rsidRPr="00BF6CA1" w:rsidRDefault="00611346" w:rsidP="00604B9B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 w:rsidRPr="00BF6CA1">
                                    <w:rPr>
                                      <w:rFonts w:eastAsia="Times New Roman" w:cs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3EA61B2F" w14:textId="1D3AA12E" w:rsidR="00611346" w:rsidRPr="00BF6CA1" w:rsidRDefault="00611346" w:rsidP="00604B9B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 w:rsidRPr="00BF6CA1">
                                    <w:rPr>
                                      <w:rFonts w:eastAsia="Times New Roman" w:cs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056DB305" w14:textId="35DE1625" w:rsidR="00611346" w:rsidRPr="00BF6CA1" w:rsidRDefault="00611346" w:rsidP="00604B9B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 w:rsidRPr="00BF6CA1">
                                    <w:rPr>
                                      <w:rFonts w:eastAsia="Times New Roman" w:cs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5C796B3B" w14:textId="5960D075" w:rsidR="00611346" w:rsidRPr="00BF6CA1" w:rsidRDefault="00611346" w:rsidP="00604B9B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 w:rsidRPr="00BF6CA1">
                                    <w:rPr>
                                      <w:rFonts w:eastAsia="Times New Roman" w:cs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7DCD0B30" w14:textId="4D76D4D2" w:rsidR="00611346" w:rsidRPr="00BF6CA1" w:rsidRDefault="00611346" w:rsidP="00604B9B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 w:rsidRPr="00BF6CA1">
                                    <w:rPr>
                                      <w:rFonts w:eastAsia="Times New Roman" w:cs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7E8E8F60" w14:textId="61BE6210" w:rsidR="00611346" w:rsidRPr="00BF6CA1" w:rsidRDefault="00611346" w:rsidP="007E6EEC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 w:rsidRPr="00BF6CA1">
                                    <w:rPr>
                                      <w:rFonts w:eastAsia="Times New Roman" w:cs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499E958C" w14:textId="5B3CF72C" w:rsidR="00611346" w:rsidRPr="00BF6CA1" w:rsidRDefault="00611346" w:rsidP="007E6EEC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 w:rsidRPr="00BF6CA1">
                                    <w:rPr>
                                      <w:rFonts w:eastAsia="Times New Roman" w:cs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9</w:t>
                                  </w:r>
                                </w:p>
                              </w:tc>
                            </w:tr>
                            <w:tr w:rsidR="00B32297" w:rsidRPr="00F16BAB" w14:paraId="6674B567" w14:textId="4A77E349" w:rsidTr="00116F65">
                              <w:trPr>
                                <w:trHeight w:val="302"/>
                              </w:trPr>
                              <w:tc>
                                <w:tcPr>
                                  <w:tcW w:w="326" w:type="dxa"/>
                                  <w:vMerge w:val="restart"/>
                                  <w:tcBorders>
                                    <w:top w:val="single" w:sz="4" w:space="0" w:color="auto"/>
                                    <w:left w:val="nil"/>
                                    <w:bottom w:val="dotted" w:sz="4" w:space="0" w:color="auto"/>
                                    <w:right w:val="dotted" w:sz="4" w:space="0" w:color="auto"/>
                                  </w:tcBorders>
                                  <w:textDirection w:val="btLr"/>
                                  <w:vAlign w:val="center"/>
                                </w:tcPr>
                                <w:p w14:paraId="2DE8F0ED" w14:textId="275656A9" w:rsidR="00611346" w:rsidRPr="00611346" w:rsidRDefault="00611346" w:rsidP="00116F65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 w:rsidRPr="00611346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PA Levels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auto"/>
                                    <w:left w:val="dotted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C466F01" w14:textId="1F0C175C" w:rsidR="00611346" w:rsidRPr="00211AB1" w:rsidRDefault="00611346" w:rsidP="002F3D58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 w:rsidRPr="00211AB1"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. Vigorous PA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single" w:sz="4" w:space="0" w:color="auto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51D7345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single" w:sz="4" w:space="0" w:color="auto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5DC0C49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single" w:sz="4" w:space="0" w:color="auto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5D02DC7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single" w:sz="4" w:space="0" w:color="auto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E78FC4B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single" w:sz="4" w:space="0" w:color="auto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2738A48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single" w:sz="4" w:space="0" w:color="auto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58CDF78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single" w:sz="4" w:space="0" w:color="auto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865ED6A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single" w:sz="4" w:space="0" w:color="auto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951C7CA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single" w:sz="4" w:space="0" w:color="auto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16A4069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single" w:sz="4" w:space="0" w:color="auto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435E68C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single" w:sz="4" w:space="0" w:color="auto"/>
                                    <w:left w:val="nil"/>
                                    <w:right w:val="nil"/>
                                  </w:tcBorders>
                                  <w:vAlign w:val="center"/>
                                </w:tcPr>
                                <w:p w14:paraId="0DC293BC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single" w:sz="4" w:space="0" w:color="auto"/>
                                    <w:left w:val="nil"/>
                                    <w:right w:val="nil"/>
                                  </w:tcBorders>
                                  <w:vAlign w:val="center"/>
                                </w:tcPr>
                                <w:p w14:paraId="7CAA43E2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single" w:sz="4" w:space="0" w:color="auto"/>
                                    <w:left w:val="nil"/>
                                    <w:right w:val="nil"/>
                                  </w:tcBorders>
                                  <w:vAlign w:val="center"/>
                                </w:tcPr>
                                <w:p w14:paraId="2AFB4095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single" w:sz="4" w:space="0" w:color="auto"/>
                                    <w:left w:val="nil"/>
                                    <w:right w:val="nil"/>
                                  </w:tcBorders>
                                  <w:vAlign w:val="center"/>
                                </w:tcPr>
                                <w:p w14:paraId="03E95F96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single" w:sz="4" w:space="0" w:color="auto"/>
                                    <w:left w:val="nil"/>
                                    <w:right w:val="nil"/>
                                  </w:tcBorders>
                                  <w:vAlign w:val="center"/>
                                </w:tcPr>
                                <w:p w14:paraId="2B04AD99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single" w:sz="4" w:space="0" w:color="auto"/>
                                    <w:left w:val="nil"/>
                                    <w:right w:val="nil"/>
                                  </w:tcBorders>
                                  <w:vAlign w:val="center"/>
                                </w:tcPr>
                                <w:p w14:paraId="6D849195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single" w:sz="4" w:space="0" w:color="auto"/>
                                    <w:left w:val="nil"/>
                                    <w:right w:val="nil"/>
                                  </w:tcBorders>
                                  <w:vAlign w:val="center"/>
                                </w:tcPr>
                                <w:p w14:paraId="05A638B0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single" w:sz="4" w:space="0" w:color="auto"/>
                                    <w:left w:val="nil"/>
                                    <w:right w:val="nil"/>
                                  </w:tcBorders>
                                  <w:vAlign w:val="center"/>
                                </w:tcPr>
                                <w:p w14:paraId="3FD51ABD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single" w:sz="4" w:space="0" w:color="auto"/>
                                    <w:left w:val="nil"/>
                                    <w:right w:val="nil"/>
                                  </w:tcBorders>
                                  <w:vAlign w:val="center"/>
                                </w:tcPr>
                                <w:p w14:paraId="7457378A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</w:tr>
                            <w:tr w:rsidR="00B32297" w:rsidRPr="00F16BAB" w14:paraId="475469C0" w14:textId="45BB37B5" w:rsidTr="00116F65">
                              <w:trPr>
                                <w:trHeight w:val="302"/>
                              </w:trPr>
                              <w:tc>
                                <w:tcPr>
                                  <w:tcW w:w="326" w:type="dxa"/>
                                  <w:vMerge/>
                                  <w:tcBorders>
                                    <w:top w:val="dotted" w:sz="4" w:space="0" w:color="auto"/>
                                    <w:left w:val="nil"/>
                                    <w:bottom w:val="dotted" w:sz="4" w:space="0" w:color="auto"/>
                                    <w:right w:val="dotted" w:sz="4" w:space="0" w:color="auto"/>
                                  </w:tcBorders>
                                  <w:vAlign w:val="center"/>
                                </w:tcPr>
                                <w:p w14:paraId="6FE318B7" w14:textId="77777777" w:rsidR="00611346" w:rsidRPr="000923A7" w:rsidRDefault="00611346" w:rsidP="00116F65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left w:val="dotted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6603066" w14:textId="2C87C6D1" w:rsidR="00611346" w:rsidRPr="00211AB1" w:rsidRDefault="00611346" w:rsidP="00233B03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 w:rsidRPr="00211AB1"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2. Moderate PA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32D75D2" w14:textId="57E8D0E0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30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20DDF0B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9327619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FE97366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9FCF37D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815B750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42634AF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8BFCF08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17614E4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A0C1E08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7810C60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CC4A347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EB8C3EB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140E238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1333BA2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583A605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8BF5040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EDBB703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A54E35C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</w:tr>
                            <w:tr w:rsidR="00B32297" w:rsidRPr="00F16BAB" w14:paraId="4D9F6393" w14:textId="1BA4B3EF" w:rsidTr="00116F65">
                              <w:trPr>
                                <w:cantSplit/>
                                <w:trHeight w:val="302"/>
                              </w:trPr>
                              <w:tc>
                                <w:tcPr>
                                  <w:tcW w:w="326" w:type="dxa"/>
                                  <w:vMerge/>
                                  <w:tcBorders>
                                    <w:top w:val="dotted" w:sz="4" w:space="0" w:color="auto"/>
                                    <w:left w:val="nil"/>
                                    <w:bottom w:val="dotted" w:sz="4" w:space="0" w:color="auto"/>
                                    <w:right w:val="dotted" w:sz="4" w:space="0" w:color="auto"/>
                                  </w:tcBorders>
                                  <w:textDirection w:val="btLr"/>
                                  <w:vAlign w:val="center"/>
                                </w:tcPr>
                                <w:p w14:paraId="75D14C6A" w14:textId="77777777" w:rsidR="00611346" w:rsidRPr="000923A7" w:rsidRDefault="00611346" w:rsidP="00116F65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left="113" w:right="113"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left w:val="dotted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C69D06E" w14:textId="301D79AA" w:rsidR="00611346" w:rsidRPr="00211AB1" w:rsidRDefault="00611346" w:rsidP="001518B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 w:rsidRPr="00211AB1"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3. Walk PA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26DD218" w14:textId="761DFF6D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11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A21BD28" w14:textId="63D7A936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22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B628A96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E6B7B46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C652404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F238365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074A0A4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543A373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EE22D86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5F930BE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vAlign w:val="center"/>
                                </w:tcPr>
                                <w:p w14:paraId="4B3628BE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vAlign w:val="center"/>
                                </w:tcPr>
                                <w:p w14:paraId="77C5E20D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left w:val="nil"/>
                                    <w:right w:val="nil"/>
                                  </w:tcBorders>
                                  <w:vAlign w:val="center"/>
                                </w:tcPr>
                                <w:p w14:paraId="7D7E158A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vAlign w:val="center"/>
                                </w:tcPr>
                                <w:p w14:paraId="690D430B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vAlign w:val="center"/>
                                </w:tcPr>
                                <w:p w14:paraId="3CD1FD33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vAlign w:val="center"/>
                                </w:tcPr>
                                <w:p w14:paraId="5EEB5F33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vAlign w:val="center"/>
                                </w:tcPr>
                                <w:p w14:paraId="6124F174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vAlign w:val="center"/>
                                </w:tcPr>
                                <w:p w14:paraId="1910B44B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vAlign w:val="center"/>
                                </w:tcPr>
                                <w:p w14:paraId="1897A7ED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</w:tr>
                            <w:tr w:rsidR="00B32297" w:rsidRPr="00F16BAB" w14:paraId="5F3731D0" w14:textId="0E4DC990" w:rsidTr="00116F65">
                              <w:trPr>
                                <w:trHeight w:val="302"/>
                              </w:trPr>
                              <w:tc>
                                <w:tcPr>
                                  <w:tcW w:w="326" w:type="dxa"/>
                                  <w:vMerge/>
                                  <w:tcBorders>
                                    <w:top w:val="dotted" w:sz="4" w:space="0" w:color="auto"/>
                                    <w:left w:val="nil"/>
                                    <w:bottom w:val="dotted" w:sz="4" w:space="0" w:color="auto"/>
                                    <w:right w:val="dotted" w:sz="4" w:space="0" w:color="auto"/>
                                  </w:tcBorders>
                                  <w:vAlign w:val="center"/>
                                </w:tcPr>
                                <w:p w14:paraId="7C5A5442" w14:textId="77777777" w:rsidR="00611346" w:rsidRPr="000923A7" w:rsidRDefault="00611346" w:rsidP="00116F65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left w:val="dotted" w:sz="4" w:space="0" w:color="auto"/>
                                    <w:bottom w:val="dotted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6BBE547" w14:textId="4E4D08E0" w:rsidR="00611346" w:rsidRPr="00211AB1" w:rsidRDefault="00611346" w:rsidP="001518B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 w:rsidRPr="00211AB1"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4. Sitting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left w:val="nil"/>
                                    <w:bottom w:val="dotted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157BDB2" w14:textId="71253A88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-.15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bottom w:val="dotted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E151488" w14:textId="75A91628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-.18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bottom w:val="dotted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9C16818" w14:textId="616686FB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-.09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bottom w:val="dotted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BC32D86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bottom w:val="dotted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9B62820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bottom w:val="dotted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C2E212D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left w:val="nil"/>
                                    <w:bottom w:val="dotted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0BB951D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bottom w:val="dotted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754443D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bottom w:val="dotted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6CAB5AB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bottom w:val="dotted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9A85556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bottom w:val="dotted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1FB4A879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bottom w:val="dotted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70AFDDF4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left w:val="nil"/>
                                    <w:bottom w:val="dotted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25E2DC18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bottom w:val="dotted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0B224157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bottom w:val="dotted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3C31580F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bottom w:val="dotted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4C0C0CCB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bottom w:val="dotted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4626AAE3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bottom w:val="dotted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4717812B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bottom w:val="dotted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593A6285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</w:tr>
                            <w:tr w:rsidR="00B32297" w:rsidRPr="00F16BAB" w14:paraId="1581F01B" w14:textId="5DB062C8" w:rsidTr="00116F65">
                              <w:trPr>
                                <w:trHeight w:val="302"/>
                              </w:trPr>
                              <w:tc>
                                <w:tcPr>
                                  <w:tcW w:w="326" w:type="dxa"/>
                                  <w:vMerge w:val="restart"/>
                                  <w:tcBorders>
                                    <w:top w:val="dotted" w:sz="4" w:space="0" w:color="auto"/>
                                    <w:left w:val="nil"/>
                                    <w:bottom w:val="dotted" w:sz="4" w:space="0" w:color="auto"/>
                                    <w:right w:val="dotted" w:sz="4" w:space="0" w:color="auto"/>
                                  </w:tcBorders>
                                  <w:textDirection w:val="btLr"/>
                                  <w:vAlign w:val="center"/>
                                </w:tcPr>
                                <w:p w14:paraId="04B926C5" w14:textId="441C32E8" w:rsidR="00611346" w:rsidRPr="009160CE" w:rsidRDefault="009160CE" w:rsidP="00116F65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contextualSpacing/>
                                    <w:jc w:val="center"/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 w:rsidRPr="009160CE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Reasons for Exercise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dotted" w:sz="4" w:space="0" w:color="auto"/>
                                    <w:left w:val="dotted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37EE0A3" w14:textId="2D753684" w:rsidR="00611346" w:rsidRPr="00211AB1" w:rsidRDefault="00611346" w:rsidP="001518B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 w:rsidRPr="00211AB1"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5. Mood enhancement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dotted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57CB285" w14:textId="08B7313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31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dotted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BD961F8" w14:textId="00CE063C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19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dotted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D905624" w14:textId="51C06C52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09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dotted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5455E0B" w14:textId="7C2A248D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-.12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dotted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135CA54" w14:textId="527464E4" w:rsidR="00611346" w:rsidRPr="000560C0" w:rsidRDefault="0075779A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 w:rsidR="009F07A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  <w:r w:rsidR="00862F97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91</w:t>
                                  </w:r>
                                  <w:r w:rsidR="009F07A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dotted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79FB596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dotted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505F065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dotted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FE41AD0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dotted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CE55DAB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dotted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6471883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dotted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32C3819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dotted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270D4C0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dotted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D9E9008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dotted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7086B48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dotted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908840C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dotted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6BE807F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dotted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AB78827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dotted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9A7FE3A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dotted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2CA6CDE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</w:tr>
                            <w:tr w:rsidR="00B32297" w:rsidRPr="00F16BAB" w14:paraId="7B1A121F" w14:textId="0A0F2319" w:rsidTr="00116F65">
                              <w:trPr>
                                <w:trHeight w:val="302"/>
                              </w:trPr>
                              <w:tc>
                                <w:tcPr>
                                  <w:tcW w:w="326" w:type="dxa"/>
                                  <w:vMerge/>
                                  <w:tcBorders>
                                    <w:top w:val="dotted" w:sz="4" w:space="0" w:color="auto"/>
                                    <w:left w:val="nil"/>
                                    <w:bottom w:val="dotted" w:sz="4" w:space="0" w:color="auto"/>
                                    <w:right w:val="dotted" w:sz="4" w:space="0" w:color="auto"/>
                                  </w:tcBorders>
                                  <w:vAlign w:val="center"/>
                                </w:tcPr>
                                <w:p w14:paraId="45431355" w14:textId="77777777" w:rsidR="00611346" w:rsidRPr="000923A7" w:rsidRDefault="00611346" w:rsidP="00116F65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nil"/>
                                    <w:left w:val="dotted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4E4EC23" w14:textId="72626ED7" w:rsidR="00611346" w:rsidRPr="00211AB1" w:rsidRDefault="00611346" w:rsidP="00CB6A0D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 w:rsidRPr="00211AB1"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6. Solitude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D43DA9F" w14:textId="6B1445E6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27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F26F2C8" w14:textId="48C5534C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14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43CC782" w14:textId="36BEE3D0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09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ABEB2CC" w14:textId="196DB454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-.13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0DE1D84" w14:textId="1988D25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62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41F2FE4" w14:textId="12127A43" w:rsidR="00611346" w:rsidRPr="000560C0" w:rsidRDefault="009F07A0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(.</w:t>
                                  </w:r>
                                  <w:r w:rsidR="00BD4FE5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93</w:t>
                                  </w:r>
                                  <w:r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B7CF69F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40E25D3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DCDF75B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1972085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247E1D7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AAFF082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AAAB1A6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16E020D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45170E8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365595D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69BF2E0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3F408C8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1C2303B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</w:tr>
                            <w:tr w:rsidR="00B32297" w:rsidRPr="00F16BAB" w14:paraId="13C22395" w14:textId="29D4BC72" w:rsidTr="00116F65">
                              <w:trPr>
                                <w:trHeight w:val="302"/>
                              </w:trPr>
                              <w:tc>
                                <w:tcPr>
                                  <w:tcW w:w="326" w:type="dxa"/>
                                  <w:vMerge/>
                                  <w:tcBorders>
                                    <w:top w:val="dotted" w:sz="4" w:space="0" w:color="auto"/>
                                    <w:left w:val="nil"/>
                                    <w:bottom w:val="dotted" w:sz="4" w:space="0" w:color="auto"/>
                                    <w:right w:val="dotted" w:sz="4" w:space="0" w:color="auto"/>
                                  </w:tcBorders>
                                  <w:vAlign w:val="center"/>
                                </w:tcPr>
                                <w:p w14:paraId="4952906D" w14:textId="77777777" w:rsidR="00611346" w:rsidRPr="000923A7" w:rsidRDefault="00611346" w:rsidP="00116F65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nil"/>
                                    <w:left w:val="dotted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2362D84" w14:textId="305F0BC0" w:rsidR="00611346" w:rsidRPr="00211AB1" w:rsidRDefault="00611346" w:rsidP="00CB6A0D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 w:rsidRPr="00211AB1"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 xml:space="preserve">7. Social 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37CFD56" w14:textId="0A7584CF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29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D0FCB05" w14:textId="4B0417E1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15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1EC658A" w14:textId="5480EA65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07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5006076" w14:textId="3A57A432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-.13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A815620" w14:textId="52511778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48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ED1D97F" w14:textId="04FF6A82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39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391CF1B" w14:textId="5AB9C7F1" w:rsidR="00611346" w:rsidRPr="000560C0" w:rsidRDefault="009F07A0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(.</w:t>
                                  </w:r>
                                  <w:r w:rsidR="00173F59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90</w:t>
                                  </w:r>
                                  <w:r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BC2FCD9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26AF9F6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D03FFD9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AE0B398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956B11F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DD5E978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26AA06C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F992495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11D1757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EB7372F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C92C976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14E1D94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</w:tr>
                            <w:tr w:rsidR="00B32297" w:rsidRPr="00F16BAB" w14:paraId="0F59357D" w14:textId="23861B94" w:rsidTr="00116F65">
                              <w:trPr>
                                <w:trHeight w:val="302"/>
                              </w:trPr>
                              <w:tc>
                                <w:tcPr>
                                  <w:tcW w:w="326" w:type="dxa"/>
                                  <w:vMerge/>
                                  <w:tcBorders>
                                    <w:top w:val="dotted" w:sz="4" w:space="0" w:color="auto"/>
                                    <w:left w:val="nil"/>
                                    <w:bottom w:val="dotted" w:sz="4" w:space="0" w:color="auto"/>
                                    <w:right w:val="dotted" w:sz="4" w:space="0" w:color="auto"/>
                                  </w:tcBorders>
                                  <w:vAlign w:val="center"/>
                                </w:tcPr>
                                <w:p w14:paraId="1C37883D" w14:textId="77777777" w:rsidR="00611346" w:rsidRPr="000923A7" w:rsidRDefault="00611346" w:rsidP="00116F65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nil"/>
                                    <w:left w:val="dotted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9DBBE28" w14:textId="2BCE163A" w:rsidR="00611346" w:rsidRPr="00211AB1" w:rsidRDefault="00611346" w:rsidP="00CB6A0D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 w:rsidRPr="00211AB1"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8. Fitness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E1AD2C2" w14:textId="26178284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32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614283C" w14:textId="78FE38D9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13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E582B69" w14:textId="576EE62B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11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7863C07" w14:textId="4F8078B2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-.13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3B9AD0F" w14:textId="3401C810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56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5311474" w14:textId="453B8B0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36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6EA9795" w14:textId="68067B4B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42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0C6091F" w14:textId="59A0666D" w:rsidR="00611346" w:rsidRPr="000560C0" w:rsidRDefault="009F07A0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(.</w:t>
                                  </w:r>
                                  <w:r w:rsidR="008E52F5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85</w:t>
                                  </w:r>
                                  <w:r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858A382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B858360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vAlign w:val="center"/>
                                </w:tcPr>
                                <w:p w14:paraId="66F5BB1D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vAlign w:val="center"/>
                                </w:tcPr>
                                <w:p w14:paraId="7C1827E4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vAlign w:val="center"/>
                                </w:tcPr>
                                <w:p w14:paraId="45BF464C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vAlign w:val="center"/>
                                </w:tcPr>
                                <w:p w14:paraId="55F89DCF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vAlign w:val="center"/>
                                </w:tcPr>
                                <w:p w14:paraId="3DCB03FD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vAlign w:val="center"/>
                                </w:tcPr>
                                <w:p w14:paraId="3064C911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vAlign w:val="center"/>
                                </w:tcPr>
                                <w:p w14:paraId="304B8CC3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vAlign w:val="center"/>
                                </w:tcPr>
                                <w:p w14:paraId="66E2AB6F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vAlign w:val="center"/>
                                </w:tcPr>
                                <w:p w14:paraId="6ADCAFA4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</w:tr>
                            <w:tr w:rsidR="00B32297" w:rsidRPr="00F16BAB" w14:paraId="5F8E91F5" w14:textId="66EA5AEE" w:rsidTr="00116F65">
                              <w:trPr>
                                <w:trHeight w:val="302"/>
                              </w:trPr>
                              <w:tc>
                                <w:tcPr>
                                  <w:tcW w:w="326" w:type="dxa"/>
                                  <w:vMerge/>
                                  <w:tcBorders>
                                    <w:top w:val="dotted" w:sz="4" w:space="0" w:color="auto"/>
                                    <w:left w:val="nil"/>
                                    <w:bottom w:val="dotted" w:sz="4" w:space="0" w:color="auto"/>
                                    <w:right w:val="dotted" w:sz="4" w:space="0" w:color="auto"/>
                                  </w:tcBorders>
                                  <w:vAlign w:val="center"/>
                                </w:tcPr>
                                <w:p w14:paraId="2FB9419A" w14:textId="77777777" w:rsidR="00611346" w:rsidRPr="000923A7" w:rsidRDefault="00611346" w:rsidP="00116F65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nil"/>
                                    <w:left w:val="dotted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C65C444" w14:textId="6C951E53" w:rsidR="00611346" w:rsidRPr="00211AB1" w:rsidRDefault="00611346" w:rsidP="00CB6A0D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 w:rsidRPr="00211AB1"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9. Weight management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72745F6" w14:textId="719E591E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01</w:t>
                                  </w:r>
                                  <w:r w:rsidRPr="000560C0">
                                    <w:rPr>
                                      <w:rFonts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:vertAlign w:val="superscript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8B3BF83" w14:textId="4DE3F270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-.05</w:t>
                                  </w:r>
                                  <w:r w:rsidRPr="000560C0">
                                    <w:rPr>
                                      <w:rFonts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:vertAlign w:val="superscript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2C6F9EE" w14:textId="12A6556F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-.01</w:t>
                                  </w:r>
                                  <w:r w:rsidRPr="000560C0">
                                    <w:rPr>
                                      <w:rFonts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:vertAlign w:val="superscript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66EE42C" w14:textId="29500C92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-.01</w:t>
                                  </w:r>
                                  <w:r w:rsidRPr="000560C0">
                                    <w:rPr>
                                      <w:rFonts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:vertAlign w:val="superscript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734351F" w14:textId="0FDB9192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19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8E6952A" w14:textId="5C362478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15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0F56139" w14:textId="70DE8834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15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09F9004" w14:textId="440DF058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26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464A7CC" w14:textId="6F54720B" w:rsidR="00611346" w:rsidRPr="000560C0" w:rsidRDefault="009F07A0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(.</w:t>
                                  </w:r>
                                  <w:r w:rsidR="0027564F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90</w:t>
                                  </w:r>
                                  <w:r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485F561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D295EC2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7250E1F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39B8656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07D9198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C4753E7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76A9D09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4D750E7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8878DCC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7AF3C4B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</w:p>
                              </w:tc>
                            </w:tr>
                            <w:tr w:rsidR="00B32297" w:rsidRPr="00F16BAB" w14:paraId="521638C1" w14:textId="04558354" w:rsidTr="00116F65">
                              <w:trPr>
                                <w:trHeight w:val="302"/>
                              </w:trPr>
                              <w:tc>
                                <w:tcPr>
                                  <w:tcW w:w="326" w:type="dxa"/>
                                  <w:vMerge/>
                                  <w:tcBorders>
                                    <w:top w:val="dotted" w:sz="4" w:space="0" w:color="auto"/>
                                    <w:left w:val="nil"/>
                                    <w:bottom w:val="dotted" w:sz="4" w:space="0" w:color="auto"/>
                                    <w:right w:val="dotted" w:sz="4" w:space="0" w:color="auto"/>
                                  </w:tcBorders>
                                  <w:vAlign w:val="center"/>
                                </w:tcPr>
                                <w:p w14:paraId="03D7C2EE" w14:textId="77777777" w:rsidR="00611346" w:rsidRPr="000923A7" w:rsidRDefault="00611346" w:rsidP="00116F65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left w:val="dotted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1EE5128" w14:textId="4C3E0F24" w:rsidR="00611346" w:rsidRPr="00211AB1" w:rsidRDefault="00611346" w:rsidP="00631F5C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 w:rsidRPr="00211AB1"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0. Preventative health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  <w:hideMark/>
                                </w:tcPr>
                                <w:p w14:paraId="2EAC14D1" w14:textId="22B3E8CF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11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  <w:hideMark/>
                                </w:tcPr>
                                <w:p w14:paraId="1AA772FE" w14:textId="38E1EA3D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06</w:t>
                                  </w:r>
                                  <w:r w:rsidRPr="000560C0">
                                    <w:rPr>
                                      <w:rFonts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:vertAlign w:val="superscript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  <w:hideMark/>
                                </w:tcPr>
                                <w:p w14:paraId="24F33552" w14:textId="122847BD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04</w:t>
                                  </w:r>
                                  <w:r w:rsidRPr="000560C0">
                                    <w:rPr>
                                      <w:rFonts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:vertAlign w:val="superscript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  <w:hideMark/>
                                </w:tcPr>
                                <w:p w14:paraId="2151435D" w14:textId="2182DBCC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-.10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  <w:hideMark/>
                                </w:tcPr>
                                <w:p w14:paraId="4591FF95" w14:textId="53FAC38F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39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  <w:hideMark/>
                                </w:tcPr>
                                <w:p w14:paraId="0D06C4D5" w14:textId="07E458AC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26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  <w:hideMark/>
                                </w:tcPr>
                                <w:p w14:paraId="57B9E0B7" w14:textId="1BC4CEAA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23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  <w:hideMark/>
                                </w:tcPr>
                                <w:p w14:paraId="10EEB54F" w14:textId="049F7E4C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57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  <w:hideMark/>
                                </w:tcPr>
                                <w:p w14:paraId="30AE4F99" w14:textId="671BE1F3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30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  <w:hideMark/>
                                </w:tcPr>
                                <w:p w14:paraId="2A306764" w14:textId="3976FFDA" w:rsidR="00611346" w:rsidRPr="000560C0" w:rsidRDefault="009F07A0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(.</w:t>
                                  </w:r>
                                  <w:r w:rsidR="003404BF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86</w:t>
                                  </w:r>
                                  <w:r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3D25A715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6887AA78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37A39ABB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1A73C94F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66FE9937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5048B1B0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7EE0EC4A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2B4E0AC8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5F9BEC14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B32297" w:rsidRPr="00F16BAB" w14:paraId="5FBA9CD0" w14:textId="3D776EA5" w:rsidTr="00116F65">
                              <w:trPr>
                                <w:trHeight w:val="302"/>
                              </w:trPr>
                              <w:tc>
                                <w:tcPr>
                                  <w:tcW w:w="326" w:type="dxa"/>
                                  <w:vMerge/>
                                  <w:tcBorders>
                                    <w:top w:val="dotted" w:sz="4" w:space="0" w:color="auto"/>
                                    <w:left w:val="nil"/>
                                    <w:bottom w:val="dotted" w:sz="4" w:space="0" w:color="auto"/>
                                    <w:right w:val="dotted" w:sz="4" w:space="0" w:color="auto"/>
                                  </w:tcBorders>
                                  <w:vAlign w:val="center"/>
                                </w:tcPr>
                                <w:p w14:paraId="27811551" w14:textId="77777777" w:rsidR="00611346" w:rsidRPr="000923A7" w:rsidRDefault="00611346" w:rsidP="00116F65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left w:val="dotted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69EA01D" w14:textId="01BF6B39" w:rsidR="00611346" w:rsidRPr="00211AB1" w:rsidRDefault="00611346" w:rsidP="00631F5C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 w:rsidRPr="00211AB1"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1. Appearance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</w:tcPr>
                                <w:p w14:paraId="0E7121D3" w14:textId="7BC3D449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12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</w:tcPr>
                                <w:p w14:paraId="252B525A" w14:textId="6FB87EF2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04</w:t>
                                  </w:r>
                                  <w:r w:rsidRPr="000560C0">
                                    <w:rPr>
                                      <w:rFonts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:vertAlign w:val="superscript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</w:tcPr>
                                <w:p w14:paraId="0A03111A" w14:textId="2E54CAEB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03</w:t>
                                  </w:r>
                                  <w:r w:rsidRPr="000560C0">
                                    <w:rPr>
                                      <w:rFonts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:vertAlign w:val="superscript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</w:tcPr>
                                <w:p w14:paraId="32B3D415" w14:textId="7FAD0C68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-.02</w:t>
                                  </w:r>
                                  <w:r w:rsidRPr="000560C0">
                                    <w:rPr>
                                      <w:rFonts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:vertAlign w:val="superscript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</w:tcPr>
                                <w:p w14:paraId="37DC07F7" w14:textId="1A7C0EA5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40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</w:tcPr>
                                <w:p w14:paraId="0F2A5C82" w14:textId="17971B51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24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</w:tcPr>
                                <w:p w14:paraId="672BAF88" w14:textId="430B958D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23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</w:tcPr>
                                <w:p w14:paraId="11F9D91D" w14:textId="1091CDB6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42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</w:tcPr>
                                <w:p w14:paraId="390AE5CF" w14:textId="38D5821E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59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</w:tcPr>
                                <w:p w14:paraId="721EF97B" w14:textId="1DC6AC36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30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2955E83C" w14:textId="3148DC01" w:rsidR="00611346" w:rsidRPr="000560C0" w:rsidRDefault="009F07A0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(.</w:t>
                                  </w:r>
                                  <w:r w:rsidR="00495D3C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94</w:t>
                                  </w:r>
                                  <w:r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5FBB05B6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24D6EEA3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648D9CAF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27C0CBA1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2A50A21A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12618C8F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3590419A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29DC928C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B32297" w:rsidRPr="00F16BAB" w14:paraId="3F864B3C" w14:textId="64D8D43A" w:rsidTr="00116F65">
                              <w:trPr>
                                <w:trHeight w:val="302"/>
                              </w:trPr>
                              <w:tc>
                                <w:tcPr>
                                  <w:tcW w:w="326" w:type="dxa"/>
                                  <w:vMerge/>
                                  <w:tcBorders>
                                    <w:top w:val="dotted" w:sz="4" w:space="0" w:color="auto"/>
                                    <w:left w:val="nil"/>
                                    <w:bottom w:val="dotted" w:sz="4" w:space="0" w:color="auto"/>
                                    <w:right w:val="dotted" w:sz="4" w:space="0" w:color="auto"/>
                                  </w:tcBorders>
                                  <w:vAlign w:val="center"/>
                                </w:tcPr>
                                <w:p w14:paraId="7F53B1C1" w14:textId="77777777" w:rsidR="00611346" w:rsidRPr="000923A7" w:rsidRDefault="00611346" w:rsidP="00116F65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left w:val="dotted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51EC184" w14:textId="65621886" w:rsidR="00611346" w:rsidRPr="00211AB1" w:rsidRDefault="00611346" w:rsidP="00631F5C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 w:rsidRPr="00211AB1"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2. Health concerns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</w:tcPr>
                                <w:p w14:paraId="57F29249" w14:textId="2EBE205C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-.04</w:t>
                                  </w:r>
                                  <w:r w:rsidRPr="000560C0">
                                    <w:rPr>
                                      <w:rFonts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:vertAlign w:val="superscript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</w:tcPr>
                                <w:p w14:paraId="0FE2D03E" w14:textId="13EAFC68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-.01</w:t>
                                  </w:r>
                                  <w:r w:rsidRPr="000560C0">
                                    <w:rPr>
                                      <w:rFonts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:vertAlign w:val="superscript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</w:tcPr>
                                <w:p w14:paraId="0B5B8636" w14:textId="05F96820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04</w:t>
                                  </w:r>
                                  <w:r w:rsidRPr="000560C0">
                                    <w:rPr>
                                      <w:rFonts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:vertAlign w:val="superscript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</w:tcPr>
                                <w:p w14:paraId="5138751F" w14:textId="375F8059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-.06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</w:tcPr>
                                <w:p w14:paraId="7DF2063E" w14:textId="244A9A59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06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</w:tcPr>
                                <w:p w14:paraId="48E66C83" w14:textId="6040A5AB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11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</w:tcPr>
                                <w:p w14:paraId="4ADDBE52" w14:textId="5B91DCB4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10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</w:tcPr>
                                <w:p w14:paraId="37DB3CBC" w14:textId="7B041808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17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</w:tcPr>
                                <w:p w14:paraId="70B5D62E" w14:textId="4187F551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30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</w:tcPr>
                                <w:p w14:paraId="0AE69368" w14:textId="424A0E74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24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4AB1B773" w14:textId="13A7B65B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05</w:t>
                                  </w:r>
                                  <w:r w:rsidRPr="000560C0">
                                    <w:rPr>
                                      <w:rFonts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:vertAlign w:val="superscript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1ED7993C" w14:textId="795E6663" w:rsidR="00611346" w:rsidRPr="000560C0" w:rsidRDefault="009F07A0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(.</w:t>
                                  </w:r>
                                  <w:r w:rsidR="001A48D9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84</w:t>
                                  </w:r>
                                  <w:r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501E6032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385D505B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6EE08600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3681B120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502420FB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5FA3C408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6D52B126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B32297" w:rsidRPr="00F16BAB" w14:paraId="4E1BC6AF" w14:textId="11B91AB0" w:rsidTr="00116F65">
                              <w:trPr>
                                <w:trHeight w:val="302"/>
                              </w:trPr>
                              <w:tc>
                                <w:tcPr>
                                  <w:tcW w:w="326" w:type="dxa"/>
                                  <w:vMerge/>
                                  <w:tcBorders>
                                    <w:top w:val="dotted" w:sz="4" w:space="0" w:color="auto"/>
                                    <w:left w:val="nil"/>
                                    <w:bottom w:val="dotted" w:sz="4" w:space="0" w:color="auto"/>
                                    <w:right w:val="dotted" w:sz="4" w:space="0" w:color="auto"/>
                                  </w:tcBorders>
                                  <w:vAlign w:val="center"/>
                                </w:tcPr>
                                <w:p w14:paraId="28FCF5A2" w14:textId="77777777" w:rsidR="00611346" w:rsidRPr="000923A7" w:rsidRDefault="00611346" w:rsidP="00116F65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left w:val="dotted" w:sz="4" w:space="0" w:color="auto"/>
                                    <w:bottom w:val="dotted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E01172A" w14:textId="173D629E" w:rsidR="00611346" w:rsidRPr="00211AB1" w:rsidRDefault="00611346" w:rsidP="00B42FD0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 w:rsidRPr="00211AB1"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3. Competition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left w:val="nil"/>
                                    <w:bottom w:val="dotted" w:sz="4" w:space="0" w:color="auto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</w:tcPr>
                                <w:p w14:paraId="2AE25BFC" w14:textId="0F34E863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30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bottom w:val="dotted" w:sz="4" w:space="0" w:color="auto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</w:tcPr>
                                <w:p w14:paraId="48EF8F17" w14:textId="1EC4E57E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17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bottom w:val="dotted" w:sz="4" w:space="0" w:color="auto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</w:tcPr>
                                <w:p w14:paraId="29513634" w14:textId="370CE16B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08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bottom w:val="dotted" w:sz="4" w:space="0" w:color="auto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</w:tcPr>
                                <w:p w14:paraId="2B99425B" w14:textId="7204A5F4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-.11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bottom w:val="dotted" w:sz="4" w:space="0" w:color="auto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</w:tcPr>
                                <w:p w14:paraId="31937241" w14:textId="4B5B4D6E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33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bottom w:val="dotted" w:sz="4" w:space="0" w:color="auto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</w:tcPr>
                                <w:p w14:paraId="0092EF40" w14:textId="2B2C5822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33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left w:val="nil"/>
                                    <w:bottom w:val="dotted" w:sz="4" w:space="0" w:color="auto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</w:tcPr>
                                <w:p w14:paraId="1FF1103E" w14:textId="1A723060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51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bottom w:val="dotted" w:sz="4" w:space="0" w:color="auto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</w:tcPr>
                                <w:p w14:paraId="7E08D185" w14:textId="4CF9D8B6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38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bottom w:val="dotted" w:sz="4" w:space="0" w:color="auto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</w:tcPr>
                                <w:p w14:paraId="335ACD19" w14:textId="6340789C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04</w:t>
                                  </w:r>
                                  <w:r w:rsidRPr="000560C0">
                                    <w:rPr>
                                      <w:rFonts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:vertAlign w:val="superscript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bottom w:val="dotted" w:sz="4" w:space="0" w:color="auto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</w:tcPr>
                                <w:p w14:paraId="3D7AF7FF" w14:textId="175B326E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10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bottom w:val="dotted" w:sz="4" w:space="0" w:color="auto"/>
                                    <w:right w:val="nil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3188C927" w14:textId="69AAD609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27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bottom w:val="dotted" w:sz="4" w:space="0" w:color="auto"/>
                                    <w:right w:val="nil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6799BD00" w14:textId="68B19D2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-.06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left w:val="nil"/>
                                    <w:bottom w:val="dotted" w:sz="4" w:space="0" w:color="auto"/>
                                    <w:right w:val="nil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0FF48F0E" w14:textId="56E604BA" w:rsidR="00611346" w:rsidRPr="000560C0" w:rsidRDefault="009F07A0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(.</w:t>
                                  </w:r>
                                  <w:r w:rsidR="00E3456C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93</w:t>
                                  </w:r>
                                  <w:r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bottom w:val="dotted" w:sz="4" w:space="0" w:color="auto"/>
                                    <w:right w:val="nil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3420CEB3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bottom w:val="dotted" w:sz="4" w:space="0" w:color="auto"/>
                                    <w:right w:val="nil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69A66EDC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bottom w:val="dotted" w:sz="4" w:space="0" w:color="auto"/>
                                    <w:right w:val="nil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30F7D2DA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bottom w:val="dotted" w:sz="4" w:space="0" w:color="auto"/>
                                    <w:right w:val="nil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003B9D46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bottom w:val="dotted" w:sz="4" w:space="0" w:color="auto"/>
                                    <w:right w:val="nil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2AD6FD0C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bottom w:val="dotted" w:sz="4" w:space="0" w:color="auto"/>
                                    <w:right w:val="nil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05419B72" w14:textId="77777777" w:rsidR="00611346" w:rsidRPr="000560C0" w:rsidRDefault="00611346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B32297" w:rsidRPr="00F16BAB" w14:paraId="20B39D5A" w14:textId="58B1C248" w:rsidTr="00116F65">
                              <w:trPr>
                                <w:trHeight w:val="302"/>
                              </w:trPr>
                              <w:tc>
                                <w:tcPr>
                                  <w:tcW w:w="326" w:type="dxa"/>
                                  <w:vMerge w:val="restart"/>
                                  <w:tcBorders>
                                    <w:top w:val="dotted" w:sz="4" w:space="0" w:color="auto"/>
                                    <w:left w:val="nil"/>
                                    <w:bottom w:val="dotted" w:sz="4" w:space="0" w:color="auto"/>
                                    <w:right w:val="dotted" w:sz="4" w:space="0" w:color="auto"/>
                                  </w:tcBorders>
                                  <w:textDirection w:val="btLr"/>
                                  <w:vAlign w:val="center"/>
                                </w:tcPr>
                                <w:p w14:paraId="5BD25BBE" w14:textId="7EC94416" w:rsidR="009160CE" w:rsidRPr="009160CE" w:rsidRDefault="005E5161" w:rsidP="00116F65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outlineLvl w:val="0"/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 w:rsidRPr="009160CE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Motiva</w:t>
                                  </w:r>
                                  <w:r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tion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dotted" w:sz="4" w:space="0" w:color="auto"/>
                                    <w:left w:val="dotted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94D743A" w14:textId="26DF33C9" w:rsidR="009160CE" w:rsidRPr="00211AB1" w:rsidRDefault="009160CE" w:rsidP="0044213F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 w:rsidRPr="00211AB1"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4. External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dotted" w:sz="4" w:space="0" w:color="auto"/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</w:tcPr>
                                <w:p w14:paraId="4B708446" w14:textId="49244341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09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dotted" w:sz="4" w:space="0" w:color="auto"/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</w:tcPr>
                                <w:p w14:paraId="368F5BE7" w14:textId="5D2FC17F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02</w:t>
                                  </w:r>
                                  <w:r w:rsidRPr="000560C0">
                                    <w:rPr>
                                      <w:rFonts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:vertAlign w:val="superscript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dotted" w:sz="4" w:space="0" w:color="auto"/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</w:tcPr>
                                <w:p w14:paraId="34C58B07" w14:textId="7353A874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-.01</w:t>
                                  </w:r>
                                  <w:r w:rsidRPr="000560C0">
                                    <w:rPr>
                                      <w:rFonts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:vertAlign w:val="superscript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dotted" w:sz="4" w:space="0" w:color="auto"/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</w:tcPr>
                                <w:p w14:paraId="19736AC8" w14:textId="30023929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-.02</w:t>
                                  </w:r>
                                  <w:r w:rsidRPr="000560C0">
                                    <w:rPr>
                                      <w:rFonts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:vertAlign w:val="superscript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dotted" w:sz="4" w:space="0" w:color="auto"/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</w:tcPr>
                                <w:p w14:paraId="7BD428F5" w14:textId="0C1F1289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02</w:t>
                                  </w:r>
                                  <w:r w:rsidRPr="000560C0">
                                    <w:rPr>
                                      <w:rFonts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:vertAlign w:val="superscript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dotted" w:sz="4" w:space="0" w:color="auto"/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</w:tcPr>
                                <w:p w14:paraId="153448F3" w14:textId="34C5812B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-.01</w:t>
                                  </w:r>
                                  <w:r w:rsidRPr="000560C0">
                                    <w:rPr>
                                      <w:rFonts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:vertAlign w:val="superscript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dotted" w:sz="4" w:space="0" w:color="auto"/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</w:tcPr>
                                <w:p w14:paraId="11DF5531" w14:textId="5D5DB90F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-.12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dotted" w:sz="4" w:space="0" w:color="auto"/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</w:tcPr>
                                <w:p w14:paraId="3FD3F425" w14:textId="09DBE3DB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-.04</w:t>
                                  </w:r>
                                  <w:r w:rsidRPr="000560C0">
                                    <w:rPr>
                                      <w:rFonts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:vertAlign w:val="superscript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dotted" w:sz="4" w:space="0" w:color="auto"/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</w:tcPr>
                                <w:p w14:paraId="414A03E3" w14:textId="4622D658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-.23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dotted" w:sz="4" w:space="0" w:color="auto"/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</w:tcPr>
                                <w:p w14:paraId="4F83EA24" w14:textId="7393C076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-.08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dotted" w:sz="4" w:space="0" w:color="auto"/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12BA3648" w14:textId="4EF0CE0E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-.17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dotted" w:sz="4" w:space="0" w:color="auto"/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0CC11B69" w14:textId="68F06077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-.20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dotted" w:sz="4" w:space="0" w:color="auto"/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674547E9" w14:textId="03388F45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-.12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dotted" w:sz="4" w:space="0" w:color="auto"/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67E49B65" w14:textId="2C94A102" w:rsidR="009160CE" w:rsidRPr="000560C0" w:rsidRDefault="009F07A0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(.</w:t>
                                  </w:r>
                                  <w:r w:rsidR="008C5A22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83</w:t>
                                  </w:r>
                                  <w:r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dotted" w:sz="4" w:space="0" w:color="auto"/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482A6528" w14:textId="77777777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dotted" w:sz="4" w:space="0" w:color="auto"/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1D7785DA" w14:textId="77777777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dotted" w:sz="4" w:space="0" w:color="auto"/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75CB9414" w14:textId="77777777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dotted" w:sz="4" w:space="0" w:color="auto"/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5F4811C5" w14:textId="77777777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dotted" w:sz="4" w:space="0" w:color="auto"/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367736B9" w14:textId="77777777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B32297" w:rsidRPr="00F16BAB" w14:paraId="1426F69F" w14:textId="637C6C7E" w:rsidTr="005E5161">
                              <w:trPr>
                                <w:trHeight w:val="302"/>
                              </w:trPr>
                              <w:tc>
                                <w:tcPr>
                                  <w:tcW w:w="326" w:type="dxa"/>
                                  <w:vMerge/>
                                  <w:tcBorders>
                                    <w:top w:val="dotted" w:sz="4" w:space="0" w:color="auto"/>
                                    <w:left w:val="nil"/>
                                    <w:bottom w:val="dotted" w:sz="4" w:space="0" w:color="auto"/>
                                    <w:right w:val="dotted" w:sz="4" w:space="0" w:color="auto"/>
                                  </w:tcBorders>
                                </w:tcPr>
                                <w:p w14:paraId="574AB573" w14:textId="77777777" w:rsidR="009160CE" w:rsidRDefault="009160CE" w:rsidP="0044213F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left w:val="dotted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5A85B44" w14:textId="11D2992B" w:rsidR="009160CE" w:rsidRPr="00211AB1" w:rsidRDefault="009160CE" w:rsidP="0044213F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 w:rsidRPr="00211AB1"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5. Introjected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</w:tcPr>
                                <w:p w14:paraId="46C203D0" w14:textId="766F8406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-.17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</w:tcPr>
                                <w:p w14:paraId="1C1920AD" w14:textId="52A9F52E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-.04</w:t>
                                  </w:r>
                                  <w:r w:rsidRPr="000560C0">
                                    <w:rPr>
                                      <w:rFonts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:vertAlign w:val="superscript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</w:tcPr>
                                <w:p w14:paraId="0B0745B9" w14:textId="6B724DA5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01</w:t>
                                  </w:r>
                                  <w:r w:rsidRPr="000560C0">
                                    <w:rPr>
                                      <w:rFonts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:vertAlign w:val="superscript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</w:tcPr>
                                <w:p w14:paraId="310A7884" w14:textId="1D611228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-.01</w:t>
                                  </w:r>
                                  <w:r w:rsidRPr="000560C0">
                                    <w:rPr>
                                      <w:rFonts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:vertAlign w:val="superscript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</w:tcPr>
                                <w:p w14:paraId="79BE1D2B" w14:textId="532B14F7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-.37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</w:tcPr>
                                <w:p w14:paraId="0D71E3D3" w14:textId="0578597D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-.25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</w:tcPr>
                                <w:p w14:paraId="653DCA06" w14:textId="3843B2B7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-.20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</w:tcPr>
                                <w:p w14:paraId="0E7C471D" w14:textId="178C824E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-.35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</w:tcPr>
                                <w:p w14:paraId="50C0CB79" w14:textId="41F37D08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-.30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</w:tcPr>
                                <w:p w14:paraId="0F4AB3AE" w14:textId="3BEEAF0C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-.22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3FDBE211" w14:textId="1D3917B2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-.42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717C876E" w14:textId="498A8A15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-.01</w:t>
                                  </w:r>
                                  <w:r w:rsidRPr="000560C0">
                                    <w:rPr>
                                      <w:rFonts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:vertAlign w:val="superscript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51647E52" w14:textId="3401EF74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-.24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174EF745" w14:textId="3F8140FD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25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4B70BF9F" w14:textId="136A6B6C" w:rsidR="009160CE" w:rsidRPr="000560C0" w:rsidRDefault="009F07A0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(.</w:t>
                                  </w:r>
                                  <w:r w:rsidR="003B6BCA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89</w:t>
                                  </w:r>
                                  <w:r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3F742163" w14:textId="77777777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6668C40C" w14:textId="77777777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63C4010B" w14:textId="77777777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375B04A7" w14:textId="77777777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B32297" w:rsidRPr="00F16BAB" w14:paraId="7C44095A" w14:textId="2CAC3CF3" w:rsidTr="005E5161">
                              <w:trPr>
                                <w:trHeight w:val="302"/>
                              </w:trPr>
                              <w:tc>
                                <w:tcPr>
                                  <w:tcW w:w="326" w:type="dxa"/>
                                  <w:vMerge/>
                                  <w:tcBorders>
                                    <w:top w:val="dotted" w:sz="4" w:space="0" w:color="auto"/>
                                    <w:left w:val="nil"/>
                                    <w:bottom w:val="dotted" w:sz="4" w:space="0" w:color="auto"/>
                                    <w:right w:val="dotted" w:sz="4" w:space="0" w:color="auto"/>
                                  </w:tcBorders>
                                </w:tcPr>
                                <w:p w14:paraId="01E2233C" w14:textId="77777777" w:rsidR="009160CE" w:rsidRDefault="009160CE" w:rsidP="0044213F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left w:val="dotted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5CFE9E2" w14:textId="2E25F985" w:rsidR="009160CE" w:rsidRPr="00211AB1" w:rsidRDefault="009160CE" w:rsidP="0044213F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 w:rsidRPr="00211AB1"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6. Identified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</w:tcPr>
                                <w:p w14:paraId="044C5ED1" w14:textId="1C0D69AC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40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</w:tcPr>
                                <w:p w14:paraId="00DE37FE" w14:textId="6EA840E1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22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</w:tcPr>
                                <w:p w14:paraId="6816CA5C" w14:textId="66BC1FA4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07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</w:tcPr>
                                <w:p w14:paraId="4D5E2961" w14:textId="2B89CC74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-.13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</w:tcPr>
                                <w:p w14:paraId="30663A24" w14:textId="6B457CF5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63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</w:tcPr>
                                <w:p w14:paraId="5CD150FE" w14:textId="3C1C3410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42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</w:tcPr>
                                <w:p w14:paraId="651CF8E9" w14:textId="663CA7A7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36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</w:tcPr>
                                <w:p w14:paraId="2385FE47" w14:textId="1B6EA5AF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57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</w:tcPr>
                                <w:p w14:paraId="6678B864" w14:textId="50E71010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08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</w:tcPr>
                                <w:p w14:paraId="4046C2EC" w14:textId="32E03AB8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43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75B0B577" w14:textId="111509C3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28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172E9F5A" w14:textId="5B0AD497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-.02</w:t>
                                  </w:r>
                                  <w:r w:rsidRPr="000560C0">
                                    <w:rPr>
                                      <w:rFonts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:vertAlign w:val="superscript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72A402C1" w14:textId="5839AC32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28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190A95C2" w14:textId="0C72F1CF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06</w:t>
                                  </w:r>
                                  <w:r w:rsidRPr="000560C0">
                                    <w:rPr>
                                      <w:rFonts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:vertAlign w:val="superscript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461FFFD4" w14:textId="0D5BF908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-.50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54A64560" w14:textId="2D07C9F9" w:rsidR="009160CE" w:rsidRPr="000560C0" w:rsidRDefault="009F07A0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(.</w:t>
                                  </w:r>
                                  <w:r w:rsidR="00157E6A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81</w:t>
                                  </w:r>
                                  <w:r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13A1B686" w14:textId="77777777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100A8C43" w14:textId="77777777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66AB0314" w14:textId="77777777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B32297" w:rsidRPr="00F16BAB" w14:paraId="5997C3B7" w14:textId="6EF778E7" w:rsidTr="005E5161">
                              <w:trPr>
                                <w:trHeight w:val="302"/>
                              </w:trPr>
                              <w:tc>
                                <w:tcPr>
                                  <w:tcW w:w="326" w:type="dxa"/>
                                  <w:vMerge/>
                                  <w:tcBorders>
                                    <w:top w:val="dotted" w:sz="4" w:space="0" w:color="auto"/>
                                    <w:left w:val="nil"/>
                                    <w:bottom w:val="dotted" w:sz="4" w:space="0" w:color="auto"/>
                                    <w:right w:val="dotted" w:sz="4" w:space="0" w:color="auto"/>
                                  </w:tcBorders>
                                </w:tcPr>
                                <w:p w14:paraId="37B2B6FB" w14:textId="77777777" w:rsidR="009160CE" w:rsidRDefault="009160CE" w:rsidP="0044213F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left w:val="dotted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927ADE4" w14:textId="72335E39" w:rsidR="009160CE" w:rsidRPr="00211AB1" w:rsidRDefault="009160CE" w:rsidP="0044213F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 w:rsidRPr="00211AB1"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7. Integrated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</w:tcPr>
                                <w:p w14:paraId="6246E8C1" w14:textId="35B29495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43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</w:tcPr>
                                <w:p w14:paraId="555C27A7" w14:textId="227D89E4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22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</w:tcPr>
                                <w:p w14:paraId="4B6A0EF4" w14:textId="3521A4CD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09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</w:tcPr>
                                <w:p w14:paraId="3ECC85F3" w14:textId="06502132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-.16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</w:tcPr>
                                <w:p w14:paraId="473B96EA" w14:textId="64076100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59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</w:tcPr>
                                <w:p w14:paraId="54196E77" w14:textId="6BB35E65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40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</w:tcPr>
                                <w:p w14:paraId="6EAFB4CD" w14:textId="052CAF52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45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</w:tcPr>
                                <w:p w14:paraId="65B81A0D" w14:textId="68739521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57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</w:tcPr>
                                <w:p w14:paraId="62CC4F0B" w14:textId="38F017C9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04</w:t>
                                  </w:r>
                                  <w:r w:rsidRPr="000560C0">
                                    <w:rPr>
                                      <w:rFonts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:vertAlign w:val="superscript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</w:tcPr>
                                <w:p w14:paraId="53014F88" w14:textId="319B5689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40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7454FBE1" w14:textId="5C594D04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28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7B4FE105" w14:textId="7C0B5D65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-.05</w:t>
                                  </w:r>
                                  <w:r w:rsidRPr="000560C0">
                                    <w:rPr>
                                      <w:rFonts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:vertAlign w:val="superscript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42786771" w14:textId="24717447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39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20251FD0" w14:textId="3ADEB282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03</w:t>
                                  </w:r>
                                  <w:r w:rsidRPr="000560C0">
                                    <w:rPr>
                                      <w:rFonts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:vertAlign w:val="superscript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4B422629" w14:textId="292C9DBA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-.45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43BEC431" w14:textId="5048AB55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80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580EB04C" w14:textId="43450A69" w:rsidR="009160CE" w:rsidRPr="000560C0" w:rsidRDefault="009F07A0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(.</w:t>
                                  </w:r>
                                  <w:r w:rsidR="008F2025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90</w:t>
                                  </w:r>
                                  <w:r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5E4B5E60" w14:textId="77777777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26E626FD" w14:textId="77777777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B32297" w:rsidRPr="00F16BAB" w14:paraId="016E9212" w14:textId="5690A323" w:rsidTr="005E5161">
                              <w:trPr>
                                <w:trHeight w:val="302"/>
                              </w:trPr>
                              <w:tc>
                                <w:tcPr>
                                  <w:tcW w:w="326" w:type="dxa"/>
                                  <w:vMerge/>
                                  <w:tcBorders>
                                    <w:top w:val="dotted" w:sz="4" w:space="0" w:color="auto"/>
                                    <w:left w:val="nil"/>
                                    <w:bottom w:val="dotted" w:sz="4" w:space="0" w:color="auto"/>
                                    <w:right w:val="dotted" w:sz="4" w:space="0" w:color="auto"/>
                                  </w:tcBorders>
                                </w:tcPr>
                                <w:p w14:paraId="00E8A0E3" w14:textId="77777777" w:rsidR="009160CE" w:rsidRDefault="009160CE" w:rsidP="00604B9B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left w:val="dotted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E3C3500" w14:textId="4E111893" w:rsidR="009160CE" w:rsidRPr="00211AB1" w:rsidRDefault="009160CE" w:rsidP="00604B9B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 w:rsidRPr="00211AB1"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8. Intrinsic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</w:tcPr>
                                <w:p w14:paraId="56C9FB98" w14:textId="007CBD3F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38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</w:tcPr>
                                <w:p w14:paraId="1DC5D1B5" w14:textId="111545FF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22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</w:tcPr>
                                <w:p w14:paraId="490ADE47" w14:textId="103B4381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10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</w:tcPr>
                                <w:p w14:paraId="40FE153F" w14:textId="76EBEE71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-.17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</w:tcPr>
                                <w:p w14:paraId="6E81E85A" w14:textId="3666FA63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69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</w:tcPr>
                                <w:p w14:paraId="08BBB611" w14:textId="29B17E0E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48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</w:tcPr>
                                <w:p w14:paraId="244456E9" w14:textId="3F62B100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46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</w:tcPr>
                                <w:p w14:paraId="6CC6ECFA" w14:textId="31FBC60A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47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</w:tcPr>
                                <w:p w14:paraId="267E25D6" w14:textId="1F16CCBE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01</w:t>
                                  </w:r>
                                  <w:r w:rsidRPr="000560C0">
                                    <w:rPr>
                                      <w:rFonts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:vertAlign w:val="superscript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noWrap/>
                                  <w:vAlign w:val="center"/>
                                </w:tcPr>
                                <w:p w14:paraId="507E55B0" w14:textId="38EB10FD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27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19AA1DB4" w14:textId="53C66B1A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21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2E4230EC" w14:textId="3AEEBFCA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-.08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3C5B9FDB" w14:textId="5852F3C9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35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22107166" w14:textId="5A9DA6F5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12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6BDB0B8D" w14:textId="6679FF6D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-.28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4D571496" w14:textId="3BC9B27E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71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797066C7" w14:textId="038C6AF4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71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3A464685" w14:textId="3EDD257E" w:rsidR="009160CE" w:rsidRPr="000560C0" w:rsidRDefault="009F07A0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(.</w:t>
                                  </w:r>
                                  <w:r w:rsidR="002F313E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94</w:t>
                                  </w:r>
                                  <w:r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05CF56AD" w14:textId="77777777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9933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4F67BA" w:rsidRPr="00F16BAB" w14:paraId="0595C595" w14:textId="5CBC7CA3" w:rsidTr="004F67BA">
                              <w:trPr>
                                <w:trHeight w:val="302"/>
                              </w:trPr>
                              <w:tc>
                                <w:tcPr>
                                  <w:tcW w:w="326" w:type="dxa"/>
                                  <w:vMerge/>
                                  <w:tcBorders>
                                    <w:top w:val="dotted" w:sz="4" w:space="0" w:color="auto"/>
                                    <w:left w:val="nil"/>
                                    <w:bottom w:val="dotted" w:sz="4" w:space="0" w:color="auto"/>
                                    <w:right w:val="dotted" w:sz="4" w:space="0" w:color="auto"/>
                                  </w:tcBorders>
                                  <w:shd w:val="clear" w:color="auto" w:fill="BFBFBF" w:themeFill="background1" w:themeFillShade="BF"/>
                                </w:tcPr>
                                <w:p w14:paraId="3074B7E9" w14:textId="77777777" w:rsidR="009160CE" w:rsidRPr="000923A7" w:rsidRDefault="009160CE" w:rsidP="0049439D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left w:val="dotted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9E66D65" w14:textId="18F2AA1C" w:rsidR="009160CE" w:rsidRPr="00211AB1" w:rsidRDefault="009160CE" w:rsidP="0049439D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 w:rsidRPr="00211AB1"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9. RAI Score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7FF7FA7" w14:textId="375A8BB9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42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FD10558" w14:textId="7F13A351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24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0C6D0B2" w14:textId="400A5433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10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640FA55" w14:textId="32617E5D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-.18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5D0552A" w14:textId="4F819CF8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64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45FEE46" w14:textId="6C1BBA35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44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F44A7E2" w14:textId="445AF0E5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42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7E94245" w14:textId="5C1D3D13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49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AA0419C" w14:textId="3EC1114A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-.08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101D0C4" w14:textId="7E369888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30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1DB2D9E7" w14:textId="088C02F3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15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15E3F91" w14:textId="5807552A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-.12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47B996E9" w14:textId="3ED9A451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31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35DF3E97" w14:textId="0C557357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38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5070E771" w14:textId="12C65877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-.16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166BC9EC" w14:textId="52C36A2F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77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195AF87F" w14:textId="52B05FAD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82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F0FC31E" w14:textId="400D5647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.91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46064FAF" w14:textId="5E0CEB03" w:rsidR="009160CE" w:rsidRPr="000560C0" w:rsidRDefault="009160CE" w:rsidP="00B32297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color w:val="993300"/>
                                      <w:sz w:val="20"/>
                                      <w:szCs w:val="20"/>
                                    </w:rPr>
                                  </w:pPr>
                                  <w:r w:rsidRPr="000560C0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--</w:t>
                                  </w:r>
                                </w:p>
                              </w:tc>
                            </w:tr>
                            <w:tr w:rsidR="00211AB1" w:rsidRPr="00F16BAB" w14:paraId="481C2E9F" w14:textId="621F1CC1" w:rsidTr="005E5161">
                              <w:trPr>
                                <w:trHeight w:val="302"/>
                              </w:trPr>
                              <w:tc>
                                <w:tcPr>
                                  <w:tcW w:w="326" w:type="dxa"/>
                                  <w:tcBorders>
                                    <w:top w:val="dotted" w:sz="4" w:space="0" w:color="auto"/>
                                    <w:left w:val="nil"/>
                                    <w:right w:val="nil"/>
                                  </w:tcBorders>
                                </w:tcPr>
                                <w:p w14:paraId="151B864C" w14:textId="77777777" w:rsidR="00211AB1" w:rsidRPr="000923A7" w:rsidRDefault="00211AB1" w:rsidP="00211AB1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right"/>
                                    <w:rPr>
                                      <w:rFonts w:eastAsia="Times New Roman" w:cs="Times New Roman"/>
                                      <w:i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auto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98C1590" w14:textId="2CF02DD8" w:rsidR="00211AB1" w:rsidRPr="000923A7" w:rsidRDefault="00211AB1" w:rsidP="00211AB1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right"/>
                                    <w:rPr>
                                      <w:rFonts w:eastAsia="Times New Roman" w:cs="Times New Roman"/>
                                      <w:i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 w:rsidRPr="000923A7">
                                    <w:rPr>
                                      <w:rFonts w:eastAsia="Times New Roman" w:cs="Times New Roman"/>
                                      <w:i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single" w:sz="4" w:space="0" w:color="auto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E23F9CC" w14:textId="77777777" w:rsidR="00211AB1" w:rsidRPr="00116F65" w:rsidRDefault="00211AB1" w:rsidP="00211AB1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sz w:val="17"/>
                                      <w:szCs w:val="17"/>
                                    </w:rPr>
                                  </w:pPr>
                                  <w:r w:rsidRPr="00116F65">
                                    <w:rPr>
                                      <w:rFonts w:cs="Times New Roman"/>
                                      <w:sz w:val="17"/>
                                      <w:szCs w:val="17"/>
                                    </w:rPr>
                                    <w:t>157.4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single" w:sz="4" w:space="0" w:color="auto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532E1B2" w14:textId="77777777" w:rsidR="00211AB1" w:rsidRPr="00116F65" w:rsidRDefault="00211AB1" w:rsidP="00211AB1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sz w:val="17"/>
                                      <w:szCs w:val="17"/>
                                    </w:rPr>
                                  </w:pPr>
                                  <w:r w:rsidRPr="00116F65">
                                    <w:rPr>
                                      <w:rFonts w:cs="Times New Roman"/>
                                      <w:sz w:val="17"/>
                                      <w:szCs w:val="17"/>
                                    </w:rPr>
                                    <w:t>142.8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single" w:sz="4" w:space="0" w:color="auto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C095AA9" w14:textId="77777777" w:rsidR="00211AB1" w:rsidRPr="00116F65" w:rsidRDefault="00211AB1" w:rsidP="00211AB1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sz w:val="17"/>
                                      <w:szCs w:val="17"/>
                                    </w:rPr>
                                  </w:pPr>
                                  <w:r w:rsidRPr="00116F65">
                                    <w:rPr>
                                      <w:rFonts w:cs="Times New Roman"/>
                                      <w:sz w:val="17"/>
                                      <w:szCs w:val="17"/>
                                    </w:rPr>
                                    <w:t>246.2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single" w:sz="4" w:space="0" w:color="auto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DE7B593" w14:textId="77777777" w:rsidR="00211AB1" w:rsidRPr="00116F65" w:rsidRDefault="00211AB1" w:rsidP="00211AB1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sz w:val="17"/>
                                      <w:szCs w:val="17"/>
                                    </w:rPr>
                                  </w:pPr>
                                  <w:r w:rsidRPr="00116F65">
                                    <w:rPr>
                                      <w:rFonts w:cs="Times New Roman"/>
                                      <w:sz w:val="17"/>
                                      <w:szCs w:val="17"/>
                                    </w:rPr>
                                    <w:t>302.1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single" w:sz="4" w:space="0" w:color="auto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D2D9A60" w14:textId="1EFE7BF5" w:rsidR="00211AB1" w:rsidRPr="00211AB1" w:rsidRDefault="00211AB1" w:rsidP="00211AB1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sz w:val="19"/>
                                      <w:szCs w:val="19"/>
                                    </w:rPr>
                                  </w:pPr>
                                  <w:r w:rsidRPr="00211AB1">
                                    <w:rPr>
                                      <w:rFonts w:cs="Times New Roman"/>
                                      <w:sz w:val="19"/>
                                      <w:szCs w:val="19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single" w:sz="4" w:space="0" w:color="auto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98823C6" w14:textId="2D6FCF0E" w:rsidR="00211AB1" w:rsidRPr="00211AB1" w:rsidRDefault="00211AB1" w:rsidP="00211AB1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sz w:val="19"/>
                                      <w:szCs w:val="19"/>
                                    </w:rPr>
                                  </w:pPr>
                                  <w:r w:rsidRPr="00211AB1">
                                    <w:rPr>
                                      <w:rFonts w:cs="Times New Roman"/>
                                      <w:sz w:val="19"/>
                                      <w:szCs w:val="19"/>
                                    </w:rPr>
                                    <w:t>3.0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single" w:sz="4" w:space="0" w:color="auto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6D1470A" w14:textId="11265AD8" w:rsidR="00211AB1" w:rsidRPr="00211AB1" w:rsidRDefault="00211AB1" w:rsidP="00211AB1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sz w:val="19"/>
                                      <w:szCs w:val="19"/>
                                    </w:rPr>
                                  </w:pPr>
                                  <w:r w:rsidRPr="00211AB1">
                                    <w:rPr>
                                      <w:rFonts w:cs="Times New Roman"/>
                                      <w:sz w:val="19"/>
                                      <w:szCs w:val="19"/>
                                    </w:rPr>
                                    <w:t>3.9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single" w:sz="4" w:space="0" w:color="auto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59EF186" w14:textId="0777C572" w:rsidR="00211AB1" w:rsidRPr="00211AB1" w:rsidRDefault="00211AB1" w:rsidP="00211AB1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sz w:val="19"/>
                                      <w:szCs w:val="19"/>
                                    </w:rPr>
                                  </w:pPr>
                                  <w:r w:rsidRPr="00211AB1">
                                    <w:rPr>
                                      <w:rFonts w:cs="Times New Roman"/>
                                      <w:sz w:val="19"/>
                                      <w:szCs w:val="19"/>
                                    </w:rPr>
                                    <w:t>3.3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single" w:sz="4" w:space="0" w:color="auto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DA45F92" w14:textId="27056362" w:rsidR="00211AB1" w:rsidRPr="00211AB1" w:rsidRDefault="00211AB1" w:rsidP="00211AB1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sz w:val="19"/>
                                      <w:szCs w:val="19"/>
                                    </w:rPr>
                                  </w:pPr>
                                  <w:r w:rsidRPr="00211AB1">
                                    <w:rPr>
                                      <w:rFonts w:cs="Times New Roman"/>
                                      <w:sz w:val="19"/>
                                      <w:szCs w:val="19"/>
                                    </w:rPr>
                                    <w:t>3.5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single" w:sz="4" w:space="0" w:color="auto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5F33F3B" w14:textId="01745339" w:rsidR="00211AB1" w:rsidRPr="00211AB1" w:rsidRDefault="00211AB1" w:rsidP="00211AB1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sz w:val="19"/>
                                      <w:szCs w:val="19"/>
                                    </w:rPr>
                                  </w:pPr>
                                  <w:r w:rsidRPr="00211AB1">
                                    <w:rPr>
                                      <w:rFonts w:cs="Times New Roman"/>
                                      <w:sz w:val="19"/>
                                      <w:szCs w:val="19"/>
                                    </w:rPr>
                                    <w:t>15.0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single" w:sz="4" w:space="0" w:color="auto"/>
                                    <w:left w:val="nil"/>
                                    <w:right w:val="nil"/>
                                  </w:tcBorders>
                                  <w:vAlign w:val="center"/>
                                </w:tcPr>
                                <w:p w14:paraId="7028FD6D" w14:textId="03C01FE3" w:rsidR="00211AB1" w:rsidRPr="00211AB1" w:rsidRDefault="00211AB1" w:rsidP="00211AB1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sz w:val="19"/>
                                      <w:szCs w:val="19"/>
                                    </w:rPr>
                                  </w:pPr>
                                  <w:r w:rsidRPr="00211AB1">
                                    <w:rPr>
                                      <w:rFonts w:cs="Times New Roman"/>
                                      <w:sz w:val="19"/>
                                      <w:szCs w:val="19"/>
                                    </w:rPr>
                                    <w:t>3.9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single" w:sz="4" w:space="0" w:color="auto"/>
                                    <w:left w:val="nil"/>
                                    <w:right w:val="nil"/>
                                  </w:tcBorders>
                                  <w:vAlign w:val="center"/>
                                </w:tcPr>
                                <w:p w14:paraId="6F8F320F" w14:textId="322D3712" w:rsidR="00211AB1" w:rsidRPr="00211AB1" w:rsidRDefault="00211AB1" w:rsidP="00211AB1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sz w:val="19"/>
                                      <w:szCs w:val="19"/>
                                    </w:rPr>
                                  </w:pPr>
                                  <w:r w:rsidRPr="00211AB1">
                                    <w:rPr>
                                      <w:rFonts w:cs="Times New Roman"/>
                                      <w:sz w:val="19"/>
                                      <w:szCs w:val="19"/>
                                    </w:rPr>
                                    <w:t>3.2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single" w:sz="4" w:space="0" w:color="auto"/>
                                    <w:left w:val="nil"/>
                                    <w:right w:val="nil"/>
                                  </w:tcBorders>
                                  <w:vAlign w:val="center"/>
                                </w:tcPr>
                                <w:p w14:paraId="63806634" w14:textId="0BA67387" w:rsidR="00211AB1" w:rsidRPr="00211AB1" w:rsidRDefault="00211AB1" w:rsidP="00211AB1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sz w:val="19"/>
                                      <w:szCs w:val="19"/>
                                    </w:rPr>
                                  </w:pPr>
                                  <w:r w:rsidRPr="00211AB1">
                                    <w:rPr>
                                      <w:rFonts w:cs="Times New Roman"/>
                                      <w:sz w:val="19"/>
                                      <w:szCs w:val="19"/>
                                    </w:rPr>
                                    <w:t>2.0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single" w:sz="4" w:space="0" w:color="auto"/>
                                    <w:left w:val="nil"/>
                                    <w:right w:val="nil"/>
                                  </w:tcBorders>
                                  <w:vAlign w:val="center"/>
                                </w:tcPr>
                                <w:p w14:paraId="4FDDC35D" w14:textId="3B8D0888" w:rsidR="00211AB1" w:rsidRPr="00211AB1" w:rsidRDefault="00211AB1" w:rsidP="00211AB1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sz w:val="19"/>
                                      <w:szCs w:val="19"/>
                                    </w:rPr>
                                  </w:pPr>
                                  <w:r w:rsidRPr="00211AB1">
                                    <w:rPr>
                                      <w:rFonts w:cs="Times New Roman"/>
                                      <w:sz w:val="19"/>
                                      <w:szCs w:val="19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single" w:sz="4" w:space="0" w:color="auto"/>
                                    <w:left w:val="nil"/>
                                    <w:right w:val="nil"/>
                                  </w:tcBorders>
                                  <w:vAlign w:val="center"/>
                                </w:tcPr>
                                <w:p w14:paraId="099CA4E6" w14:textId="43004ABD" w:rsidR="00211AB1" w:rsidRPr="00211AB1" w:rsidRDefault="00211AB1" w:rsidP="00211AB1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sz w:val="19"/>
                                      <w:szCs w:val="19"/>
                                    </w:rPr>
                                  </w:pPr>
                                  <w:r w:rsidRPr="00211AB1">
                                    <w:rPr>
                                      <w:rFonts w:cs="Times New Roman"/>
                                      <w:sz w:val="19"/>
                                      <w:szCs w:val="19"/>
                                    </w:rPr>
                                    <w:t>3.0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single" w:sz="4" w:space="0" w:color="auto"/>
                                    <w:left w:val="nil"/>
                                    <w:right w:val="nil"/>
                                  </w:tcBorders>
                                  <w:vAlign w:val="center"/>
                                </w:tcPr>
                                <w:p w14:paraId="596EC46D" w14:textId="7CA8680C" w:rsidR="00211AB1" w:rsidRPr="00211AB1" w:rsidRDefault="00211AB1" w:rsidP="00211AB1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sz w:val="19"/>
                                      <w:szCs w:val="19"/>
                                    </w:rPr>
                                  </w:pPr>
                                  <w:r w:rsidRPr="00211AB1">
                                    <w:rPr>
                                      <w:rFonts w:cs="Times New Roman"/>
                                      <w:sz w:val="19"/>
                                      <w:szCs w:val="19"/>
                                    </w:rPr>
                                    <w:t>3.9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single" w:sz="4" w:space="0" w:color="auto"/>
                                    <w:left w:val="nil"/>
                                    <w:right w:val="nil"/>
                                  </w:tcBorders>
                                  <w:vAlign w:val="center"/>
                                </w:tcPr>
                                <w:p w14:paraId="20DB0CC3" w14:textId="03A11123" w:rsidR="00211AB1" w:rsidRPr="00211AB1" w:rsidRDefault="00211AB1" w:rsidP="00211AB1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sz w:val="19"/>
                                      <w:szCs w:val="19"/>
                                    </w:rPr>
                                  </w:pPr>
                                  <w:r w:rsidRPr="00211AB1">
                                    <w:rPr>
                                      <w:rFonts w:cs="Times New Roman"/>
                                      <w:sz w:val="19"/>
                                      <w:szCs w:val="19"/>
                                    </w:rPr>
                                    <w:t>3.3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single" w:sz="4" w:space="0" w:color="auto"/>
                                    <w:left w:val="nil"/>
                                    <w:right w:val="nil"/>
                                  </w:tcBorders>
                                  <w:vAlign w:val="center"/>
                                </w:tcPr>
                                <w:p w14:paraId="2865C933" w14:textId="551D59E1" w:rsidR="00211AB1" w:rsidRPr="00211AB1" w:rsidRDefault="00211AB1" w:rsidP="00211AB1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sz w:val="19"/>
                                      <w:szCs w:val="19"/>
                                    </w:rPr>
                                  </w:pPr>
                                  <w:r w:rsidRPr="00211AB1">
                                    <w:rPr>
                                      <w:rFonts w:cs="Times New Roman"/>
                                      <w:sz w:val="19"/>
                                      <w:szCs w:val="19"/>
                                    </w:rPr>
                                    <w:t>3.5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single" w:sz="4" w:space="0" w:color="auto"/>
                                    <w:left w:val="nil"/>
                                    <w:right w:val="nil"/>
                                  </w:tcBorders>
                                  <w:vAlign w:val="center"/>
                                </w:tcPr>
                                <w:p w14:paraId="5E9F0A74" w14:textId="35F89C74" w:rsidR="00211AB1" w:rsidRPr="00211AB1" w:rsidRDefault="00211AB1" w:rsidP="00211AB1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sz w:val="19"/>
                                      <w:szCs w:val="19"/>
                                    </w:rPr>
                                  </w:pPr>
                                  <w:r w:rsidRPr="00211AB1">
                                    <w:rPr>
                                      <w:rFonts w:cs="Times New Roman"/>
                                      <w:sz w:val="19"/>
                                      <w:szCs w:val="19"/>
                                    </w:rPr>
                                    <w:t>15.1</w:t>
                                  </w:r>
                                </w:p>
                              </w:tc>
                            </w:tr>
                            <w:tr w:rsidR="00211AB1" w:rsidRPr="00F16BAB" w14:paraId="146F3C0B" w14:textId="6EE507AB" w:rsidTr="00211AB1">
                              <w:trPr>
                                <w:trHeight w:val="302"/>
                              </w:trPr>
                              <w:tc>
                                <w:tcPr>
                                  <w:tcW w:w="326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5E510DF3" w14:textId="77777777" w:rsidR="00211AB1" w:rsidRPr="000923A7" w:rsidRDefault="00211AB1" w:rsidP="00211AB1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right"/>
                                    <w:rPr>
                                      <w:rFonts w:eastAsia="Times New Roman" w:cs="Times New Roman"/>
                                      <w:i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C3565FF" w14:textId="5C87BC56" w:rsidR="00211AB1" w:rsidRPr="000923A7" w:rsidRDefault="00211AB1" w:rsidP="00211AB1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right"/>
                                    <w:rPr>
                                      <w:rFonts w:eastAsia="Times New Roman" w:cs="Times New Roman"/>
                                      <w:i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 w:rsidRPr="000923A7">
                                    <w:rPr>
                                      <w:rFonts w:eastAsia="Times New Roman" w:cs="Times New Roman"/>
                                      <w:i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SD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796D87B" w14:textId="77777777" w:rsidR="00211AB1" w:rsidRPr="00116F65" w:rsidRDefault="00211AB1" w:rsidP="00211AB1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sz w:val="17"/>
                                      <w:szCs w:val="17"/>
                                    </w:rPr>
                                  </w:pPr>
                                  <w:r w:rsidRPr="00116F65">
                                    <w:rPr>
                                      <w:rFonts w:cs="Times New Roman"/>
                                      <w:sz w:val="17"/>
                                      <w:szCs w:val="17"/>
                                    </w:rPr>
                                    <w:t>163.2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0FBAF70" w14:textId="77777777" w:rsidR="00211AB1" w:rsidRPr="00116F65" w:rsidRDefault="00211AB1" w:rsidP="00211AB1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sz w:val="17"/>
                                      <w:szCs w:val="17"/>
                                    </w:rPr>
                                  </w:pPr>
                                  <w:r w:rsidRPr="00116F65">
                                    <w:rPr>
                                      <w:rFonts w:cs="Times New Roman"/>
                                      <w:sz w:val="17"/>
                                      <w:szCs w:val="17"/>
                                    </w:rPr>
                                    <w:t>140.1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28643D7" w14:textId="77777777" w:rsidR="00211AB1" w:rsidRPr="00116F65" w:rsidRDefault="00211AB1" w:rsidP="00211AB1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sz w:val="17"/>
                                      <w:szCs w:val="17"/>
                                    </w:rPr>
                                  </w:pPr>
                                  <w:r w:rsidRPr="00116F65">
                                    <w:rPr>
                                      <w:rFonts w:eastAsia="Times New Roman" w:cs="Times New Roman"/>
                                      <w:color w:val="000000"/>
                                      <w:sz w:val="17"/>
                                      <w:szCs w:val="17"/>
                                      <w:lang w:eastAsia="en-US"/>
                                    </w:rPr>
                                    <w:t>253.8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3E55503" w14:textId="77777777" w:rsidR="00211AB1" w:rsidRPr="00116F65" w:rsidRDefault="00211AB1" w:rsidP="00211AB1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sz w:val="17"/>
                                      <w:szCs w:val="17"/>
                                    </w:rPr>
                                  </w:pPr>
                                  <w:r w:rsidRPr="00116F65">
                                    <w:rPr>
                                      <w:rFonts w:eastAsia="Times New Roman" w:cs="Times New Roman"/>
                                      <w:color w:val="000000"/>
                                      <w:sz w:val="17"/>
                                      <w:szCs w:val="17"/>
                                      <w:lang w:eastAsia="en-US"/>
                                    </w:rPr>
                                    <w:t>161.2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FFB3FFC" w14:textId="77777777" w:rsidR="00211AB1" w:rsidRPr="00211AB1" w:rsidRDefault="00211AB1" w:rsidP="00211AB1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sz w:val="19"/>
                                      <w:szCs w:val="19"/>
                                    </w:rPr>
                                  </w:pPr>
                                  <w:r w:rsidRPr="00211AB1">
                                    <w:rPr>
                                      <w:rFonts w:cs="Times New Roman"/>
                                      <w:sz w:val="19"/>
                                      <w:szCs w:val="19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4D295F8" w14:textId="77777777" w:rsidR="00211AB1" w:rsidRPr="00211AB1" w:rsidRDefault="00211AB1" w:rsidP="00211AB1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sz w:val="19"/>
                                      <w:szCs w:val="19"/>
                                    </w:rPr>
                                  </w:pPr>
                                  <w:r w:rsidRPr="00211AB1">
                                    <w:rPr>
                                      <w:rFonts w:cs="Times New Roman"/>
                                      <w:sz w:val="19"/>
                                      <w:szCs w:val="19"/>
                                    </w:rPr>
                                    <w:t>1.4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DD00277" w14:textId="77777777" w:rsidR="00211AB1" w:rsidRPr="00211AB1" w:rsidRDefault="00211AB1" w:rsidP="00211AB1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sz w:val="19"/>
                                      <w:szCs w:val="19"/>
                                    </w:rPr>
                                  </w:pPr>
                                  <w:r w:rsidRPr="00211AB1">
                                    <w:rPr>
                                      <w:rFonts w:cs="Times New Roman"/>
                                      <w:sz w:val="19"/>
                                      <w:szCs w:val="19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FFB71FC" w14:textId="77777777" w:rsidR="00211AB1" w:rsidRPr="00211AB1" w:rsidRDefault="00211AB1" w:rsidP="00211AB1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sz w:val="19"/>
                                      <w:szCs w:val="19"/>
                                    </w:rPr>
                                  </w:pPr>
                                  <w:r w:rsidRPr="00211AB1">
                                    <w:rPr>
                                      <w:rFonts w:cs="Times New Roman"/>
                                      <w:sz w:val="19"/>
                                      <w:szCs w:val="19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C50B9F8" w14:textId="77777777" w:rsidR="00211AB1" w:rsidRPr="00211AB1" w:rsidRDefault="00211AB1" w:rsidP="00211AB1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sz w:val="19"/>
                                      <w:szCs w:val="19"/>
                                    </w:rPr>
                                  </w:pPr>
                                  <w:r w:rsidRPr="00211AB1">
                                    <w:rPr>
                                      <w:rFonts w:cs="Times New Roman"/>
                                      <w:sz w:val="19"/>
                                      <w:szCs w:val="19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FFB4EBC" w14:textId="77777777" w:rsidR="00211AB1" w:rsidRPr="00211AB1" w:rsidRDefault="00211AB1" w:rsidP="00211AB1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sz w:val="19"/>
                                      <w:szCs w:val="19"/>
                                    </w:rPr>
                                  </w:pPr>
                                  <w:r w:rsidRPr="00211AB1">
                                    <w:rPr>
                                      <w:rFonts w:cs="Times New Roman"/>
                                      <w:sz w:val="19"/>
                                      <w:szCs w:val="19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59C849E6" w14:textId="7C93F7F1" w:rsidR="00211AB1" w:rsidRPr="00211AB1" w:rsidRDefault="00211AB1" w:rsidP="00211AB1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sz w:val="19"/>
                                      <w:szCs w:val="19"/>
                                    </w:rPr>
                                  </w:pPr>
                                  <w:r w:rsidRPr="00211AB1">
                                    <w:rPr>
                                      <w:rFonts w:cs="Times New Roman"/>
                                      <w:sz w:val="19"/>
                                      <w:szCs w:val="19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73C7DDCF" w14:textId="0BAAA82F" w:rsidR="00211AB1" w:rsidRPr="00211AB1" w:rsidRDefault="00211AB1" w:rsidP="00211AB1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sz w:val="19"/>
                                      <w:szCs w:val="19"/>
                                    </w:rPr>
                                  </w:pPr>
                                  <w:r w:rsidRPr="00211AB1">
                                    <w:rPr>
                                      <w:rFonts w:cs="Times New Roman"/>
                                      <w:sz w:val="19"/>
                                      <w:szCs w:val="19"/>
                                    </w:rPr>
                                    <w:t>1.4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5595458F" w14:textId="2D02D802" w:rsidR="00211AB1" w:rsidRPr="00211AB1" w:rsidRDefault="00211AB1" w:rsidP="00211AB1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sz w:val="19"/>
                                      <w:szCs w:val="19"/>
                                    </w:rPr>
                                  </w:pPr>
                                  <w:r w:rsidRPr="00211AB1">
                                    <w:rPr>
                                      <w:rFonts w:cs="Times New Roman"/>
                                      <w:sz w:val="19"/>
                                      <w:szCs w:val="19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5A9A666D" w14:textId="24B5605B" w:rsidR="00211AB1" w:rsidRPr="00211AB1" w:rsidRDefault="00211AB1" w:rsidP="00211AB1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sz w:val="19"/>
                                      <w:szCs w:val="19"/>
                                    </w:rPr>
                                  </w:pPr>
                                  <w:r w:rsidRPr="00211AB1">
                                    <w:rPr>
                                      <w:rFonts w:cs="Times New Roman"/>
                                      <w:sz w:val="19"/>
                                      <w:szCs w:val="19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70583784" w14:textId="5D3E515B" w:rsidR="00211AB1" w:rsidRPr="00211AB1" w:rsidRDefault="00211AB1" w:rsidP="00211AB1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sz w:val="19"/>
                                      <w:szCs w:val="19"/>
                                    </w:rPr>
                                  </w:pPr>
                                  <w:r w:rsidRPr="00211AB1">
                                    <w:rPr>
                                      <w:rFonts w:cs="Times New Roman"/>
                                      <w:sz w:val="19"/>
                                      <w:szCs w:val="19"/>
                                    </w:rPr>
                                    <w:t>1.4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0356AD95" w14:textId="3AC40925" w:rsidR="00211AB1" w:rsidRPr="00211AB1" w:rsidRDefault="00211AB1" w:rsidP="00211AB1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sz w:val="19"/>
                                      <w:szCs w:val="19"/>
                                    </w:rPr>
                                  </w:pPr>
                                  <w:r w:rsidRPr="00211AB1">
                                    <w:rPr>
                                      <w:rFonts w:cs="Times New Roman"/>
                                      <w:sz w:val="19"/>
                                      <w:szCs w:val="19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1AE3AAC8" w14:textId="0D9F984D" w:rsidR="00211AB1" w:rsidRPr="00211AB1" w:rsidRDefault="00211AB1" w:rsidP="00211AB1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sz w:val="19"/>
                                      <w:szCs w:val="19"/>
                                    </w:rPr>
                                  </w:pPr>
                                  <w:r w:rsidRPr="00211AB1">
                                    <w:rPr>
                                      <w:rFonts w:cs="Times New Roman"/>
                                      <w:sz w:val="19"/>
                                      <w:szCs w:val="19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26A97033" w14:textId="3EA27CDE" w:rsidR="00211AB1" w:rsidRPr="00211AB1" w:rsidRDefault="00211AB1" w:rsidP="00211AB1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sz w:val="19"/>
                                      <w:szCs w:val="19"/>
                                    </w:rPr>
                                  </w:pPr>
                                  <w:r w:rsidRPr="00211AB1">
                                    <w:rPr>
                                      <w:rFonts w:cs="Times New Roman"/>
                                      <w:sz w:val="19"/>
                                      <w:szCs w:val="19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63641C90" w14:textId="1D96EECD" w:rsidR="00211AB1" w:rsidRPr="00211AB1" w:rsidRDefault="00211AB1" w:rsidP="00211AB1">
                                  <w:pPr>
                                    <w:tabs>
                                      <w:tab w:val="clear" w:pos="504"/>
                                    </w:tabs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rFonts w:cs="Times New Roman"/>
                                      <w:sz w:val="19"/>
                                      <w:szCs w:val="19"/>
                                    </w:rPr>
                                  </w:pPr>
                                  <w:r w:rsidRPr="00211AB1">
                                    <w:rPr>
                                      <w:rFonts w:cs="Times New Roman"/>
                                      <w:sz w:val="19"/>
                                      <w:szCs w:val="19"/>
                                    </w:rPr>
                                    <w:t>6.2</w:t>
                                  </w:r>
                                </w:p>
                              </w:tc>
                            </w:tr>
                          </w:tbl>
                          <w:p w14:paraId="0A5F3489" w14:textId="77777777" w:rsidR="002F3D58" w:rsidRDefault="002F3D58" w:rsidP="002F3D58">
                            <w:pPr>
                              <w:pStyle w:val="Table"/>
                              <w:spacing w:line="240" w:lineRule="auto"/>
                            </w:pPr>
                          </w:p>
                          <w:p w14:paraId="03CD14D0" w14:textId="4E63D63B" w:rsidR="00F20B1C" w:rsidRDefault="00F20B1C" w:rsidP="00F32868">
                            <w:pPr>
                              <w:pStyle w:val="Table"/>
                              <w:spacing w:line="240" w:lineRule="auto"/>
                            </w:pPr>
                          </w:p>
                          <w:p w14:paraId="6B982844" w14:textId="2CA4C7A2" w:rsidR="00E959DD" w:rsidRDefault="00F20B1C" w:rsidP="00F32868">
                            <w:pPr>
                              <w:pStyle w:val="Table"/>
                              <w:spacing w:line="240" w:lineRule="auto"/>
                            </w:pPr>
                            <w:r>
                              <w:t xml:space="preserve">Note. All correlations significant at p ≤ 0.05 unless otherwise bolded and </w:t>
                            </w:r>
                            <w:r>
                              <w:rPr>
                                <w:vertAlign w:val="superscript"/>
                              </w:rPr>
                              <w:t>#</w:t>
                            </w:r>
                            <w:r>
                              <w:t xml:space="preserve"> p &gt; 0.05. SD = standard deviation; RAI = Relative Autonomy Index score (i.e., motivation quality); PA = Physical Activity. </w:t>
                            </w:r>
                            <w:r w:rsidR="00336437">
                              <w:t xml:space="preserve">Values in parantheses represent the cronbach’s alpha score for </w:t>
                            </w:r>
                            <w:r w:rsidR="00FB3FA3">
                              <w:t>the Reasons to Exercise Scale (RE</w:t>
                            </w:r>
                            <w:r w:rsidR="00FB3FA3" w:rsidRPr="00FB3FA3">
                              <w:rPr>
                                <w:vertAlign w:val="subscript"/>
                              </w:rPr>
                              <w:t>X</w:t>
                            </w:r>
                            <w:r w:rsidR="00FB3FA3" w:rsidRPr="00FB3FA3">
                              <w:t>)</w:t>
                            </w:r>
                            <w:r w:rsidR="00FB3FA3">
                              <w:t xml:space="preserve"> and Motivation Regulation (BREQ-3) </w:t>
                            </w:r>
                            <w:r w:rsidR="00336437">
                              <w:t xml:space="preserve">subscales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F2E2001" id="_x0000_t202" coordsize="21600,21600" o:spt="202" path="m,l,21600r21600,l21600,xe">
                <v:stroke joinstyle="miter"/>
                <v:path gradientshapeok="t" o:connecttype="rect"/>
              </v:shapetype>
              <v:shape id="Text Box 215" o:spid="_x0000_s1026" type="#_x0000_t202" style="position:absolute;left:0;text-align:left;margin-left:-38.25pt;margin-top:0;width:712.5pt;height:482.6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" fillcolor="white [3201]" stroked="f" strokeweight=".5pt">
                <v:textbox>
                  <w:txbxContent>
                    <w:p w14:paraId="0A6CA396" w14:textId="0A999052" w:rsidR="002F3D58" w:rsidRPr="00F16BAB" w:rsidRDefault="002F3D58" w:rsidP="002F3D58">
                      <w:pPr>
                        <w:pStyle w:val="Table"/>
                      </w:pPr>
                      <w:r w:rsidRPr="000560C0">
                        <w:rPr>
                          <w:b/>
                          <w:bCs w:val="0"/>
                        </w:rPr>
                        <w:t xml:space="preserve">Supplemental Table </w:t>
                      </w:r>
                      <w:r w:rsidR="00144AD2" w:rsidRPr="000560C0">
                        <w:rPr>
                          <w:b/>
                          <w:bCs w:val="0"/>
                        </w:rPr>
                        <w:t>1</w:t>
                      </w:r>
                      <w:r w:rsidR="00BB4D6D" w:rsidRPr="000560C0">
                        <w:rPr>
                          <w:b/>
                          <w:bCs w:val="0"/>
                        </w:rPr>
                        <w:t>.</w:t>
                      </w:r>
                      <w:r w:rsidRPr="00BB4D6D">
                        <w:t xml:space="preserve"> Descriptives</w:t>
                      </w:r>
                      <w:r>
                        <w:t xml:space="preserve"> and Correlations for Physical Activity Intensity Levels, Motivation Regulation, and RAI Scores.</w:t>
                      </w:r>
                    </w:p>
                    <w:tbl>
                      <w:tblPr>
                        <w:tblW w:w="0" w:type="auto"/>
                        <w:tblInd w:w="-90" w:type="dxa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326"/>
                        <w:gridCol w:w="2160"/>
                        <w:gridCol w:w="612"/>
                        <w:gridCol w:w="613"/>
                        <w:gridCol w:w="613"/>
                        <w:gridCol w:w="613"/>
                        <w:gridCol w:w="613"/>
                        <w:gridCol w:w="613"/>
                        <w:gridCol w:w="612"/>
                        <w:gridCol w:w="613"/>
                        <w:gridCol w:w="613"/>
                        <w:gridCol w:w="613"/>
                        <w:gridCol w:w="613"/>
                        <w:gridCol w:w="613"/>
                        <w:gridCol w:w="612"/>
                        <w:gridCol w:w="613"/>
                        <w:gridCol w:w="613"/>
                        <w:gridCol w:w="613"/>
                        <w:gridCol w:w="613"/>
                        <w:gridCol w:w="613"/>
                        <w:gridCol w:w="613"/>
                      </w:tblGrid>
                      <w:tr w:rsidR="00611346" w:rsidRPr="004F7910" w14:paraId="6CC5687D" w14:textId="09B04047" w:rsidTr="005E5161">
                        <w:trPr>
                          <w:trHeight w:val="431"/>
                        </w:trPr>
                        <w:tc>
                          <w:tcPr>
                            <w:tcW w:w="326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6A45CB31" w14:textId="77777777" w:rsidR="00611346" w:rsidRPr="00F16BAB" w:rsidRDefault="00611346" w:rsidP="002F3D58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b/>
                                <w:sz w:val="16"/>
                                <w:szCs w:val="16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4CC5A2F" w14:textId="62296CF5" w:rsidR="00611346" w:rsidRPr="00BF6CA1" w:rsidRDefault="00611346" w:rsidP="002F3D58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b/>
                                <w:sz w:val="20"/>
                                <w:szCs w:val="20"/>
                                <w:lang w:eastAsia="en-US"/>
                              </w:rPr>
                            </w:pPr>
                            <w:r w:rsidRPr="00BF6CA1">
                              <w:rPr>
                                <w:rFonts w:eastAsia="Times New Roman" w:cs="Times New Roman"/>
                                <w:b/>
                                <w:sz w:val="20"/>
                                <w:szCs w:val="20"/>
                                <w:lang w:eastAsia="en-US"/>
                              </w:rPr>
                              <w:t>Variable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EAC6264" w14:textId="77777777" w:rsidR="00611346" w:rsidRPr="00BF6CA1" w:rsidRDefault="00611346" w:rsidP="002F3D58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b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 w:rsidRPr="00BF6CA1">
                              <w:rPr>
                                <w:rFonts w:eastAsia="Times New Roman" w:cs="Times New Roman"/>
                                <w:b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6475B57" w14:textId="77777777" w:rsidR="00611346" w:rsidRPr="00BF6CA1" w:rsidRDefault="00611346" w:rsidP="002F3D58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b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 w:rsidRPr="00BF6CA1">
                              <w:rPr>
                                <w:rFonts w:eastAsia="Times New Roman" w:cs="Times New Roman"/>
                                <w:b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A87D740" w14:textId="77777777" w:rsidR="00611346" w:rsidRPr="00BF6CA1" w:rsidRDefault="00611346" w:rsidP="002F3D58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b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 w:rsidRPr="00BF6CA1">
                              <w:rPr>
                                <w:rFonts w:eastAsia="Times New Roman" w:cs="Times New Roman"/>
                                <w:b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8596007" w14:textId="77777777" w:rsidR="00611346" w:rsidRPr="00BF6CA1" w:rsidRDefault="00611346" w:rsidP="002F3D58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b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 w:rsidRPr="00BF6CA1">
                              <w:rPr>
                                <w:rFonts w:eastAsia="Times New Roman" w:cs="Times New Roman"/>
                                <w:b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7C5EC12" w14:textId="77777777" w:rsidR="00611346" w:rsidRPr="00BF6CA1" w:rsidRDefault="00611346" w:rsidP="002F3D58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b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 w:rsidRPr="00BF6CA1">
                              <w:rPr>
                                <w:rFonts w:eastAsia="Times New Roman" w:cs="Times New Roman"/>
                                <w:b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EFE4E3A" w14:textId="77777777" w:rsidR="00611346" w:rsidRPr="00BF6CA1" w:rsidRDefault="00611346" w:rsidP="002F3D58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b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 w:rsidRPr="00BF6CA1">
                              <w:rPr>
                                <w:rFonts w:eastAsia="Times New Roman" w:cs="Times New Roman"/>
                                <w:b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D0BB8D2" w14:textId="77777777" w:rsidR="00611346" w:rsidRPr="00BF6CA1" w:rsidRDefault="00611346" w:rsidP="002F3D58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b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 w:rsidRPr="00BF6CA1">
                              <w:rPr>
                                <w:rFonts w:eastAsia="Times New Roman" w:cs="Times New Roman"/>
                                <w:b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5BE4181" w14:textId="77777777" w:rsidR="00611346" w:rsidRPr="00BF6CA1" w:rsidRDefault="00611346" w:rsidP="002F3D58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b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 w:rsidRPr="00BF6CA1">
                              <w:rPr>
                                <w:rFonts w:eastAsia="Times New Roman" w:cs="Times New Roman"/>
                                <w:b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EE3DD4F" w14:textId="77777777" w:rsidR="00611346" w:rsidRPr="00BF6CA1" w:rsidRDefault="00611346" w:rsidP="002F3D58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b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 w:rsidRPr="00BF6CA1">
                              <w:rPr>
                                <w:rFonts w:eastAsia="Times New Roman" w:cs="Times New Roman"/>
                                <w:b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6AE0BAD" w14:textId="77777777" w:rsidR="00611346" w:rsidRPr="00BF6CA1" w:rsidRDefault="00611346" w:rsidP="002F3D58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b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 w:rsidRPr="00BF6CA1">
                              <w:rPr>
                                <w:rFonts w:eastAsia="Times New Roman" w:cs="Times New Roman"/>
                                <w:b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1884B9F8" w14:textId="79C16E8A" w:rsidR="00611346" w:rsidRPr="00BF6CA1" w:rsidRDefault="00611346" w:rsidP="00604B9B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b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 w:rsidRPr="00BF6CA1">
                              <w:rPr>
                                <w:rFonts w:eastAsia="Times New Roman" w:cs="Times New Roman"/>
                                <w:b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36DF1C63" w14:textId="00DACAB9" w:rsidR="00611346" w:rsidRPr="00BF6CA1" w:rsidRDefault="00611346" w:rsidP="00604B9B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b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 w:rsidRPr="00BF6CA1">
                              <w:rPr>
                                <w:rFonts w:eastAsia="Times New Roman" w:cs="Times New Roman"/>
                                <w:b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2850CBC5" w14:textId="530EE8DD" w:rsidR="00611346" w:rsidRPr="00BF6CA1" w:rsidRDefault="00611346" w:rsidP="00604B9B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b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 w:rsidRPr="00BF6CA1">
                              <w:rPr>
                                <w:rFonts w:eastAsia="Times New Roman" w:cs="Times New Roman"/>
                                <w:b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3EA61B2F" w14:textId="1D3AA12E" w:rsidR="00611346" w:rsidRPr="00BF6CA1" w:rsidRDefault="00611346" w:rsidP="00604B9B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b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 w:rsidRPr="00BF6CA1">
                              <w:rPr>
                                <w:rFonts w:eastAsia="Times New Roman" w:cs="Times New Roman"/>
                                <w:b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056DB305" w14:textId="35DE1625" w:rsidR="00611346" w:rsidRPr="00BF6CA1" w:rsidRDefault="00611346" w:rsidP="00604B9B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b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 w:rsidRPr="00BF6CA1">
                              <w:rPr>
                                <w:rFonts w:eastAsia="Times New Roman" w:cs="Times New Roman"/>
                                <w:b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5C796B3B" w14:textId="5960D075" w:rsidR="00611346" w:rsidRPr="00BF6CA1" w:rsidRDefault="00611346" w:rsidP="00604B9B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b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 w:rsidRPr="00BF6CA1">
                              <w:rPr>
                                <w:rFonts w:eastAsia="Times New Roman" w:cs="Times New Roman"/>
                                <w:b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7DCD0B30" w14:textId="4D76D4D2" w:rsidR="00611346" w:rsidRPr="00BF6CA1" w:rsidRDefault="00611346" w:rsidP="00604B9B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b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 w:rsidRPr="00BF6CA1">
                              <w:rPr>
                                <w:rFonts w:eastAsia="Times New Roman" w:cs="Times New Roman"/>
                                <w:b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7E8E8F60" w14:textId="61BE6210" w:rsidR="00611346" w:rsidRPr="00BF6CA1" w:rsidRDefault="00611346" w:rsidP="007E6EEC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b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 w:rsidRPr="00BF6CA1">
                              <w:rPr>
                                <w:rFonts w:eastAsia="Times New Roman" w:cs="Times New Roman"/>
                                <w:b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499E958C" w14:textId="5B3CF72C" w:rsidR="00611346" w:rsidRPr="00BF6CA1" w:rsidRDefault="00611346" w:rsidP="007E6EEC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b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 w:rsidRPr="00BF6CA1">
                              <w:rPr>
                                <w:rFonts w:eastAsia="Times New Roman" w:cs="Times New Roman"/>
                                <w:b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9</w:t>
                            </w:r>
                          </w:p>
                        </w:tc>
                      </w:tr>
                      <w:tr w:rsidR="00B32297" w:rsidRPr="00F16BAB" w14:paraId="6674B567" w14:textId="4A77E349" w:rsidTr="00116F65">
                        <w:trPr>
                          <w:trHeight w:val="302"/>
                        </w:trPr>
                        <w:tc>
                          <w:tcPr>
                            <w:tcW w:w="326" w:type="dxa"/>
                            <w:vMerge w:val="restart"/>
                            <w:tcBorders>
                              <w:top w:val="single" w:sz="4" w:space="0" w:color="auto"/>
                              <w:left w:val="nil"/>
                              <w:bottom w:val="dotted" w:sz="4" w:space="0" w:color="auto"/>
                              <w:right w:val="dotted" w:sz="4" w:space="0" w:color="auto"/>
                            </w:tcBorders>
                            <w:textDirection w:val="btLr"/>
                            <w:vAlign w:val="center"/>
                          </w:tcPr>
                          <w:p w14:paraId="2DE8F0ED" w14:textId="275656A9" w:rsidR="00611346" w:rsidRPr="00611346" w:rsidRDefault="00611346" w:rsidP="00116F65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 w:rsidRPr="00611346"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PA Levels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auto"/>
                              <w:left w:val="dotted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C466F01" w14:textId="1F0C175C" w:rsidR="00611346" w:rsidRPr="00211AB1" w:rsidRDefault="00611346" w:rsidP="002F3D58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 w:rsidRPr="00211AB1"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. Vigorous PA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single" w:sz="4" w:space="0" w:color="auto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51D7345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single" w:sz="4" w:space="0" w:color="auto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5DC0C49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single" w:sz="4" w:space="0" w:color="auto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5D02DC7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single" w:sz="4" w:space="0" w:color="auto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E78FC4B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single" w:sz="4" w:space="0" w:color="auto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2738A48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single" w:sz="4" w:space="0" w:color="auto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58CDF78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single" w:sz="4" w:space="0" w:color="auto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865ED6A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single" w:sz="4" w:space="0" w:color="auto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951C7CA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single" w:sz="4" w:space="0" w:color="auto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16A4069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single" w:sz="4" w:space="0" w:color="auto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435E68C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single" w:sz="4" w:space="0" w:color="auto"/>
                              <w:left w:val="nil"/>
                              <w:right w:val="nil"/>
                            </w:tcBorders>
                            <w:vAlign w:val="center"/>
                          </w:tcPr>
                          <w:p w14:paraId="0DC293BC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single" w:sz="4" w:space="0" w:color="auto"/>
                              <w:left w:val="nil"/>
                              <w:right w:val="nil"/>
                            </w:tcBorders>
                            <w:vAlign w:val="center"/>
                          </w:tcPr>
                          <w:p w14:paraId="7CAA43E2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single" w:sz="4" w:space="0" w:color="auto"/>
                              <w:left w:val="nil"/>
                              <w:right w:val="nil"/>
                            </w:tcBorders>
                            <w:vAlign w:val="center"/>
                          </w:tcPr>
                          <w:p w14:paraId="2AFB4095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single" w:sz="4" w:space="0" w:color="auto"/>
                              <w:left w:val="nil"/>
                              <w:right w:val="nil"/>
                            </w:tcBorders>
                            <w:vAlign w:val="center"/>
                          </w:tcPr>
                          <w:p w14:paraId="03E95F96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single" w:sz="4" w:space="0" w:color="auto"/>
                              <w:left w:val="nil"/>
                              <w:right w:val="nil"/>
                            </w:tcBorders>
                            <w:vAlign w:val="center"/>
                          </w:tcPr>
                          <w:p w14:paraId="2B04AD99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single" w:sz="4" w:space="0" w:color="auto"/>
                              <w:left w:val="nil"/>
                              <w:right w:val="nil"/>
                            </w:tcBorders>
                            <w:vAlign w:val="center"/>
                          </w:tcPr>
                          <w:p w14:paraId="6D849195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single" w:sz="4" w:space="0" w:color="auto"/>
                              <w:left w:val="nil"/>
                              <w:right w:val="nil"/>
                            </w:tcBorders>
                            <w:vAlign w:val="center"/>
                          </w:tcPr>
                          <w:p w14:paraId="05A638B0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single" w:sz="4" w:space="0" w:color="auto"/>
                              <w:left w:val="nil"/>
                              <w:right w:val="nil"/>
                            </w:tcBorders>
                            <w:vAlign w:val="center"/>
                          </w:tcPr>
                          <w:p w14:paraId="3FD51ABD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single" w:sz="4" w:space="0" w:color="auto"/>
                              <w:left w:val="nil"/>
                              <w:right w:val="nil"/>
                            </w:tcBorders>
                            <w:vAlign w:val="center"/>
                          </w:tcPr>
                          <w:p w14:paraId="7457378A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</w:tr>
                      <w:tr w:rsidR="00B32297" w:rsidRPr="00F16BAB" w14:paraId="475469C0" w14:textId="45BB37B5" w:rsidTr="00116F65">
                        <w:trPr>
                          <w:trHeight w:val="302"/>
                        </w:trPr>
                        <w:tc>
                          <w:tcPr>
                            <w:tcW w:w="326" w:type="dxa"/>
                            <w:vMerge/>
                            <w:tcBorders>
                              <w:top w:val="dotted" w:sz="4" w:space="0" w:color="auto"/>
                              <w:left w:val="nil"/>
                              <w:bottom w:val="dotted" w:sz="4" w:space="0" w:color="auto"/>
                              <w:right w:val="dotted" w:sz="4" w:space="0" w:color="auto"/>
                            </w:tcBorders>
                            <w:vAlign w:val="center"/>
                          </w:tcPr>
                          <w:p w14:paraId="6FE318B7" w14:textId="77777777" w:rsidR="00611346" w:rsidRPr="000923A7" w:rsidRDefault="00611346" w:rsidP="00116F65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2160" w:type="dxa"/>
                            <w:tcBorders>
                              <w:left w:val="dotted" w:sz="4" w:space="0" w:color="auto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6603066" w14:textId="2C87C6D1" w:rsidR="00611346" w:rsidRPr="00211AB1" w:rsidRDefault="00611346" w:rsidP="00233B03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 w:rsidRPr="00211AB1"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2. Moderate PA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32D75D2" w14:textId="57E8D0E0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30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20DDF0B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9327619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FE97366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9FCF37D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815B750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2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42634AF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8BFCF08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17614E4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A0C1E08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7810C60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CC4A347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2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EB8C3EB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140E238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1333BA2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583A605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8BF5040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EDBB703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A54E35C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</w:tr>
                      <w:tr w:rsidR="00B32297" w:rsidRPr="00F16BAB" w14:paraId="4D9F6393" w14:textId="1BA4B3EF" w:rsidTr="00116F65">
                        <w:trPr>
                          <w:cantSplit/>
                          <w:trHeight w:val="302"/>
                        </w:trPr>
                        <w:tc>
                          <w:tcPr>
                            <w:tcW w:w="326" w:type="dxa"/>
                            <w:vMerge/>
                            <w:tcBorders>
                              <w:top w:val="dotted" w:sz="4" w:space="0" w:color="auto"/>
                              <w:left w:val="nil"/>
                              <w:bottom w:val="dotted" w:sz="4" w:space="0" w:color="auto"/>
                              <w:right w:val="dotted" w:sz="4" w:space="0" w:color="auto"/>
                            </w:tcBorders>
                            <w:textDirection w:val="btLr"/>
                            <w:vAlign w:val="center"/>
                          </w:tcPr>
                          <w:p w14:paraId="75D14C6A" w14:textId="77777777" w:rsidR="00611346" w:rsidRPr="000923A7" w:rsidRDefault="00611346" w:rsidP="00116F65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left="113" w:right="113" w:firstLine="0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2160" w:type="dxa"/>
                            <w:tcBorders>
                              <w:left w:val="dotted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C69D06E" w14:textId="301D79AA" w:rsidR="00611346" w:rsidRPr="00211AB1" w:rsidRDefault="00611346" w:rsidP="001518B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 w:rsidRPr="00211AB1"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3. Walk PA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26DD218" w14:textId="761DFF6D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11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A21BD28" w14:textId="63D7A936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22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B628A96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E6B7B46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C652404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F238365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2" w:type="dxa"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074A0A4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543A373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EE22D86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5F930BE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vAlign w:val="center"/>
                          </w:tcPr>
                          <w:p w14:paraId="4B3628BE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vAlign w:val="center"/>
                          </w:tcPr>
                          <w:p w14:paraId="77C5E20D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2" w:type="dxa"/>
                            <w:tcBorders>
                              <w:left w:val="nil"/>
                              <w:right w:val="nil"/>
                            </w:tcBorders>
                            <w:vAlign w:val="center"/>
                          </w:tcPr>
                          <w:p w14:paraId="7D7E158A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vAlign w:val="center"/>
                          </w:tcPr>
                          <w:p w14:paraId="690D430B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vAlign w:val="center"/>
                          </w:tcPr>
                          <w:p w14:paraId="3CD1FD33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vAlign w:val="center"/>
                          </w:tcPr>
                          <w:p w14:paraId="5EEB5F33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vAlign w:val="center"/>
                          </w:tcPr>
                          <w:p w14:paraId="6124F174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vAlign w:val="center"/>
                          </w:tcPr>
                          <w:p w14:paraId="1910B44B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vAlign w:val="center"/>
                          </w:tcPr>
                          <w:p w14:paraId="1897A7ED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</w:tr>
                      <w:tr w:rsidR="00B32297" w:rsidRPr="00F16BAB" w14:paraId="5F3731D0" w14:textId="0E4DC990" w:rsidTr="00116F65">
                        <w:trPr>
                          <w:trHeight w:val="302"/>
                        </w:trPr>
                        <w:tc>
                          <w:tcPr>
                            <w:tcW w:w="326" w:type="dxa"/>
                            <w:vMerge/>
                            <w:tcBorders>
                              <w:top w:val="dotted" w:sz="4" w:space="0" w:color="auto"/>
                              <w:left w:val="nil"/>
                              <w:bottom w:val="dotted" w:sz="4" w:space="0" w:color="auto"/>
                              <w:right w:val="dotted" w:sz="4" w:space="0" w:color="auto"/>
                            </w:tcBorders>
                            <w:vAlign w:val="center"/>
                          </w:tcPr>
                          <w:p w14:paraId="7C5A5442" w14:textId="77777777" w:rsidR="00611346" w:rsidRPr="000923A7" w:rsidRDefault="00611346" w:rsidP="00116F65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2160" w:type="dxa"/>
                            <w:tcBorders>
                              <w:left w:val="dotted" w:sz="4" w:space="0" w:color="auto"/>
                              <w:bottom w:val="dotted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6BBE547" w14:textId="4E4D08E0" w:rsidR="00611346" w:rsidRPr="00211AB1" w:rsidRDefault="00611346" w:rsidP="001518B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 w:rsidRPr="00211AB1"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4. Sitting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left w:val="nil"/>
                              <w:bottom w:val="dotted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157BDB2" w14:textId="71253A88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-.15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bottom w:val="dotted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E151488" w14:textId="75A91628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-.18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bottom w:val="dotted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9C16818" w14:textId="616686FB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-.09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bottom w:val="dotted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BC32D86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bottom w:val="dotted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9B62820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bottom w:val="dotted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C2E212D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2" w:type="dxa"/>
                            <w:tcBorders>
                              <w:left w:val="nil"/>
                              <w:bottom w:val="dotted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0BB951D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bottom w:val="dotted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754443D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bottom w:val="dotted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6CAB5AB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bottom w:val="dotted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9A85556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bottom w:val="dotted" w:sz="4" w:space="0" w:color="auto"/>
                              <w:right w:val="nil"/>
                            </w:tcBorders>
                            <w:vAlign w:val="center"/>
                          </w:tcPr>
                          <w:p w14:paraId="1FB4A879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bottom w:val="dotted" w:sz="4" w:space="0" w:color="auto"/>
                              <w:right w:val="nil"/>
                            </w:tcBorders>
                            <w:vAlign w:val="center"/>
                          </w:tcPr>
                          <w:p w14:paraId="70AFDDF4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2" w:type="dxa"/>
                            <w:tcBorders>
                              <w:left w:val="nil"/>
                              <w:bottom w:val="dotted" w:sz="4" w:space="0" w:color="auto"/>
                              <w:right w:val="nil"/>
                            </w:tcBorders>
                            <w:vAlign w:val="center"/>
                          </w:tcPr>
                          <w:p w14:paraId="25E2DC18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bottom w:val="dotted" w:sz="4" w:space="0" w:color="auto"/>
                              <w:right w:val="nil"/>
                            </w:tcBorders>
                            <w:vAlign w:val="center"/>
                          </w:tcPr>
                          <w:p w14:paraId="0B224157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bottom w:val="dotted" w:sz="4" w:space="0" w:color="auto"/>
                              <w:right w:val="nil"/>
                            </w:tcBorders>
                            <w:vAlign w:val="center"/>
                          </w:tcPr>
                          <w:p w14:paraId="3C31580F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bottom w:val="dotted" w:sz="4" w:space="0" w:color="auto"/>
                              <w:right w:val="nil"/>
                            </w:tcBorders>
                            <w:vAlign w:val="center"/>
                          </w:tcPr>
                          <w:p w14:paraId="4C0C0CCB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bottom w:val="dotted" w:sz="4" w:space="0" w:color="auto"/>
                              <w:right w:val="nil"/>
                            </w:tcBorders>
                            <w:vAlign w:val="center"/>
                          </w:tcPr>
                          <w:p w14:paraId="4626AAE3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bottom w:val="dotted" w:sz="4" w:space="0" w:color="auto"/>
                              <w:right w:val="nil"/>
                            </w:tcBorders>
                            <w:vAlign w:val="center"/>
                          </w:tcPr>
                          <w:p w14:paraId="4717812B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bottom w:val="dotted" w:sz="4" w:space="0" w:color="auto"/>
                              <w:right w:val="nil"/>
                            </w:tcBorders>
                            <w:vAlign w:val="center"/>
                          </w:tcPr>
                          <w:p w14:paraId="593A6285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</w:tr>
                      <w:tr w:rsidR="00B32297" w:rsidRPr="00F16BAB" w14:paraId="1581F01B" w14:textId="5DB062C8" w:rsidTr="00116F65">
                        <w:trPr>
                          <w:trHeight w:val="302"/>
                        </w:trPr>
                        <w:tc>
                          <w:tcPr>
                            <w:tcW w:w="326" w:type="dxa"/>
                            <w:vMerge w:val="restart"/>
                            <w:tcBorders>
                              <w:top w:val="dotted" w:sz="4" w:space="0" w:color="auto"/>
                              <w:left w:val="nil"/>
                              <w:bottom w:val="dotted" w:sz="4" w:space="0" w:color="auto"/>
                              <w:right w:val="dotted" w:sz="4" w:space="0" w:color="auto"/>
                            </w:tcBorders>
                            <w:textDirection w:val="btLr"/>
                            <w:vAlign w:val="center"/>
                          </w:tcPr>
                          <w:p w14:paraId="04B926C5" w14:textId="441C32E8" w:rsidR="00611346" w:rsidRPr="009160CE" w:rsidRDefault="009160CE" w:rsidP="00116F65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contextualSpacing/>
                              <w:jc w:val="center"/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 w:rsidRPr="009160CE"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Reasons for Exercise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dotted" w:sz="4" w:space="0" w:color="auto"/>
                              <w:left w:val="dotted" w:sz="4" w:space="0" w:color="auto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37EE0A3" w14:textId="2D753684" w:rsidR="00611346" w:rsidRPr="00211AB1" w:rsidRDefault="00611346" w:rsidP="001518B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 w:rsidRPr="00211AB1"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5. Mood enhancement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dotted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57CB285" w14:textId="08B7313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31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dotted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BD961F8" w14:textId="00CE063C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19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dotted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D905624" w14:textId="51C06C52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09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dotted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5455E0B" w14:textId="7C2A248D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-.12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dotted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135CA54" w14:textId="527464E4" w:rsidR="00611346" w:rsidRPr="000560C0" w:rsidRDefault="0075779A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(</w:t>
                            </w:r>
                            <w:r w:rsidR="009F07A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</w:t>
                            </w:r>
                            <w:r w:rsidR="00862F97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91</w:t>
                            </w:r>
                            <w:r w:rsidR="009F07A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dotted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79FB596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dotted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505F065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dotted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FE41AD0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dotted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CE55DAB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dotted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6471883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dotted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32C3819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dotted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270D4C0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dotted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D9E9008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dotted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7086B48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dotted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908840C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dotted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6BE807F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dotted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AB78827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dotted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9A7FE3A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dotted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2CA6CDE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</w:tr>
                      <w:tr w:rsidR="00B32297" w:rsidRPr="00F16BAB" w14:paraId="7B1A121F" w14:textId="0A0F2319" w:rsidTr="00116F65">
                        <w:trPr>
                          <w:trHeight w:val="302"/>
                        </w:trPr>
                        <w:tc>
                          <w:tcPr>
                            <w:tcW w:w="326" w:type="dxa"/>
                            <w:vMerge/>
                            <w:tcBorders>
                              <w:top w:val="dotted" w:sz="4" w:space="0" w:color="auto"/>
                              <w:left w:val="nil"/>
                              <w:bottom w:val="dotted" w:sz="4" w:space="0" w:color="auto"/>
                              <w:right w:val="dotted" w:sz="4" w:space="0" w:color="auto"/>
                            </w:tcBorders>
                            <w:vAlign w:val="center"/>
                          </w:tcPr>
                          <w:p w14:paraId="45431355" w14:textId="77777777" w:rsidR="00611346" w:rsidRPr="000923A7" w:rsidRDefault="00611346" w:rsidP="00116F65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nil"/>
                              <w:left w:val="dotted" w:sz="4" w:space="0" w:color="auto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4E4EC23" w14:textId="72626ED7" w:rsidR="00611346" w:rsidRPr="00211AB1" w:rsidRDefault="00611346" w:rsidP="00CB6A0D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 w:rsidRPr="00211AB1"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6. Solitude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D43DA9F" w14:textId="6B1445E6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27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F26F2C8" w14:textId="48C5534C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14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43CC782" w14:textId="36BEE3D0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09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ABEB2CC" w14:textId="196DB454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-.13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0DE1D84" w14:textId="1988D25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62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41F2FE4" w14:textId="12127A43" w:rsidR="00611346" w:rsidRPr="000560C0" w:rsidRDefault="009F07A0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(.</w:t>
                            </w:r>
                            <w:r w:rsidR="00BD4FE5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93</w:t>
                            </w:r>
                            <w:r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B7CF69F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40E25D3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DCDF75B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1972085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247E1D7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AAFF082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AAAB1A6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16E020D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45170E8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365595D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69BF2E0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3F408C8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1C2303B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</w:tr>
                      <w:tr w:rsidR="00B32297" w:rsidRPr="00F16BAB" w14:paraId="13C22395" w14:textId="29D4BC72" w:rsidTr="00116F65">
                        <w:trPr>
                          <w:trHeight w:val="302"/>
                        </w:trPr>
                        <w:tc>
                          <w:tcPr>
                            <w:tcW w:w="326" w:type="dxa"/>
                            <w:vMerge/>
                            <w:tcBorders>
                              <w:top w:val="dotted" w:sz="4" w:space="0" w:color="auto"/>
                              <w:left w:val="nil"/>
                              <w:bottom w:val="dotted" w:sz="4" w:space="0" w:color="auto"/>
                              <w:right w:val="dotted" w:sz="4" w:space="0" w:color="auto"/>
                            </w:tcBorders>
                            <w:vAlign w:val="center"/>
                          </w:tcPr>
                          <w:p w14:paraId="4952906D" w14:textId="77777777" w:rsidR="00611346" w:rsidRPr="000923A7" w:rsidRDefault="00611346" w:rsidP="00116F65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nil"/>
                              <w:left w:val="dotted" w:sz="4" w:space="0" w:color="auto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2362D84" w14:textId="305F0BC0" w:rsidR="00611346" w:rsidRPr="00211AB1" w:rsidRDefault="00611346" w:rsidP="00CB6A0D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 w:rsidRPr="00211AB1"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 xml:space="preserve">7. Social 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37CFD56" w14:textId="0A7584CF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29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D0FCB05" w14:textId="4B0417E1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15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1EC658A" w14:textId="5480EA65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07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5006076" w14:textId="3A57A432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-.13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A815620" w14:textId="52511778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48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ED1D97F" w14:textId="04FF6A82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39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391CF1B" w14:textId="5AB9C7F1" w:rsidR="00611346" w:rsidRPr="000560C0" w:rsidRDefault="009F07A0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(.</w:t>
                            </w:r>
                            <w:r w:rsidR="00173F59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90</w:t>
                            </w:r>
                            <w:r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BC2FCD9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26AF9F6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D03FFD9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AE0B398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956B11F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DD5E978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26AA06C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F992495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11D1757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EB7372F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C92C976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14E1D94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</w:tr>
                      <w:tr w:rsidR="00B32297" w:rsidRPr="00F16BAB" w14:paraId="0F59357D" w14:textId="23861B94" w:rsidTr="00116F65">
                        <w:trPr>
                          <w:trHeight w:val="302"/>
                        </w:trPr>
                        <w:tc>
                          <w:tcPr>
                            <w:tcW w:w="326" w:type="dxa"/>
                            <w:vMerge/>
                            <w:tcBorders>
                              <w:top w:val="dotted" w:sz="4" w:space="0" w:color="auto"/>
                              <w:left w:val="nil"/>
                              <w:bottom w:val="dotted" w:sz="4" w:space="0" w:color="auto"/>
                              <w:right w:val="dotted" w:sz="4" w:space="0" w:color="auto"/>
                            </w:tcBorders>
                            <w:vAlign w:val="center"/>
                          </w:tcPr>
                          <w:p w14:paraId="1C37883D" w14:textId="77777777" w:rsidR="00611346" w:rsidRPr="000923A7" w:rsidRDefault="00611346" w:rsidP="00116F65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nil"/>
                              <w:left w:val="dotted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9DBBE28" w14:textId="2BCE163A" w:rsidR="00611346" w:rsidRPr="00211AB1" w:rsidRDefault="00611346" w:rsidP="00CB6A0D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 w:rsidRPr="00211AB1"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8. Fitness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E1AD2C2" w14:textId="26178284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32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614283C" w14:textId="78FE38D9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13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E582B69" w14:textId="576EE62B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11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7863C07" w14:textId="4F8078B2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-.13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3B9AD0F" w14:textId="3401C810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56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5311474" w14:textId="453B8B0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36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6EA9795" w14:textId="68067B4B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42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0C6091F" w14:textId="59A0666D" w:rsidR="00611346" w:rsidRPr="000560C0" w:rsidRDefault="009F07A0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(.</w:t>
                            </w:r>
                            <w:r w:rsidR="008E52F5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85</w:t>
                            </w:r>
                            <w:r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858A382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B858360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vAlign w:val="center"/>
                          </w:tcPr>
                          <w:p w14:paraId="66F5BB1D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vAlign w:val="center"/>
                          </w:tcPr>
                          <w:p w14:paraId="7C1827E4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vAlign w:val="center"/>
                          </w:tcPr>
                          <w:p w14:paraId="45BF464C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vAlign w:val="center"/>
                          </w:tcPr>
                          <w:p w14:paraId="55F89DCF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vAlign w:val="center"/>
                          </w:tcPr>
                          <w:p w14:paraId="3DCB03FD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vAlign w:val="center"/>
                          </w:tcPr>
                          <w:p w14:paraId="3064C911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vAlign w:val="center"/>
                          </w:tcPr>
                          <w:p w14:paraId="304B8CC3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vAlign w:val="center"/>
                          </w:tcPr>
                          <w:p w14:paraId="66E2AB6F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vAlign w:val="center"/>
                          </w:tcPr>
                          <w:p w14:paraId="6ADCAFA4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</w:tr>
                      <w:tr w:rsidR="00B32297" w:rsidRPr="00F16BAB" w14:paraId="5F8E91F5" w14:textId="66EA5AEE" w:rsidTr="00116F65">
                        <w:trPr>
                          <w:trHeight w:val="302"/>
                        </w:trPr>
                        <w:tc>
                          <w:tcPr>
                            <w:tcW w:w="326" w:type="dxa"/>
                            <w:vMerge/>
                            <w:tcBorders>
                              <w:top w:val="dotted" w:sz="4" w:space="0" w:color="auto"/>
                              <w:left w:val="nil"/>
                              <w:bottom w:val="dotted" w:sz="4" w:space="0" w:color="auto"/>
                              <w:right w:val="dotted" w:sz="4" w:space="0" w:color="auto"/>
                            </w:tcBorders>
                            <w:vAlign w:val="center"/>
                          </w:tcPr>
                          <w:p w14:paraId="2FB9419A" w14:textId="77777777" w:rsidR="00611346" w:rsidRPr="000923A7" w:rsidRDefault="00611346" w:rsidP="00116F65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nil"/>
                              <w:left w:val="dotted" w:sz="4" w:space="0" w:color="auto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C65C444" w14:textId="6C951E53" w:rsidR="00611346" w:rsidRPr="00211AB1" w:rsidRDefault="00611346" w:rsidP="00CB6A0D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 w:rsidRPr="00211AB1"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9. Weight management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72745F6" w14:textId="719E591E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  <w:r w:rsidRPr="000560C0"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.01</w:t>
                            </w:r>
                            <w:r w:rsidRPr="000560C0"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8B3BF83" w14:textId="4DE3F270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  <w:r w:rsidRPr="000560C0"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-.05</w:t>
                            </w:r>
                            <w:r w:rsidRPr="000560C0"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2C6F9EE" w14:textId="12A6556F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  <w:r w:rsidRPr="000560C0"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-.01</w:t>
                            </w:r>
                            <w:r w:rsidRPr="000560C0"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66EE42C" w14:textId="29500C92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  <w:r w:rsidRPr="000560C0"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-.01</w:t>
                            </w:r>
                            <w:r w:rsidRPr="000560C0"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734351F" w14:textId="0FDB9192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19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8E6952A" w14:textId="5C362478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15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0F56139" w14:textId="70DE8834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15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09F9004" w14:textId="440DF058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26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464A7CC" w14:textId="6F54720B" w:rsidR="00611346" w:rsidRPr="000560C0" w:rsidRDefault="009F07A0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(.</w:t>
                            </w:r>
                            <w:r w:rsidR="0027564F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90</w:t>
                            </w:r>
                            <w:r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485F561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D295EC2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7250E1F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39B8656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07D9198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C4753E7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76A9D09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4D750E7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8878DCC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7AF3C4B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</w:tc>
                      </w:tr>
                      <w:tr w:rsidR="00B32297" w:rsidRPr="00F16BAB" w14:paraId="521638C1" w14:textId="04558354" w:rsidTr="00116F65">
                        <w:trPr>
                          <w:trHeight w:val="302"/>
                        </w:trPr>
                        <w:tc>
                          <w:tcPr>
                            <w:tcW w:w="326" w:type="dxa"/>
                            <w:vMerge/>
                            <w:tcBorders>
                              <w:top w:val="dotted" w:sz="4" w:space="0" w:color="auto"/>
                              <w:left w:val="nil"/>
                              <w:bottom w:val="dotted" w:sz="4" w:space="0" w:color="auto"/>
                              <w:right w:val="dotted" w:sz="4" w:space="0" w:color="auto"/>
                            </w:tcBorders>
                            <w:vAlign w:val="center"/>
                          </w:tcPr>
                          <w:p w14:paraId="03D7C2EE" w14:textId="77777777" w:rsidR="00611346" w:rsidRPr="000923A7" w:rsidRDefault="00611346" w:rsidP="00116F65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2160" w:type="dxa"/>
                            <w:tcBorders>
                              <w:left w:val="dotted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1EE5128" w14:textId="4C3E0F24" w:rsidR="00611346" w:rsidRPr="00211AB1" w:rsidRDefault="00611346" w:rsidP="00631F5C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 w:rsidRPr="00211AB1"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0. Preventative health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center"/>
                            <w:hideMark/>
                          </w:tcPr>
                          <w:p w14:paraId="2EAC14D1" w14:textId="22B3E8CF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11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center"/>
                            <w:hideMark/>
                          </w:tcPr>
                          <w:p w14:paraId="1AA772FE" w14:textId="38E1EA3D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  <w:r w:rsidRPr="000560C0"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.06</w:t>
                            </w:r>
                            <w:r w:rsidRPr="000560C0"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center"/>
                            <w:hideMark/>
                          </w:tcPr>
                          <w:p w14:paraId="24F33552" w14:textId="122847BD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  <w:r w:rsidRPr="000560C0"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.04</w:t>
                            </w:r>
                            <w:r w:rsidRPr="000560C0"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center"/>
                            <w:hideMark/>
                          </w:tcPr>
                          <w:p w14:paraId="2151435D" w14:textId="2182DBCC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-.10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center"/>
                            <w:hideMark/>
                          </w:tcPr>
                          <w:p w14:paraId="4591FF95" w14:textId="53FAC38F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39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center"/>
                            <w:hideMark/>
                          </w:tcPr>
                          <w:p w14:paraId="0D06C4D5" w14:textId="07E458AC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26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center"/>
                            <w:hideMark/>
                          </w:tcPr>
                          <w:p w14:paraId="57B9E0B7" w14:textId="1BC4CEAA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23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center"/>
                            <w:hideMark/>
                          </w:tcPr>
                          <w:p w14:paraId="10EEB54F" w14:textId="049F7E4C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57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center"/>
                            <w:hideMark/>
                          </w:tcPr>
                          <w:p w14:paraId="30AE4F99" w14:textId="671BE1F3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30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center"/>
                            <w:hideMark/>
                          </w:tcPr>
                          <w:p w14:paraId="2A306764" w14:textId="3976FFDA" w:rsidR="00611346" w:rsidRPr="000560C0" w:rsidRDefault="009F07A0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(.</w:t>
                            </w:r>
                            <w:r w:rsidR="003404BF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86</w:t>
                            </w:r>
                            <w:r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3D25A715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6887AA78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612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37A39ABB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1A73C94F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66FE9937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5048B1B0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7EE0EC4A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2B4E0AC8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5F9BEC14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B32297" w:rsidRPr="00F16BAB" w14:paraId="5FBA9CD0" w14:textId="3D776EA5" w:rsidTr="00116F65">
                        <w:trPr>
                          <w:trHeight w:val="302"/>
                        </w:trPr>
                        <w:tc>
                          <w:tcPr>
                            <w:tcW w:w="326" w:type="dxa"/>
                            <w:vMerge/>
                            <w:tcBorders>
                              <w:top w:val="dotted" w:sz="4" w:space="0" w:color="auto"/>
                              <w:left w:val="nil"/>
                              <w:bottom w:val="dotted" w:sz="4" w:space="0" w:color="auto"/>
                              <w:right w:val="dotted" w:sz="4" w:space="0" w:color="auto"/>
                            </w:tcBorders>
                            <w:vAlign w:val="center"/>
                          </w:tcPr>
                          <w:p w14:paraId="27811551" w14:textId="77777777" w:rsidR="00611346" w:rsidRPr="000923A7" w:rsidRDefault="00611346" w:rsidP="00116F65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2160" w:type="dxa"/>
                            <w:tcBorders>
                              <w:left w:val="dotted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69EA01D" w14:textId="01BF6B39" w:rsidR="00611346" w:rsidRPr="00211AB1" w:rsidRDefault="00611346" w:rsidP="00631F5C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 w:rsidRPr="00211AB1"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1. Appearance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center"/>
                          </w:tcPr>
                          <w:p w14:paraId="0E7121D3" w14:textId="7BC3D449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12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center"/>
                          </w:tcPr>
                          <w:p w14:paraId="252B525A" w14:textId="6FB87EF2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.04</w:t>
                            </w:r>
                            <w:r w:rsidRPr="000560C0"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center"/>
                          </w:tcPr>
                          <w:p w14:paraId="0A03111A" w14:textId="2E54CAEB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.03</w:t>
                            </w:r>
                            <w:r w:rsidRPr="000560C0"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center"/>
                          </w:tcPr>
                          <w:p w14:paraId="32B3D415" w14:textId="7FAD0C68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-.02</w:t>
                            </w:r>
                            <w:r w:rsidRPr="000560C0"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center"/>
                          </w:tcPr>
                          <w:p w14:paraId="37DC07F7" w14:textId="1A7C0EA5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40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center"/>
                          </w:tcPr>
                          <w:p w14:paraId="0F2A5C82" w14:textId="17971B51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24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center"/>
                          </w:tcPr>
                          <w:p w14:paraId="672BAF88" w14:textId="430B958D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23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center"/>
                          </w:tcPr>
                          <w:p w14:paraId="11F9D91D" w14:textId="1091CDB6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42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center"/>
                          </w:tcPr>
                          <w:p w14:paraId="390AE5CF" w14:textId="38D5821E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59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center"/>
                          </w:tcPr>
                          <w:p w14:paraId="721EF97B" w14:textId="1DC6AC36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30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2955E83C" w14:textId="3148DC01" w:rsidR="00611346" w:rsidRPr="000560C0" w:rsidRDefault="009F07A0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(.</w:t>
                            </w:r>
                            <w:r w:rsidR="00495D3C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94</w:t>
                            </w:r>
                            <w:r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5FBB05B6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612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24D6EEA3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648D9CAF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27C0CBA1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2A50A21A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12618C8F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3590419A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29DC928C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B32297" w:rsidRPr="00F16BAB" w14:paraId="3F864B3C" w14:textId="64D8D43A" w:rsidTr="00116F65">
                        <w:trPr>
                          <w:trHeight w:val="302"/>
                        </w:trPr>
                        <w:tc>
                          <w:tcPr>
                            <w:tcW w:w="326" w:type="dxa"/>
                            <w:vMerge/>
                            <w:tcBorders>
                              <w:top w:val="dotted" w:sz="4" w:space="0" w:color="auto"/>
                              <w:left w:val="nil"/>
                              <w:bottom w:val="dotted" w:sz="4" w:space="0" w:color="auto"/>
                              <w:right w:val="dotted" w:sz="4" w:space="0" w:color="auto"/>
                            </w:tcBorders>
                            <w:vAlign w:val="center"/>
                          </w:tcPr>
                          <w:p w14:paraId="7F53B1C1" w14:textId="77777777" w:rsidR="00611346" w:rsidRPr="000923A7" w:rsidRDefault="00611346" w:rsidP="00116F65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2160" w:type="dxa"/>
                            <w:tcBorders>
                              <w:left w:val="dotted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51EC184" w14:textId="65621886" w:rsidR="00611346" w:rsidRPr="00211AB1" w:rsidRDefault="00611346" w:rsidP="00631F5C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 w:rsidRPr="00211AB1"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2. Health concerns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center"/>
                          </w:tcPr>
                          <w:p w14:paraId="57F29249" w14:textId="2EBE205C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-.04</w:t>
                            </w:r>
                            <w:r w:rsidRPr="000560C0"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center"/>
                          </w:tcPr>
                          <w:p w14:paraId="0FE2D03E" w14:textId="13EAFC68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-.01</w:t>
                            </w:r>
                            <w:r w:rsidRPr="000560C0"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center"/>
                          </w:tcPr>
                          <w:p w14:paraId="0B5B8636" w14:textId="05F96820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.04</w:t>
                            </w:r>
                            <w:r w:rsidRPr="000560C0"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center"/>
                          </w:tcPr>
                          <w:p w14:paraId="5138751F" w14:textId="375F8059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-.06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center"/>
                          </w:tcPr>
                          <w:p w14:paraId="7DF2063E" w14:textId="244A9A59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06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center"/>
                          </w:tcPr>
                          <w:p w14:paraId="48E66C83" w14:textId="6040A5AB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11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center"/>
                          </w:tcPr>
                          <w:p w14:paraId="4ADDBE52" w14:textId="5B91DCB4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10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center"/>
                          </w:tcPr>
                          <w:p w14:paraId="37DB3CBC" w14:textId="7B041808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17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center"/>
                          </w:tcPr>
                          <w:p w14:paraId="70B5D62E" w14:textId="4187F551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30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center"/>
                          </w:tcPr>
                          <w:p w14:paraId="0AE69368" w14:textId="424A0E74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24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4AB1B773" w14:textId="13A7B65B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.05</w:t>
                            </w:r>
                            <w:r w:rsidRPr="000560C0"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1ED7993C" w14:textId="795E6663" w:rsidR="00611346" w:rsidRPr="000560C0" w:rsidRDefault="009F07A0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(.</w:t>
                            </w:r>
                            <w:r w:rsidR="001A48D9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84</w:t>
                            </w:r>
                            <w:r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501E6032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385D505B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6EE08600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3681B120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502420FB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5FA3C408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6D52B126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B32297" w:rsidRPr="00F16BAB" w14:paraId="4E1BC6AF" w14:textId="11B91AB0" w:rsidTr="00116F65">
                        <w:trPr>
                          <w:trHeight w:val="302"/>
                        </w:trPr>
                        <w:tc>
                          <w:tcPr>
                            <w:tcW w:w="326" w:type="dxa"/>
                            <w:vMerge/>
                            <w:tcBorders>
                              <w:top w:val="dotted" w:sz="4" w:space="0" w:color="auto"/>
                              <w:left w:val="nil"/>
                              <w:bottom w:val="dotted" w:sz="4" w:space="0" w:color="auto"/>
                              <w:right w:val="dotted" w:sz="4" w:space="0" w:color="auto"/>
                            </w:tcBorders>
                            <w:vAlign w:val="center"/>
                          </w:tcPr>
                          <w:p w14:paraId="28FCF5A2" w14:textId="77777777" w:rsidR="00611346" w:rsidRPr="000923A7" w:rsidRDefault="00611346" w:rsidP="00116F65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2160" w:type="dxa"/>
                            <w:tcBorders>
                              <w:left w:val="dotted" w:sz="4" w:space="0" w:color="auto"/>
                              <w:bottom w:val="dotted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E01172A" w14:textId="173D629E" w:rsidR="00611346" w:rsidRPr="00211AB1" w:rsidRDefault="00611346" w:rsidP="00B42FD0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 w:rsidRPr="00211AB1"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3. Competition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left w:val="nil"/>
                              <w:bottom w:val="dotted" w:sz="4" w:space="0" w:color="auto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center"/>
                          </w:tcPr>
                          <w:p w14:paraId="2AE25BFC" w14:textId="0F34E863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30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bottom w:val="dotted" w:sz="4" w:space="0" w:color="auto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center"/>
                          </w:tcPr>
                          <w:p w14:paraId="48EF8F17" w14:textId="1EC4E57E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17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bottom w:val="dotted" w:sz="4" w:space="0" w:color="auto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center"/>
                          </w:tcPr>
                          <w:p w14:paraId="29513634" w14:textId="370CE16B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08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bottom w:val="dotted" w:sz="4" w:space="0" w:color="auto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center"/>
                          </w:tcPr>
                          <w:p w14:paraId="2B99425B" w14:textId="7204A5F4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-.11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bottom w:val="dotted" w:sz="4" w:space="0" w:color="auto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center"/>
                          </w:tcPr>
                          <w:p w14:paraId="31937241" w14:textId="4B5B4D6E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33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bottom w:val="dotted" w:sz="4" w:space="0" w:color="auto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center"/>
                          </w:tcPr>
                          <w:p w14:paraId="0092EF40" w14:textId="2B2C5822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33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left w:val="nil"/>
                              <w:bottom w:val="dotted" w:sz="4" w:space="0" w:color="auto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center"/>
                          </w:tcPr>
                          <w:p w14:paraId="1FF1103E" w14:textId="1A723060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51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bottom w:val="dotted" w:sz="4" w:space="0" w:color="auto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center"/>
                          </w:tcPr>
                          <w:p w14:paraId="7E08D185" w14:textId="4CF9D8B6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38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bottom w:val="dotted" w:sz="4" w:space="0" w:color="auto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center"/>
                          </w:tcPr>
                          <w:p w14:paraId="335ACD19" w14:textId="6340789C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.04</w:t>
                            </w:r>
                            <w:r w:rsidRPr="000560C0"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bottom w:val="dotted" w:sz="4" w:space="0" w:color="auto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center"/>
                          </w:tcPr>
                          <w:p w14:paraId="3D7AF7FF" w14:textId="175B326E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10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bottom w:val="dotted" w:sz="4" w:space="0" w:color="auto"/>
                              <w:right w:val="nil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3188C927" w14:textId="69AAD609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27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bottom w:val="dotted" w:sz="4" w:space="0" w:color="auto"/>
                              <w:right w:val="nil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6799BD00" w14:textId="68B19D2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-.06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left w:val="nil"/>
                              <w:bottom w:val="dotted" w:sz="4" w:space="0" w:color="auto"/>
                              <w:right w:val="nil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0FF48F0E" w14:textId="56E604BA" w:rsidR="00611346" w:rsidRPr="000560C0" w:rsidRDefault="009F07A0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(.</w:t>
                            </w:r>
                            <w:r w:rsidR="00E3456C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93</w:t>
                            </w:r>
                            <w:r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bottom w:val="dotted" w:sz="4" w:space="0" w:color="auto"/>
                              <w:right w:val="nil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3420CEB3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bottom w:val="dotted" w:sz="4" w:space="0" w:color="auto"/>
                              <w:right w:val="nil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69A66EDC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bottom w:val="dotted" w:sz="4" w:space="0" w:color="auto"/>
                              <w:right w:val="nil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30F7D2DA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bottom w:val="dotted" w:sz="4" w:space="0" w:color="auto"/>
                              <w:right w:val="nil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003B9D46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bottom w:val="dotted" w:sz="4" w:space="0" w:color="auto"/>
                              <w:right w:val="nil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2AD6FD0C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bottom w:val="dotted" w:sz="4" w:space="0" w:color="auto"/>
                              <w:right w:val="nil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05419B72" w14:textId="77777777" w:rsidR="00611346" w:rsidRPr="000560C0" w:rsidRDefault="00611346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B32297" w:rsidRPr="00F16BAB" w14:paraId="20B39D5A" w14:textId="58B1C248" w:rsidTr="00116F65">
                        <w:trPr>
                          <w:trHeight w:val="302"/>
                        </w:trPr>
                        <w:tc>
                          <w:tcPr>
                            <w:tcW w:w="326" w:type="dxa"/>
                            <w:vMerge w:val="restart"/>
                            <w:tcBorders>
                              <w:top w:val="dotted" w:sz="4" w:space="0" w:color="auto"/>
                              <w:left w:val="nil"/>
                              <w:bottom w:val="dotted" w:sz="4" w:space="0" w:color="auto"/>
                              <w:right w:val="dotted" w:sz="4" w:space="0" w:color="auto"/>
                            </w:tcBorders>
                            <w:textDirection w:val="btLr"/>
                            <w:vAlign w:val="center"/>
                          </w:tcPr>
                          <w:p w14:paraId="5BD25BBE" w14:textId="7EC94416" w:rsidR="009160CE" w:rsidRPr="009160CE" w:rsidRDefault="005E5161" w:rsidP="00116F65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outlineLvl w:val="0"/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 w:rsidRPr="009160CE"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Motiva</w:t>
                            </w:r>
                            <w:r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tion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dotted" w:sz="4" w:space="0" w:color="auto"/>
                              <w:left w:val="dotted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94D743A" w14:textId="26DF33C9" w:rsidR="009160CE" w:rsidRPr="00211AB1" w:rsidRDefault="009160CE" w:rsidP="0044213F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 w:rsidRPr="00211AB1"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4. External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dotted" w:sz="4" w:space="0" w:color="auto"/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center"/>
                          </w:tcPr>
                          <w:p w14:paraId="4B708446" w14:textId="49244341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09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dotted" w:sz="4" w:space="0" w:color="auto"/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center"/>
                          </w:tcPr>
                          <w:p w14:paraId="368F5BE7" w14:textId="5D2FC17F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.02</w:t>
                            </w:r>
                            <w:r w:rsidRPr="000560C0"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dotted" w:sz="4" w:space="0" w:color="auto"/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center"/>
                          </w:tcPr>
                          <w:p w14:paraId="34C58B07" w14:textId="7353A874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-.01</w:t>
                            </w:r>
                            <w:r w:rsidRPr="000560C0"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dotted" w:sz="4" w:space="0" w:color="auto"/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center"/>
                          </w:tcPr>
                          <w:p w14:paraId="19736AC8" w14:textId="30023929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-.02</w:t>
                            </w:r>
                            <w:r w:rsidRPr="000560C0"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dotted" w:sz="4" w:space="0" w:color="auto"/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center"/>
                          </w:tcPr>
                          <w:p w14:paraId="7BD428F5" w14:textId="0C1F1289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.02</w:t>
                            </w:r>
                            <w:r w:rsidRPr="000560C0"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dotted" w:sz="4" w:space="0" w:color="auto"/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center"/>
                          </w:tcPr>
                          <w:p w14:paraId="153448F3" w14:textId="34C5812B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-.01</w:t>
                            </w:r>
                            <w:r w:rsidRPr="000560C0"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dotted" w:sz="4" w:space="0" w:color="auto"/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center"/>
                          </w:tcPr>
                          <w:p w14:paraId="11DF5531" w14:textId="5D5DB90F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-.12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dotted" w:sz="4" w:space="0" w:color="auto"/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center"/>
                          </w:tcPr>
                          <w:p w14:paraId="3FD3F425" w14:textId="09DBE3DB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-.04</w:t>
                            </w:r>
                            <w:r w:rsidRPr="000560C0"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dotted" w:sz="4" w:space="0" w:color="auto"/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center"/>
                          </w:tcPr>
                          <w:p w14:paraId="414A03E3" w14:textId="4622D658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-.23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dotted" w:sz="4" w:space="0" w:color="auto"/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center"/>
                          </w:tcPr>
                          <w:p w14:paraId="4F83EA24" w14:textId="7393C076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-.08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dotted" w:sz="4" w:space="0" w:color="auto"/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12BA3648" w14:textId="4EF0CE0E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-.17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dotted" w:sz="4" w:space="0" w:color="auto"/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0CC11B69" w14:textId="68F06077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-.20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dotted" w:sz="4" w:space="0" w:color="auto"/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674547E9" w14:textId="03388F45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-.12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dotted" w:sz="4" w:space="0" w:color="auto"/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67E49B65" w14:textId="2C94A102" w:rsidR="009160CE" w:rsidRPr="000560C0" w:rsidRDefault="009F07A0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(.</w:t>
                            </w:r>
                            <w:r w:rsidR="008C5A22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83</w:t>
                            </w:r>
                            <w:r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dotted" w:sz="4" w:space="0" w:color="auto"/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482A6528" w14:textId="77777777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dotted" w:sz="4" w:space="0" w:color="auto"/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1D7785DA" w14:textId="77777777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dotted" w:sz="4" w:space="0" w:color="auto"/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75CB9414" w14:textId="77777777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dotted" w:sz="4" w:space="0" w:color="auto"/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5F4811C5" w14:textId="77777777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dotted" w:sz="4" w:space="0" w:color="auto"/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367736B9" w14:textId="77777777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B32297" w:rsidRPr="00F16BAB" w14:paraId="1426F69F" w14:textId="637C6C7E" w:rsidTr="005E5161">
                        <w:trPr>
                          <w:trHeight w:val="302"/>
                        </w:trPr>
                        <w:tc>
                          <w:tcPr>
                            <w:tcW w:w="326" w:type="dxa"/>
                            <w:vMerge/>
                            <w:tcBorders>
                              <w:top w:val="dotted" w:sz="4" w:space="0" w:color="auto"/>
                              <w:left w:val="nil"/>
                              <w:bottom w:val="dotted" w:sz="4" w:space="0" w:color="auto"/>
                              <w:right w:val="dotted" w:sz="4" w:space="0" w:color="auto"/>
                            </w:tcBorders>
                          </w:tcPr>
                          <w:p w14:paraId="574AB573" w14:textId="77777777" w:rsidR="009160CE" w:rsidRDefault="009160CE" w:rsidP="0044213F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2160" w:type="dxa"/>
                            <w:tcBorders>
                              <w:left w:val="dotted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5A85B44" w14:textId="11D2992B" w:rsidR="009160CE" w:rsidRPr="00211AB1" w:rsidRDefault="009160CE" w:rsidP="0044213F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 w:rsidRPr="00211AB1"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5. Introjected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center"/>
                          </w:tcPr>
                          <w:p w14:paraId="46C203D0" w14:textId="766F8406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-.17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center"/>
                          </w:tcPr>
                          <w:p w14:paraId="1C1920AD" w14:textId="52A9F52E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-.04</w:t>
                            </w:r>
                            <w:r w:rsidRPr="000560C0"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center"/>
                          </w:tcPr>
                          <w:p w14:paraId="0B0745B9" w14:textId="6B724DA5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.01</w:t>
                            </w:r>
                            <w:r w:rsidRPr="000560C0"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center"/>
                          </w:tcPr>
                          <w:p w14:paraId="310A7884" w14:textId="1D611228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-.01</w:t>
                            </w:r>
                            <w:r w:rsidRPr="000560C0"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center"/>
                          </w:tcPr>
                          <w:p w14:paraId="79BE1D2B" w14:textId="532B14F7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-.37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center"/>
                          </w:tcPr>
                          <w:p w14:paraId="0D71E3D3" w14:textId="0578597D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-.25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center"/>
                          </w:tcPr>
                          <w:p w14:paraId="653DCA06" w14:textId="3843B2B7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-.20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center"/>
                          </w:tcPr>
                          <w:p w14:paraId="0E7C471D" w14:textId="178C824E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-.35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center"/>
                          </w:tcPr>
                          <w:p w14:paraId="50C0CB79" w14:textId="41F37D08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-.30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center"/>
                          </w:tcPr>
                          <w:p w14:paraId="0F4AB3AE" w14:textId="3BEEAF0C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-.22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3FDBE211" w14:textId="1D3917B2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-.42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717C876E" w14:textId="498A8A15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-.01</w:t>
                            </w:r>
                            <w:r w:rsidRPr="000560C0"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51647E52" w14:textId="3401EF74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-.24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174EF745" w14:textId="3F8140FD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25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4B70BF9F" w14:textId="136A6B6C" w:rsidR="009160CE" w:rsidRPr="000560C0" w:rsidRDefault="009F07A0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(.</w:t>
                            </w:r>
                            <w:r w:rsidR="003B6BCA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89</w:t>
                            </w:r>
                            <w:r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3F742163" w14:textId="77777777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6668C40C" w14:textId="77777777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63C4010B" w14:textId="77777777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375B04A7" w14:textId="77777777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B32297" w:rsidRPr="00F16BAB" w14:paraId="7C44095A" w14:textId="2CAC3CF3" w:rsidTr="005E5161">
                        <w:trPr>
                          <w:trHeight w:val="302"/>
                        </w:trPr>
                        <w:tc>
                          <w:tcPr>
                            <w:tcW w:w="326" w:type="dxa"/>
                            <w:vMerge/>
                            <w:tcBorders>
                              <w:top w:val="dotted" w:sz="4" w:space="0" w:color="auto"/>
                              <w:left w:val="nil"/>
                              <w:bottom w:val="dotted" w:sz="4" w:space="0" w:color="auto"/>
                              <w:right w:val="dotted" w:sz="4" w:space="0" w:color="auto"/>
                            </w:tcBorders>
                          </w:tcPr>
                          <w:p w14:paraId="01E2233C" w14:textId="77777777" w:rsidR="009160CE" w:rsidRDefault="009160CE" w:rsidP="0044213F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2160" w:type="dxa"/>
                            <w:tcBorders>
                              <w:left w:val="dotted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5CFE9E2" w14:textId="2E25F985" w:rsidR="009160CE" w:rsidRPr="00211AB1" w:rsidRDefault="009160CE" w:rsidP="0044213F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 w:rsidRPr="00211AB1"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6. Identified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center"/>
                          </w:tcPr>
                          <w:p w14:paraId="044C5ED1" w14:textId="1C0D69AC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40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center"/>
                          </w:tcPr>
                          <w:p w14:paraId="00DE37FE" w14:textId="6EA840E1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22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center"/>
                          </w:tcPr>
                          <w:p w14:paraId="6816CA5C" w14:textId="66BC1FA4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07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center"/>
                          </w:tcPr>
                          <w:p w14:paraId="4D5E2961" w14:textId="2B89CC74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-.13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center"/>
                          </w:tcPr>
                          <w:p w14:paraId="30663A24" w14:textId="6B457CF5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63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center"/>
                          </w:tcPr>
                          <w:p w14:paraId="5CD150FE" w14:textId="3C1C3410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42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center"/>
                          </w:tcPr>
                          <w:p w14:paraId="651CF8E9" w14:textId="663CA7A7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36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center"/>
                          </w:tcPr>
                          <w:p w14:paraId="2385FE47" w14:textId="1B6EA5AF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57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center"/>
                          </w:tcPr>
                          <w:p w14:paraId="6678B864" w14:textId="50E71010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08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center"/>
                          </w:tcPr>
                          <w:p w14:paraId="4046C2EC" w14:textId="32E03AB8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43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75B0B577" w14:textId="111509C3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28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172E9F5A" w14:textId="5B0AD497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-.02</w:t>
                            </w:r>
                            <w:r w:rsidRPr="000560C0"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72A402C1" w14:textId="5839AC32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28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190A95C2" w14:textId="0C72F1CF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.06</w:t>
                            </w:r>
                            <w:r w:rsidRPr="000560C0"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461FFFD4" w14:textId="0D5BF908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-.50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54A64560" w14:textId="2D07C9F9" w:rsidR="009160CE" w:rsidRPr="000560C0" w:rsidRDefault="009F07A0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(.</w:t>
                            </w:r>
                            <w:r w:rsidR="00157E6A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81</w:t>
                            </w:r>
                            <w:r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13A1B686" w14:textId="77777777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100A8C43" w14:textId="77777777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66AB0314" w14:textId="77777777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B32297" w:rsidRPr="00F16BAB" w14:paraId="5997C3B7" w14:textId="6EF778E7" w:rsidTr="005E5161">
                        <w:trPr>
                          <w:trHeight w:val="302"/>
                        </w:trPr>
                        <w:tc>
                          <w:tcPr>
                            <w:tcW w:w="326" w:type="dxa"/>
                            <w:vMerge/>
                            <w:tcBorders>
                              <w:top w:val="dotted" w:sz="4" w:space="0" w:color="auto"/>
                              <w:left w:val="nil"/>
                              <w:bottom w:val="dotted" w:sz="4" w:space="0" w:color="auto"/>
                              <w:right w:val="dotted" w:sz="4" w:space="0" w:color="auto"/>
                            </w:tcBorders>
                          </w:tcPr>
                          <w:p w14:paraId="37B2B6FB" w14:textId="77777777" w:rsidR="009160CE" w:rsidRDefault="009160CE" w:rsidP="0044213F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2160" w:type="dxa"/>
                            <w:tcBorders>
                              <w:left w:val="dotted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927ADE4" w14:textId="72335E39" w:rsidR="009160CE" w:rsidRPr="00211AB1" w:rsidRDefault="009160CE" w:rsidP="0044213F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 w:rsidRPr="00211AB1"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7. Integrated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center"/>
                          </w:tcPr>
                          <w:p w14:paraId="6246E8C1" w14:textId="35B29495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43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center"/>
                          </w:tcPr>
                          <w:p w14:paraId="555C27A7" w14:textId="227D89E4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22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center"/>
                          </w:tcPr>
                          <w:p w14:paraId="4B6A0EF4" w14:textId="3521A4CD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09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center"/>
                          </w:tcPr>
                          <w:p w14:paraId="3ECC85F3" w14:textId="06502132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-.16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center"/>
                          </w:tcPr>
                          <w:p w14:paraId="473B96EA" w14:textId="64076100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59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center"/>
                          </w:tcPr>
                          <w:p w14:paraId="54196E77" w14:textId="6BB35E65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40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center"/>
                          </w:tcPr>
                          <w:p w14:paraId="6EAFB4CD" w14:textId="052CAF52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45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center"/>
                          </w:tcPr>
                          <w:p w14:paraId="65B81A0D" w14:textId="68739521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57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center"/>
                          </w:tcPr>
                          <w:p w14:paraId="62CC4F0B" w14:textId="38F017C9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.04</w:t>
                            </w:r>
                            <w:r w:rsidRPr="000560C0"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center"/>
                          </w:tcPr>
                          <w:p w14:paraId="53014F88" w14:textId="319B5689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40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7454FBE1" w14:textId="5C594D04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28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7B4FE105" w14:textId="7C0B5D65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-.05</w:t>
                            </w:r>
                            <w:r w:rsidRPr="000560C0"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42786771" w14:textId="24717447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39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20251FD0" w14:textId="3ADEB282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.03</w:t>
                            </w:r>
                            <w:r w:rsidRPr="000560C0"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4B422629" w14:textId="292C9DBA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-.45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43BEC431" w14:textId="5048AB55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80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580EB04C" w14:textId="43450A69" w:rsidR="009160CE" w:rsidRPr="000560C0" w:rsidRDefault="009F07A0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(.</w:t>
                            </w:r>
                            <w:r w:rsidR="008F2025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90</w:t>
                            </w:r>
                            <w:r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5E4B5E60" w14:textId="77777777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26E626FD" w14:textId="77777777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B32297" w:rsidRPr="00F16BAB" w14:paraId="016E9212" w14:textId="5690A323" w:rsidTr="005E5161">
                        <w:trPr>
                          <w:trHeight w:val="302"/>
                        </w:trPr>
                        <w:tc>
                          <w:tcPr>
                            <w:tcW w:w="326" w:type="dxa"/>
                            <w:vMerge/>
                            <w:tcBorders>
                              <w:top w:val="dotted" w:sz="4" w:space="0" w:color="auto"/>
                              <w:left w:val="nil"/>
                              <w:bottom w:val="dotted" w:sz="4" w:space="0" w:color="auto"/>
                              <w:right w:val="dotted" w:sz="4" w:space="0" w:color="auto"/>
                            </w:tcBorders>
                          </w:tcPr>
                          <w:p w14:paraId="00E8A0E3" w14:textId="77777777" w:rsidR="009160CE" w:rsidRDefault="009160CE" w:rsidP="00604B9B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2160" w:type="dxa"/>
                            <w:tcBorders>
                              <w:left w:val="dotted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E3C3500" w14:textId="4E111893" w:rsidR="009160CE" w:rsidRPr="00211AB1" w:rsidRDefault="009160CE" w:rsidP="00604B9B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 w:rsidRPr="00211AB1"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8. Intrinsic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center"/>
                          </w:tcPr>
                          <w:p w14:paraId="56C9FB98" w14:textId="007CBD3F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38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center"/>
                          </w:tcPr>
                          <w:p w14:paraId="1DC5D1B5" w14:textId="111545FF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22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center"/>
                          </w:tcPr>
                          <w:p w14:paraId="490ADE47" w14:textId="103B4381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10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center"/>
                          </w:tcPr>
                          <w:p w14:paraId="40FE153F" w14:textId="76EBEE71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-.17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center"/>
                          </w:tcPr>
                          <w:p w14:paraId="6E81E85A" w14:textId="3666FA63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69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center"/>
                          </w:tcPr>
                          <w:p w14:paraId="08BBB611" w14:textId="29B17E0E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48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center"/>
                          </w:tcPr>
                          <w:p w14:paraId="244456E9" w14:textId="3F62B100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46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center"/>
                          </w:tcPr>
                          <w:p w14:paraId="6CC6ECFA" w14:textId="31FBC60A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47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center"/>
                          </w:tcPr>
                          <w:p w14:paraId="267E25D6" w14:textId="1F16CCBE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.01</w:t>
                            </w:r>
                            <w:r w:rsidRPr="000560C0"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noWrap/>
                            <w:vAlign w:val="center"/>
                          </w:tcPr>
                          <w:p w14:paraId="507E55B0" w14:textId="38EB10FD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27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19AA1DB4" w14:textId="53C66B1A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21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2E4230EC" w14:textId="3AEEBFCA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-.08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3C5B9FDB" w14:textId="5852F3C9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35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22107166" w14:textId="5A9DA6F5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12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6BDB0B8D" w14:textId="6679FF6D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-.28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4D571496" w14:textId="3BC9B27E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71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797066C7" w14:textId="038C6AF4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71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3A464685" w14:textId="3EDD257E" w:rsidR="009160CE" w:rsidRPr="000560C0" w:rsidRDefault="009F07A0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(.</w:t>
                            </w:r>
                            <w:r w:rsidR="002F313E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94</w:t>
                            </w:r>
                            <w:r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05CF56AD" w14:textId="77777777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993300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4F67BA" w:rsidRPr="00F16BAB" w14:paraId="0595C595" w14:textId="5CBC7CA3" w:rsidTr="004F67BA">
                        <w:trPr>
                          <w:trHeight w:val="302"/>
                        </w:trPr>
                        <w:tc>
                          <w:tcPr>
                            <w:tcW w:w="326" w:type="dxa"/>
                            <w:vMerge/>
                            <w:tcBorders>
                              <w:top w:val="dotted" w:sz="4" w:space="0" w:color="auto"/>
                              <w:left w:val="nil"/>
                              <w:bottom w:val="dotted" w:sz="4" w:space="0" w:color="auto"/>
                              <w:right w:val="dotted" w:sz="4" w:space="0" w:color="auto"/>
                            </w:tcBorders>
                            <w:shd w:val="clear" w:color="auto" w:fill="BFBFBF" w:themeFill="background1" w:themeFillShade="BF"/>
                          </w:tcPr>
                          <w:p w14:paraId="3074B7E9" w14:textId="77777777" w:rsidR="009160CE" w:rsidRPr="000923A7" w:rsidRDefault="009160CE" w:rsidP="0049439D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2160" w:type="dxa"/>
                            <w:tcBorders>
                              <w:left w:val="dotted" w:sz="4" w:space="0" w:color="auto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9E66D65" w14:textId="18F2AA1C" w:rsidR="009160CE" w:rsidRPr="00211AB1" w:rsidRDefault="009160CE" w:rsidP="0049439D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</w:pPr>
                            <w:r w:rsidRPr="00211AB1"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9. RAI Score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7FF7FA7" w14:textId="375A8BB9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42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FD10558" w14:textId="7F13A351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24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0C6D0B2" w14:textId="400A5433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10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640FA55" w14:textId="32617E5D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-.18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5D0552A" w14:textId="4F819CF8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64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45FEE46" w14:textId="6C1BBA35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44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F44A7E2" w14:textId="445AF0E5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42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7E94245" w14:textId="5C1D3D13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49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AA0419C" w14:textId="3EC1114A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-.08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101D0C4" w14:textId="7E369888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30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1DB2D9E7" w14:textId="088C02F3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15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715E3F91" w14:textId="5807552A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-.12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47B996E9" w14:textId="3ED9A451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31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35DF3E97" w14:textId="0C557357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38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5070E771" w14:textId="12C65877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-.16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166BC9EC" w14:textId="52C36A2F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77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195AF87F" w14:textId="52B05FAD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82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7F0FC31E" w14:textId="400D5647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sz w:val="20"/>
                                <w:szCs w:val="20"/>
                                <w:lang w:eastAsia="en-US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91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46064FAF" w14:textId="5E0CEB03" w:rsidR="009160CE" w:rsidRPr="000560C0" w:rsidRDefault="009160CE" w:rsidP="00B32297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color w:val="993300"/>
                                <w:sz w:val="20"/>
                                <w:szCs w:val="20"/>
                              </w:rPr>
                            </w:pPr>
                            <w:r w:rsidRPr="000560C0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--</w:t>
                            </w:r>
                          </w:p>
                        </w:tc>
                      </w:tr>
                      <w:tr w:rsidR="00211AB1" w:rsidRPr="00F16BAB" w14:paraId="481C2E9F" w14:textId="621F1CC1" w:rsidTr="005E5161">
                        <w:trPr>
                          <w:trHeight w:val="302"/>
                        </w:trPr>
                        <w:tc>
                          <w:tcPr>
                            <w:tcW w:w="326" w:type="dxa"/>
                            <w:tcBorders>
                              <w:top w:val="dotted" w:sz="4" w:space="0" w:color="auto"/>
                              <w:left w:val="nil"/>
                              <w:right w:val="nil"/>
                            </w:tcBorders>
                          </w:tcPr>
                          <w:p w14:paraId="151B864C" w14:textId="77777777" w:rsidR="00211AB1" w:rsidRPr="000923A7" w:rsidRDefault="00211AB1" w:rsidP="00211AB1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right"/>
                              <w:rPr>
                                <w:rFonts w:eastAsia="Times New Roman" w:cs="Times New Roman"/>
                                <w:i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auto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98C1590" w14:textId="2CF02DD8" w:rsidR="00211AB1" w:rsidRPr="000923A7" w:rsidRDefault="00211AB1" w:rsidP="00211AB1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right"/>
                              <w:rPr>
                                <w:rFonts w:eastAsia="Times New Roman" w:cs="Times New Roman"/>
                                <w:i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 w:rsidRPr="000923A7">
                              <w:rPr>
                                <w:rFonts w:eastAsia="Times New Roman" w:cs="Times New Roman"/>
                                <w:i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single" w:sz="4" w:space="0" w:color="auto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E23F9CC" w14:textId="77777777" w:rsidR="00211AB1" w:rsidRPr="00116F65" w:rsidRDefault="00211AB1" w:rsidP="00211AB1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sz w:val="17"/>
                                <w:szCs w:val="17"/>
                              </w:rPr>
                            </w:pPr>
                            <w:r w:rsidRPr="00116F65">
                              <w:rPr>
                                <w:rFonts w:cs="Times New Roman"/>
                                <w:sz w:val="17"/>
                                <w:szCs w:val="17"/>
                              </w:rPr>
                              <w:t>157.4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single" w:sz="4" w:space="0" w:color="auto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532E1B2" w14:textId="77777777" w:rsidR="00211AB1" w:rsidRPr="00116F65" w:rsidRDefault="00211AB1" w:rsidP="00211AB1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sz w:val="17"/>
                                <w:szCs w:val="17"/>
                              </w:rPr>
                            </w:pPr>
                            <w:r w:rsidRPr="00116F65">
                              <w:rPr>
                                <w:rFonts w:cs="Times New Roman"/>
                                <w:sz w:val="17"/>
                                <w:szCs w:val="17"/>
                              </w:rPr>
                              <w:t>142.8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single" w:sz="4" w:space="0" w:color="auto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C095AA9" w14:textId="77777777" w:rsidR="00211AB1" w:rsidRPr="00116F65" w:rsidRDefault="00211AB1" w:rsidP="00211AB1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sz w:val="17"/>
                                <w:szCs w:val="17"/>
                              </w:rPr>
                            </w:pPr>
                            <w:r w:rsidRPr="00116F65">
                              <w:rPr>
                                <w:rFonts w:cs="Times New Roman"/>
                                <w:sz w:val="17"/>
                                <w:szCs w:val="17"/>
                              </w:rPr>
                              <w:t>246.2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single" w:sz="4" w:space="0" w:color="auto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DE7B593" w14:textId="77777777" w:rsidR="00211AB1" w:rsidRPr="00116F65" w:rsidRDefault="00211AB1" w:rsidP="00211AB1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sz w:val="17"/>
                                <w:szCs w:val="17"/>
                              </w:rPr>
                            </w:pPr>
                            <w:r w:rsidRPr="00116F65">
                              <w:rPr>
                                <w:rFonts w:cs="Times New Roman"/>
                                <w:sz w:val="17"/>
                                <w:szCs w:val="17"/>
                              </w:rPr>
                              <w:t>302.1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single" w:sz="4" w:space="0" w:color="auto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D2D9A60" w14:textId="1EFE7BF5" w:rsidR="00211AB1" w:rsidRPr="00211AB1" w:rsidRDefault="00211AB1" w:rsidP="00211AB1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sz w:val="19"/>
                                <w:szCs w:val="19"/>
                              </w:rPr>
                            </w:pPr>
                            <w:r w:rsidRPr="00211AB1">
                              <w:rPr>
                                <w:rFonts w:cs="Times New Roman"/>
                                <w:sz w:val="19"/>
                                <w:szCs w:val="19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single" w:sz="4" w:space="0" w:color="auto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98823C6" w14:textId="2D6FCF0E" w:rsidR="00211AB1" w:rsidRPr="00211AB1" w:rsidRDefault="00211AB1" w:rsidP="00211AB1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sz w:val="19"/>
                                <w:szCs w:val="19"/>
                              </w:rPr>
                            </w:pPr>
                            <w:r w:rsidRPr="00211AB1">
                              <w:rPr>
                                <w:rFonts w:cs="Times New Roman"/>
                                <w:sz w:val="19"/>
                                <w:szCs w:val="19"/>
                              </w:rPr>
                              <w:t>3.0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single" w:sz="4" w:space="0" w:color="auto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6D1470A" w14:textId="11265AD8" w:rsidR="00211AB1" w:rsidRPr="00211AB1" w:rsidRDefault="00211AB1" w:rsidP="00211AB1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sz w:val="19"/>
                                <w:szCs w:val="19"/>
                              </w:rPr>
                            </w:pPr>
                            <w:r w:rsidRPr="00211AB1">
                              <w:rPr>
                                <w:rFonts w:cs="Times New Roman"/>
                                <w:sz w:val="19"/>
                                <w:szCs w:val="19"/>
                              </w:rPr>
                              <w:t>3.9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single" w:sz="4" w:space="0" w:color="auto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59EF186" w14:textId="0777C572" w:rsidR="00211AB1" w:rsidRPr="00211AB1" w:rsidRDefault="00211AB1" w:rsidP="00211AB1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sz w:val="19"/>
                                <w:szCs w:val="19"/>
                              </w:rPr>
                            </w:pPr>
                            <w:r w:rsidRPr="00211AB1">
                              <w:rPr>
                                <w:rFonts w:cs="Times New Roman"/>
                                <w:sz w:val="19"/>
                                <w:szCs w:val="19"/>
                              </w:rPr>
                              <w:t>3.3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single" w:sz="4" w:space="0" w:color="auto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DA45F92" w14:textId="27056362" w:rsidR="00211AB1" w:rsidRPr="00211AB1" w:rsidRDefault="00211AB1" w:rsidP="00211AB1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sz w:val="19"/>
                                <w:szCs w:val="19"/>
                              </w:rPr>
                            </w:pPr>
                            <w:r w:rsidRPr="00211AB1">
                              <w:rPr>
                                <w:rFonts w:cs="Times New Roman"/>
                                <w:sz w:val="19"/>
                                <w:szCs w:val="19"/>
                              </w:rPr>
                              <w:t>3.5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single" w:sz="4" w:space="0" w:color="auto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5F33F3B" w14:textId="01745339" w:rsidR="00211AB1" w:rsidRPr="00211AB1" w:rsidRDefault="00211AB1" w:rsidP="00211AB1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sz w:val="19"/>
                                <w:szCs w:val="19"/>
                              </w:rPr>
                            </w:pPr>
                            <w:r w:rsidRPr="00211AB1">
                              <w:rPr>
                                <w:rFonts w:cs="Times New Roman"/>
                                <w:sz w:val="19"/>
                                <w:szCs w:val="19"/>
                              </w:rPr>
                              <w:t>15.0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single" w:sz="4" w:space="0" w:color="auto"/>
                              <w:left w:val="nil"/>
                              <w:right w:val="nil"/>
                            </w:tcBorders>
                            <w:vAlign w:val="center"/>
                          </w:tcPr>
                          <w:p w14:paraId="7028FD6D" w14:textId="03C01FE3" w:rsidR="00211AB1" w:rsidRPr="00211AB1" w:rsidRDefault="00211AB1" w:rsidP="00211AB1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sz w:val="19"/>
                                <w:szCs w:val="19"/>
                              </w:rPr>
                            </w:pPr>
                            <w:r w:rsidRPr="00211AB1">
                              <w:rPr>
                                <w:rFonts w:cs="Times New Roman"/>
                                <w:sz w:val="19"/>
                                <w:szCs w:val="19"/>
                              </w:rPr>
                              <w:t>3.9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single" w:sz="4" w:space="0" w:color="auto"/>
                              <w:left w:val="nil"/>
                              <w:right w:val="nil"/>
                            </w:tcBorders>
                            <w:vAlign w:val="center"/>
                          </w:tcPr>
                          <w:p w14:paraId="6F8F320F" w14:textId="322D3712" w:rsidR="00211AB1" w:rsidRPr="00211AB1" w:rsidRDefault="00211AB1" w:rsidP="00211AB1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sz w:val="19"/>
                                <w:szCs w:val="19"/>
                              </w:rPr>
                            </w:pPr>
                            <w:r w:rsidRPr="00211AB1">
                              <w:rPr>
                                <w:rFonts w:cs="Times New Roman"/>
                                <w:sz w:val="19"/>
                                <w:szCs w:val="19"/>
                              </w:rPr>
                              <w:t>3.2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single" w:sz="4" w:space="0" w:color="auto"/>
                              <w:left w:val="nil"/>
                              <w:right w:val="nil"/>
                            </w:tcBorders>
                            <w:vAlign w:val="center"/>
                          </w:tcPr>
                          <w:p w14:paraId="63806634" w14:textId="0BA67387" w:rsidR="00211AB1" w:rsidRPr="00211AB1" w:rsidRDefault="00211AB1" w:rsidP="00211AB1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sz w:val="19"/>
                                <w:szCs w:val="19"/>
                              </w:rPr>
                            </w:pPr>
                            <w:r w:rsidRPr="00211AB1">
                              <w:rPr>
                                <w:rFonts w:cs="Times New Roman"/>
                                <w:sz w:val="19"/>
                                <w:szCs w:val="19"/>
                              </w:rPr>
                              <w:t>2.0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single" w:sz="4" w:space="0" w:color="auto"/>
                              <w:left w:val="nil"/>
                              <w:right w:val="nil"/>
                            </w:tcBorders>
                            <w:vAlign w:val="center"/>
                          </w:tcPr>
                          <w:p w14:paraId="4FDDC35D" w14:textId="3B8D0888" w:rsidR="00211AB1" w:rsidRPr="00211AB1" w:rsidRDefault="00211AB1" w:rsidP="00211AB1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sz w:val="19"/>
                                <w:szCs w:val="19"/>
                              </w:rPr>
                            </w:pPr>
                            <w:r w:rsidRPr="00211AB1">
                              <w:rPr>
                                <w:rFonts w:cs="Times New Roman"/>
                                <w:sz w:val="19"/>
                                <w:szCs w:val="19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single" w:sz="4" w:space="0" w:color="auto"/>
                              <w:left w:val="nil"/>
                              <w:right w:val="nil"/>
                            </w:tcBorders>
                            <w:vAlign w:val="center"/>
                          </w:tcPr>
                          <w:p w14:paraId="099CA4E6" w14:textId="43004ABD" w:rsidR="00211AB1" w:rsidRPr="00211AB1" w:rsidRDefault="00211AB1" w:rsidP="00211AB1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sz w:val="19"/>
                                <w:szCs w:val="19"/>
                              </w:rPr>
                            </w:pPr>
                            <w:r w:rsidRPr="00211AB1">
                              <w:rPr>
                                <w:rFonts w:cs="Times New Roman"/>
                                <w:sz w:val="19"/>
                                <w:szCs w:val="19"/>
                              </w:rPr>
                              <w:t>3.0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single" w:sz="4" w:space="0" w:color="auto"/>
                              <w:left w:val="nil"/>
                              <w:right w:val="nil"/>
                            </w:tcBorders>
                            <w:vAlign w:val="center"/>
                          </w:tcPr>
                          <w:p w14:paraId="596EC46D" w14:textId="7CA8680C" w:rsidR="00211AB1" w:rsidRPr="00211AB1" w:rsidRDefault="00211AB1" w:rsidP="00211AB1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sz w:val="19"/>
                                <w:szCs w:val="19"/>
                              </w:rPr>
                            </w:pPr>
                            <w:r w:rsidRPr="00211AB1">
                              <w:rPr>
                                <w:rFonts w:cs="Times New Roman"/>
                                <w:sz w:val="19"/>
                                <w:szCs w:val="19"/>
                              </w:rPr>
                              <w:t>3.9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single" w:sz="4" w:space="0" w:color="auto"/>
                              <w:left w:val="nil"/>
                              <w:right w:val="nil"/>
                            </w:tcBorders>
                            <w:vAlign w:val="center"/>
                          </w:tcPr>
                          <w:p w14:paraId="20DB0CC3" w14:textId="03A11123" w:rsidR="00211AB1" w:rsidRPr="00211AB1" w:rsidRDefault="00211AB1" w:rsidP="00211AB1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sz w:val="19"/>
                                <w:szCs w:val="19"/>
                              </w:rPr>
                            </w:pPr>
                            <w:r w:rsidRPr="00211AB1">
                              <w:rPr>
                                <w:rFonts w:cs="Times New Roman"/>
                                <w:sz w:val="19"/>
                                <w:szCs w:val="19"/>
                              </w:rPr>
                              <w:t>3.3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single" w:sz="4" w:space="0" w:color="auto"/>
                              <w:left w:val="nil"/>
                              <w:right w:val="nil"/>
                            </w:tcBorders>
                            <w:vAlign w:val="center"/>
                          </w:tcPr>
                          <w:p w14:paraId="2865C933" w14:textId="551D59E1" w:rsidR="00211AB1" w:rsidRPr="00211AB1" w:rsidRDefault="00211AB1" w:rsidP="00211AB1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sz w:val="19"/>
                                <w:szCs w:val="19"/>
                              </w:rPr>
                            </w:pPr>
                            <w:r w:rsidRPr="00211AB1">
                              <w:rPr>
                                <w:rFonts w:cs="Times New Roman"/>
                                <w:sz w:val="19"/>
                                <w:szCs w:val="19"/>
                              </w:rPr>
                              <w:t>3.5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single" w:sz="4" w:space="0" w:color="auto"/>
                              <w:left w:val="nil"/>
                              <w:right w:val="nil"/>
                            </w:tcBorders>
                            <w:vAlign w:val="center"/>
                          </w:tcPr>
                          <w:p w14:paraId="5E9F0A74" w14:textId="35F89C74" w:rsidR="00211AB1" w:rsidRPr="00211AB1" w:rsidRDefault="00211AB1" w:rsidP="00211AB1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sz w:val="19"/>
                                <w:szCs w:val="19"/>
                              </w:rPr>
                            </w:pPr>
                            <w:r w:rsidRPr="00211AB1">
                              <w:rPr>
                                <w:rFonts w:cs="Times New Roman"/>
                                <w:sz w:val="19"/>
                                <w:szCs w:val="19"/>
                              </w:rPr>
                              <w:t>15.1</w:t>
                            </w:r>
                          </w:p>
                        </w:tc>
                      </w:tr>
                      <w:tr w:rsidR="00211AB1" w:rsidRPr="00F16BAB" w14:paraId="146F3C0B" w14:textId="6EE507AB" w:rsidTr="00211AB1">
                        <w:trPr>
                          <w:trHeight w:val="302"/>
                        </w:trPr>
                        <w:tc>
                          <w:tcPr>
                            <w:tcW w:w="326" w:type="dxa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5E510DF3" w14:textId="77777777" w:rsidR="00211AB1" w:rsidRPr="000923A7" w:rsidRDefault="00211AB1" w:rsidP="00211AB1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right"/>
                              <w:rPr>
                                <w:rFonts w:eastAsia="Times New Roman" w:cs="Times New Roman"/>
                                <w:i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2160" w:type="dxa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C3565FF" w14:textId="5C87BC56" w:rsidR="00211AB1" w:rsidRPr="000923A7" w:rsidRDefault="00211AB1" w:rsidP="00211AB1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right"/>
                              <w:rPr>
                                <w:rFonts w:eastAsia="Times New Roman" w:cs="Times New Roman"/>
                                <w:i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 w:rsidRPr="000923A7">
                              <w:rPr>
                                <w:rFonts w:eastAsia="Times New Roman" w:cs="Times New Roman"/>
                                <w:i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SD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796D87B" w14:textId="77777777" w:rsidR="00211AB1" w:rsidRPr="00116F65" w:rsidRDefault="00211AB1" w:rsidP="00211AB1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sz w:val="17"/>
                                <w:szCs w:val="17"/>
                              </w:rPr>
                            </w:pPr>
                            <w:r w:rsidRPr="00116F65">
                              <w:rPr>
                                <w:rFonts w:cs="Times New Roman"/>
                                <w:sz w:val="17"/>
                                <w:szCs w:val="17"/>
                              </w:rPr>
                              <w:t>163.2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0FBAF70" w14:textId="77777777" w:rsidR="00211AB1" w:rsidRPr="00116F65" w:rsidRDefault="00211AB1" w:rsidP="00211AB1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sz w:val="17"/>
                                <w:szCs w:val="17"/>
                              </w:rPr>
                            </w:pPr>
                            <w:r w:rsidRPr="00116F65">
                              <w:rPr>
                                <w:rFonts w:cs="Times New Roman"/>
                                <w:sz w:val="17"/>
                                <w:szCs w:val="17"/>
                              </w:rPr>
                              <w:t>140.1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28643D7" w14:textId="77777777" w:rsidR="00211AB1" w:rsidRPr="00116F65" w:rsidRDefault="00211AB1" w:rsidP="00211AB1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sz w:val="17"/>
                                <w:szCs w:val="17"/>
                              </w:rPr>
                            </w:pPr>
                            <w:r w:rsidRPr="00116F65">
                              <w:rPr>
                                <w:rFonts w:eastAsia="Times New Roman" w:cs="Times New Roman"/>
                                <w:color w:val="000000"/>
                                <w:sz w:val="17"/>
                                <w:szCs w:val="17"/>
                                <w:lang w:eastAsia="en-US"/>
                              </w:rPr>
                              <w:t>253.8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3E55503" w14:textId="77777777" w:rsidR="00211AB1" w:rsidRPr="00116F65" w:rsidRDefault="00211AB1" w:rsidP="00211AB1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sz w:val="17"/>
                                <w:szCs w:val="17"/>
                              </w:rPr>
                            </w:pPr>
                            <w:r w:rsidRPr="00116F65">
                              <w:rPr>
                                <w:rFonts w:eastAsia="Times New Roman" w:cs="Times New Roman"/>
                                <w:color w:val="000000"/>
                                <w:sz w:val="17"/>
                                <w:szCs w:val="17"/>
                                <w:lang w:eastAsia="en-US"/>
                              </w:rPr>
                              <w:t>161.2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FFB3FFC" w14:textId="77777777" w:rsidR="00211AB1" w:rsidRPr="00211AB1" w:rsidRDefault="00211AB1" w:rsidP="00211AB1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sz w:val="19"/>
                                <w:szCs w:val="19"/>
                              </w:rPr>
                            </w:pPr>
                            <w:r w:rsidRPr="00211AB1">
                              <w:rPr>
                                <w:rFonts w:cs="Times New Roman"/>
                                <w:sz w:val="19"/>
                                <w:szCs w:val="19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4D295F8" w14:textId="77777777" w:rsidR="00211AB1" w:rsidRPr="00211AB1" w:rsidRDefault="00211AB1" w:rsidP="00211AB1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sz w:val="19"/>
                                <w:szCs w:val="19"/>
                              </w:rPr>
                            </w:pPr>
                            <w:r w:rsidRPr="00211AB1">
                              <w:rPr>
                                <w:rFonts w:cs="Times New Roman"/>
                                <w:sz w:val="19"/>
                                <w:szCs w:val="19"/>
                              </w:rPr>
                              <w:t>1.4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DD00277" w14:textId="77777777" w:rsidR="00211AB1" w:rsidRPr="00211AB1" w:rsidRDefault="00211AB1" w:rsidP="00211AB1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sz w:val="19"/>
                                <w:szCs w:val="19"/>
                              </w:rPr>
                            </w:pPr>
                            <w:r w:rsidRPr="00211AB1">
                              <w:rPr>
                                <w:rFonts w:cs="Times New Roman"/>
                                <w:sz w:val="19"/>
                                <w:szCs w:val="19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FFB71FC" w14:textId="77777777" w:rsidR="00211AB1" w:rsidRPr="00211AB1" w:rsidRDefault="00211AB1" w:rsidP="00211AB1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sz w:val="19"/>
                                <w:szCs w:val="19"/>
                              </w:rPr>
                            </w:pPr>
                            <w:r w:rsidRPr="00211AB1">
                              <w:rPr>
                                <w:rFonts w:cs="Times New Roman"/>
                                <w:sz w:val="19"/>
                                <w:szCs w:val="19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C50B9F8" w14:textId="77777777" w:rsidR="00211AB1" w:rsidRPr="00211AB1" w:rsidRDefault="00211AB1" w:rsidP="00211AB1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sz w:val="19"/>
                                <w:szCs w:val="19"/>
                              </w:rPr>
                            </w:pPr>
                            <w:r w:rsidRPr="00211AB1">
                              <w:rPr>
                                <w:rFonts w:cs="Times New Roman"/>
                                <w:sz w:val="19"/>
                                <w:szCs w:val="19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FFB4EBC" w14:textId="77777777" w:rsidR="00211AB1" w:rsidRPr="00211AB1" w:rsidRDefault="00211AB1" w:rsidP="00211AB1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sz w:val="19"/>
                                <w:szCs w:val="19"/>
                              </w:rPr>
                            </w:pPr>
                            <w:r w:rsidRPr="00211AB1">
                              <w:rPr>
                                <w:rFonts w:cs="Times New Roman"/>
                                <w:sz w:val="19"/>
                                <w:szCs w:val="19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59C849E6" w14:textId="7C93F7F1" w:rsidR="00211AB1" w:rsidRPr="00211AB1" w:rsidRDefault="00211AB1" w:rsidP="00211AB1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sz w:val="19"/>
                                <w:szCs w:val="19"/>
                              </w:rPr>
                            </w:pPr>
                            <w:r w:rsidRPr="00211AB1">
                              <w:rPr>
                                <w:rFonts w:cs="Times New Roman"/>
                                <w:sz w:val="19"/>
                                <w:szCs w:val="19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73C7DDCF" w14:textId="0BAAA82F" w:rsidR="00211AB1" w:rsidRPr="00211AB1" w:rsidRDefault="00211AB1" w:rsidP="00211AB1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sz w:val="19"/>
                                <w:szCs w:val="19"/>
                              </w:rPr>
                            </w:pPr>
                            <w:r w:rsidRPr="00211AB1">
                              <w:rPr>
                                <w:rFonts w:cs="Times New Roman"/>
                                <w:sz w:val="19"/>
                                <w:szCs w:val="19"/>
                              </w:rPr>
                              <w:t>1.4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5595458F" w14:textId="2D02D802" w:rsidR="00211AB1" w:rsidRPr="00211AB1" w:rsidRDefault="00211AB1" w:rsidP="00211AB1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sz w:val="19"/>
                                <w:szCs w:val="19"/>
                              </w:rPr>
                            </w:pPr>
                            <w:r w:rsidRPr="00211AB1">
                              <w:rPr>
                                <w:rFonts w:cs="Times New Roman"/>
                                <w:sz w:val="19"/>
                                <w:szCs w:val="19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5A9A666D" w14:textId="24B5605B" w:rsidR="00211AB1" w:rsidRPr="00211AB1" w:rsidRDefault="00211AB1" w:rsidP="00211AB1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sz w:val="19"/>
                                <w:szCs w:val="19"/>
                              </w:rPr>
                            </w:pPr>
                            <w:r w:rsidRPr="00211AB1">
                              <w:rPr>
                                <w:rFonts w:cs="Times New Roman"/>
                                <w:sz w:val="19"/>
                                <w:szCs w:val="19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70583784" w14:textId="5D3E515B" w:rsidR="00211AB1" w:rsidRPr="00211AB1" w:rsidRDefault="00211AB1" w:rsidP="00211AB1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sz w:val="19"/>
                                <w:szCs w:val="19"/>
                              </w:rPr>
                            </w:pPr>
                            <w:r w:rsidRPr="00211AB1">
                              <w:rPr>
                                <w:rFonts w:cs="Times New Roman"/>
                                <w:sz w:val="19"/>
                                <w:szCs w:val="19"/>
                              </w:rPr>
                              <w:t>1.4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0356AD95" w14:textId="3AC40925" w:rsidR="00211AB1" w:rsidRPr="00211AB1" w:rsidRDefault="00211AB1" w:rsidP="00211AB1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sz w:val="19"/>
                                <w:szCs w:val="19"/>
                              </w:rPr>
                            </w:pPr>
                            <w:r w:rsidRPr="00211AB1">
                              <w:rPr>
                                <w:rFonts w:cs="Times New Roman"/>
                                <w:sz w:val="19"/>
                                <w:szCs w:val="19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1AE3AAC8" w14:textId="0D9F984D" w:rsidR="00211AB1" w:rsidRPr="00211AB1" w:rsidRDefault="00211AB1" w:rsidP="00211AB1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sz w:val="19"/>
                                <w:szCs w:val="19"/>
                              </w:rPr>
                            </w:pPr>
                            <w:r w:rsidRPr="00211AB1">
                              <w:rPr>
                                <w:rFonts w:cs="Times New Roman"/>
                                <w:sz w:val="19"/>
                                <w:szCs w:val="19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26A97033" w14:textId="3EA27CDE" w:rsidR="00211AB1" w:rsidRPr="00211AB1" w:rsidRDefault="00211AB1" w:rsidP="00211AB1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sz w:val="19"/>
                                <w:szCs w:val="19"/>
                              </w:rPr>
                            </w:pPr>
                            <w:r w:rsidRPr="00211AB1">
                              <w:rPr>
                                <w:rFonts w:cs="Times New Roman"/>
                                <w:sz w:val="19"/>
                                <w:szCs w:val="19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63641C90" w14:textId="1D96EECD" w:rsidR="00211AB1" w:rsidRPr="00211AB1" w:rsidRDefault="00211AB1" w:rsidP="00211AB1">
                            <w:pPr>
                              <w:tabs>
                                <w:tab w:val="clear" w:pos="504"/>
                              </w:tabs>
                              <w:spacing w:line="240" w:lineRule="auto"/>
                              <w:ind w:firstLine="0"/>
                              <w:jc w:val="center"/>
                              <w:rPr>
                                <w:rFonts w:cs="Times New Roman"/>
                                <w:sz w:val="19"/>
                                <w:szCs w:val="19"/>
                              </w:rPr>
                            </w:pPr>
                            <w:r w:rsidRPr="00211AB1">
                              <w:rPr>
                                <w:rFonts w:cs="Times New Roman"/>
                                <w:sz w:val="19"/>
                                <w:szCs w:val="19"/>
                              </w:rPr>
                              <w:t>6.2</w:t>
                            </w:r>
                          </w:p>
                        </w:tc>
                      </w:tr>
                    </w:tbl>
                    <w:p w14:paraId="0A5F3489" w14:textId="77777777" w:rsidR="002F3D58" w:rsidRDefault="002F3D58" w:rsidP="002F3D58">
                      <w:pPr>
                        <w:pStyle w:val="Table"/>
                        <w:spacing w:line="240" w:lineRule="auto"/>
                      </w:pPr>
                    </w:p>
                    <w:p w14:paraId="03CD14D0" w14:textId="4E63D63B" w:rsidR="00F20B1C" w:rsidRDefault="00F20B1C" w:rsidP="00F32868">
                      <w:pPr>
                        <w:pStyle w:val="Table"/>
                        <w:spacing w:line="240" w:lineRule="auto"/>
                      </w:pPr>
                    </w:p>
                    <w:p w14:paraId="6B982844" w14:textId="2CA4C7A2" w:rsidR="00E959DD" w:rsidRDefault="00F20B1C" w:rsidP="00F32868">
                      <w:pPr>
                        <w:pStyle w:val="Table"/>
                        <w:spacing w:line="240" w:lineRule="auto"/>
                      </w:pPr>
                      <w:r>
                        <w:t xml:space="preserve">Note. All correlations significant at p ≤ 0.05 unless otherwise bolded and </w:t>
                      </w:r>
                      <w:r>
                        <w:rPr>
                          <w:vertAlign w:val="superscript"/>
                        </w:rPr>
                        <w:t>#</w:t>
                      </w:r>
                      <w:r>
                        <w:t xml:space="preserve"> p &gt; 0.05. SD = standard deviation; RAI = Relative Autonomy Index score (i.e., motivation quality); PA = Physical Activity. </w:t>
                      </w:r>
                      <w:r w:rsidR="00336437">
                        <w:t xml:space="preserve">Values in parantheses represent the cronbach’s alpha score for </w:t>
                      </w:r>
                      <w:r w:rsidR="00FB3FA3">
                        <w:t>the Reasons to Exercise Scale (RE</w:t>
                      </w:r>
                      <w:r w:rsidR="00FB3FA3" w:rsidRPr="00FB3FA3">
                        <w:rPr>
                          <w:vertAlign w:val="subscript"/>
                        </w:rPr>
                        <w:t>X</w:t>
                      </w:r>
                      <w:r w:rsidR="00FB3FA3" w:rsidRPr="00FB3FA3">
                        <w:t>)</w:t>
                      </w:r>
                      <w:r w:rsidR="00FB3FA3">
                        <w:t xml:space="preserve"> and Motivation Regulation (BREQ-3) </w:t>
                      </w:r>
                      <w:r w:rsidR="00336437">
                        <w:t xml:space="preserve">subscales.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4827F3" w:rsidSect="005E48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55BA92" w14:textId="77777777" w:rsidR="009F670A" w:rsidRDefault="009F670A" w:rsidP="00E959DD">
      <w:pPr>
        <w:spacing w:line="240" w:lineRule="auto"/>
      </w:pPr>
      <w:r>
        <w:separator/>
      </w:r>
    </w:p>
  </w:endnote>
  <w:endnote w:type="continuationSeparator" w:id="0">
    <w:p w14:paraId="67CFA7FF" w14:textId="77777777" w:rsidR="009F670A" w:rsidRDefault="009F670A" w:rsidP="00E959D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D7C659" w14:textId="77777777" w:rsidR="009F670A" w:rsidRDefault="009F670A" w:rsidP="00E959DD">
      <w:pPr>
        <w:spacing w:line="240" w:lineRule="auto"/>
      </w:pPr>
      <w:r>
        <w:separator/>
      </w:r>
    </w:p>
  </w:footnote>
  <w:footnote w:type="continuationSeparator" w:id="0">
    <w:p w14:paraId="21C24A7C" w14:textId="77777777" w:rsidR="009F670A" w:rsidRDefault="009F670A" w:rsidP="00E959D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910"/>
    <w:rsid w:val="00000056"/>
    <w:rsid w:val="000560C0"/>
    <w:rsid w:val="0009048A"/>
    <w:rsid w:val="00090FD1"/>
    <w:rsid w:val="000923A7"/>
    <w:rsid w:val="000A1CE4"/>
    <w:rsid w:val="000C09B5"/>
    <w:rsid w:val="000D6EB6"/>
    <w:rsid w:val="000E15AA"/>
    <w:rsid w:val="0010504D"/>
    <w:rsid w:val="00116F65"/>
    <w:rsid w:val="001273B8"/>
    <w:rsid w:val="00136DC3"/>
    <w:rsid w:val="00144AD2"/>
    <w:rsid w:val="0015025B"/>
    <w:rsid w:val="001518B7"/>
    <w:rsid w:val="00157E6A"/>
    <w:rsid w:val="00173F59"/>
    <w:rsid w:val="001A48D9"/>
    <w:rsid w:val="001C54B3"/>
    <w:rsid w:val="001C6DB9"/>
    <w:rsid w:val="001F3430"/>
    <w:rsid w:val="00211AB1"/>
    <w:rsid w:val="00225550"/>
    <w:rsid w:val="00233B03"/>
    <w:rsid w:val="0023416B"/>
    <w:rsid w:val="00257DA9"/>
    <w:rsid w:val="0027564F"/>
    <w:rsid w:val="002B53AA"/>
    <w:rsid w:val="002C3BD1"/>
    <w:rsid w:val="002F313E"/>
    <w:rsid w:val="002F3D58"/>
    <w:rsid w:val="0032667C"/>
    <w:rsid w:val="00336437"/>
    <w:rsid w:val="003404BF"/>
    <w:rsid w:val="0034571F"/>
    <w:rsid w:val="003740B9"/>
    <w:rsid w:val="0038380E"/>
    <w:rsid w:val="0038613F"/>
    <w:rsid w:val="003A3BCA"/>
    <w:rsid w:val="003B6BCA"/>
    <w:rsid w:val="003D6478"/>
    <w:rsid w:val="0044213F"/>
    <w:rsid w:val="00445824"/>
    <w:rsid w:val="00446968"/>
    <w:rsid w:val="0049439D"/>
    <w:rsid w:val="00495D3C"/>
    <w:rsid w:val="004A65D1"/>
    <w:rsid w:val="004B3CC8"/>
    <w:rsid w:val="004B57D0"/>
    <w:rsid w:val="004F67BA"/>
    <w:rsid w:val="004F7910"/>
    <w:rsid w:val="00520F7D"/>
    <w:rsid w:val="005418CE"/>
    <w:rsid w:val="00566250"/>
    <w:rsid w:val="00596821"/>
    <w:rsid w:val="005A6B24"/>
    <w:rsid w:val="005B4E02"/>
    <w:rsid w:val="005D2930"/>
    <w:rsid w:val="005E4882"/>
    <w:rsid w:val="005E5161"/>
    <w:rsid w:val="005F2DB2"/>
    <w:rsid w:val="005F4631"/>
    <w:rsid w:val="005F5F5A"/>
    <w:rsid w:val="00604B9B"/>
    <w:rsid w:val="00606229"/>
    <w:rsid w:val="00611346"/>
    <w:rsid w:val="00631F5C"/>
    <w:rsid w:val="0065066C"/>
    <w:rsid w:val="00675A1C"/>
    <w:rsid w:val="006921CE"/>
    <w:rsid w:val="006C684C"/>
    <w:rsid w:val="00734013"/>
    <w:rsid w:val="0075779A"/>
    <w:rsid w:val="00767B69"/>
    <w:rsid w:val="00773212"/>
    <w:rsid w:val="007775F3"/>
    <w:rsid w:val="007C4F4C"/>
    <w:rsid w:val="007E6EEC"/>
    <w:rsid w:val="0081635B"/>
    <w:rsid w:val="00817E32"/>
    <w:rsid w:val="00837E5C"/>
    <w:rsid w:val="00862F97"/>
    <w:rsid w:val="00871569"/>
    <w:rsid w:val="00883BA1"/>
    <w:rsid w:val="008C5A22"/>
    <w:rsid w:val="008C6A90"/>
    <w:rsid w:val="008E013B"/>
    <w:rsid w:val="008E52F5"/>
    <w:rsid w:val="008F2025"/>
    <w:rsid w:val="009160CE"/>
    <w:rsid w:val="00950003"/>
    <w:rsid w:val="00952D48"/>
    <w:rsid w:val="00971AC4"/>
    <w:rsid w:val="0097221E"/>
    <w:rsid w:val="00976B38"/>
    <w:rsid w:val="009F07A0"/>
    <w:rsid w:val="009F670A"/>
    <w:rsid w:val="00A27E3B"/>
    <w:rsid w:val="00A4089B"/>
    <w:rsid w:val="00A57356"/>
    <w:rsid w:val="00A74AFF"/>
    <w:rsid w:val="00A84A42"/>
    <w:rsid w:val="00A86D4B"/>
    <w:rsid w:val="00A96BCD"/>
    <w:rsid w:val="00AB2A6B"/>
    <w:rsid w:val="00AB3A14"/>
    <w:rsid w:val="00AC68FF"/>
    <w:rsid w:val="00B00344"/>
    <w:rsid w:val="00B160F4"/>
    <w:rsid w:val="00B274B4"/>
    <w:rsid w:val="00B32297"/>
    <w:rsid w:val="00B42FD0"/>
    <w:rsid w:val="00B8187A"/>
    <w:rsid w:val="00B95738"/>
    <w:rsid w:val="00BA6FFB"/>
    <w:rsid w:val="00BA76E0"/>
    <w:rsid w:val="00BB4D6D"/>
    <w:rsid w:val="00BC04A8"/>
    <w:rsid w:val="00BD4FE5"/>
    <w:rsid w:val="00BF5AD2"/>
    <w:rsid w:val="00BF6CA1"/>
    <w:rsid w:val="00BF6D36"/>
    <w:rsid w:val="00C23388"/>
    <w:rsid w:val="00C80930"/>
    <w:rsid w:val="00CB6A0D"/>
    <w:rsid w:val="00CC7CCA"/>
    <w:rsid w:val="00CD69A5"/>
    <w:rsid w:val="00CE5055"/>
    <w:rsid w:val="00CF041C"/>
    <w:rsid w:val="00D254CE"/>
    <w:rsid w:val="00D53EE0"/>
    <w:rsid w:val="00D802FA"/>
    <w:rsid w:val="00D82FE9"/>
    <w:rsid w:val="00D87F3D"/>
    <w:rsid w:val="00D93130"/>
    <w:rsid w:val="00DF457C"/>
    <w:rsid w:val="00E07818"/>
    <w:rsid w:val="00E14C91"/>
    <w:rsid w:val="00E31383"/>
    <w:rsid w:val="00E31F3C"/>
    <w:rsid w:val="00E3456C"/>
    <w:rsid w:val="00E52230"/>
    <w:rsid w:val="00E62C5A"/>
    <w:rsid w:val="00E675EA"/>
    <w:rsid w:val="00E7459A"/>
    <w:rsid w:val="00E959DD"/>
    <w:rsid w:val="00ED6E6B"/>
    <w:rsid w:val="00F10748"/>
    <w:rsid w:val="00F20B1C"/>
    <w:rsid w:val="00F23789"/>
    <w:rsid w:val="00F32868"/>
    <w:rsid w:val="00F33592"/>
    <w:rsid w:val="00F34630"/>
    <w:rsid w:val="00F40A7E"/>
    <w:rsid w:val="00F43960"/>
    <w:rsid w:val="00F62716"/>
    <w:rsid w:val="00F707AA"/>
    <w:rsid w:val="00F736B4"/>
    <w:rsid w:val="00FA1BEC"/>
    <w:rsid w:val="00FA5107"/>
    <w:rsid w:val="00FB3FA3"/>
    <w:rsid w:val="00FB7E35"/>
    <w:rsid w:val="00FC44C8"/>
    <w:rsid w:val="00FD34E0"/>
    <w:rsid w:val="00FE5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A81CA5"/>
  <w15:chartTrackingRefBased/>
  <w15:docId w15:val="{9CF1063F-1997-489D-8567-42634F1E4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7910"/>
    <w:pPr>
      <w:tabs>
        <w:tab w:val="left" w:pos="504"/>
      </w:tabs>
      <w:spacing w:after="0" w:line="480" w:lineRule="auto"/>
      <w:ind w:firstLine="504"/>
    </w:pPr>
    <w:rPr>
      <w:rFonts w:ascii="Times New Roman" w:eastAsiaTheme="minorEastAsia" w:hAnsi="Times New Roman"/>
      <w:sz w:val="24"/>
      <w:szCs w:val="24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791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Heading2"/>
    <w:qFormat/>
    <w:rsid w:val="004F7910"/>
    <w:pPr>
      <w:spacing w:before="0"/>
      <w:ind w:firstLine="0"/>
    </w:pPr>
    <w:rPr>
      <w:rFonts w:ascii="Times New Roman" w:hAnsi="Times New Roman" w:cs="Times New Roman"/>
      <w:bCs/>
      <w:noProof/>
      <w:color w:val="000000" w:themeColor="text1"/>
      <w:sz w:val="24"/>
      <w:szCs w:val="24"/>
    </w:rPr>
  </w:style>
  <w:style w:type="paragraph" w:customStyle="1" w:styleId="TableTitle">
    <w:name w:val="Table Title"/>
    <w:basedOn w:val="Table"/>
    <w:qFormat/>
    <w:rsid w:val="004F7910"/>
    <w:pPr>
      <w:spacing w:line="360" w:lineRule="auto"/>
    </w:pPr>
    <w:rPr>
      <w:i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791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ja-JP"/>
    </w:rPr>
  </w:style>
  <w:style w:type="paragraph" w:styleId="NoSpacing">
    <w:name w:val="No Spacing"/>
    <w:uiPriority w:val="1"/>
    <w:qFormat/>
    <w:rsid w:val="00A84A42"/>
    <w:pPr>
      <w:tabs>
        <w:tab w:val="left" w:pos="504"/>
      </w:tabs>
      <w:spacing w:after="0" w:line="240" w:lineRule="auto"/>
      <w:ind w:firstLine="504"/>
    </w:pPr>
    <w:rPr>
      <w:rFonts w:ascii="Times New Roman" w:eastAsiaTheme="minorEastAsia" w:hAnsi="Times New Roman"/>
      <w:sz w:val="24"/>
      <w:szCs w:val="24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E959DD"/>
    <w:pPr>
      <w:tabs>
        <w:tab w:val="clear" w:pos="504"/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59DD"/>
    <w:rPr>
      <w:rFonts w:ascii="Times New Roman" w:eastAsiaTheme="minorEastAsia" w:hAnsi="Times New Roman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E959DD"/>
    <w:pPr>
      <w:tabs>
        <w:tab w:val="clear" w:pos="504"/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59DD"/>
    <w:rPr>
      <w:rFonts w:ascii="Times New Roman" w:eastAsiaTheme="minorEastAsia" w:hAnsi="Times New Roman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46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0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8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3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50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3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5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1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2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1312CE4-F122-E947-9027-EA5F0C4D50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cher, Vanessa Marie</dc:creator>
  <cp:keywords/>
  <dc:description/>
  <cp:lastModifiedBy>Heeter, Kathleen</cp:lastModifiedBy>
  <cp:revision>2</cp:revision>
  <dcterms:created xsi:type="dcterms:W3CDTF">2024-05-14T16:49:00Z</dcterms:created>
  <dcterms:modified xsi:type="dcterms:W3CDTF">2024-05-14T16:49:00Z</dcterms:modified>
</cp:coreProperties>
</file>